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AD185" w14:textId="7C06BE8C" w:rsidR="003338BD" w:rsidRPr="006B4A4A" w:rsidRDefault="002756D3" w:rsidP="006B4A4A">
      <w:pPr>
        <w:jc w:val="both"/>
        <w:rPr>
          <w:rFonts w:asciiTheme="minorBidi" w:hAnsiTheme="minorBidi"/>
          <w:sz w:val="24"/>
          <w:szCs w:val="24"/>
        </w:rPr>
      </w:pPr>
      <w:r w:rsidRPr="006B4A4A">
        <w:rPr>
          <w:rFonts w:asciiTheme="minorBidi" w:hAnsiTheme="minorBidi"/>
          <w:sz w:val="24"/>
          <w:szCs w:val="24"/>
        </w:rPr>
        <w:t>Supplementary t</w:t>
      </w:r>
      <w:r w:rsidR="000B4EDD" w:rsidRPr="006B4A4A">
        <w:rPr>
          <w:rFonts w:asciiTheme="minorBidi" w:hAnsiTheme="minorBidi"/>
          <w:sz w:val="24"/>
          <w:szCs w:val="24"/>
        </w:rPr>
        <w:t xml:space="preserve">able </w:t>
      </w:r>
      <w:r w:rsidR="00A80634">
        <w:rPr>
          <w:rFonts w:asciiTheme="minorBidi" w:hAnsiTheme="minorBidi"/>
          <w:sz w:val="24"/>
          <w:szCs w:val="24"/>
        </w:rPr>
        <w:t>4</w:t>
      </w:r>
      <w:r w:rsidR="00D81BA8">
        <w:rPr>
          <w:rFonts w:asciiTheme="minorBidi" w:hAnsiTheme="minorBidi"/>
          <w:sz w:val="24"/>
          <w:szCs w:val="24"/>
        </w:rPr>
        <w:t>.</w:t>
      </w: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5216"/>
        <w:gridCol w:w="992"/>
        <w:gridCol w:w="851"/>
        <w:gridCol w:w="1134"/>
        <w:gridCol w:w="879"/>
        <w:gridCol w:w="992"/>
        <w:gridCol w:w="1134"/>
        <w:gridCol w:w="1560"/>
      </w:tblGrid>
      <w:tr w:rsidR="00C01244" w:rsidRPr="00003009" w14:paraId="5BD6210C" w14:textId="77777777" w:rsidTr="00373360">
        <w:trPr>
          <w:trHeight w:val="650"/>
        </w:trPr>
        <w:tc>
          <w:tcPr>
            <w:tcW w:w="1843" w:type="dxa"/>
          </w:tcPr>
          <w:p w14:paraId="76C480DA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shd w:val="clear" w:color="auto" w:fill="FFFFFF"/>
                <w:lang w:eastAsia="en-ZA"/>
              </w:rPr>
              <w:t>Molecular Feature</w:t>
            </w:r>
          </w:p>
        </w:tc>
        <w:tc>
          <w:tcPr>
            <w:tcW w:w="1843" w:type="dxa"/>
          </w:tcPr>
          <w:p w14:paraId="14E0999A" w14:textId="05F3B8C0" w:rsidR="00C01244" w:rsidRPr="00003009" w:rsidRDefault="00C01244" w:rsidP="0069121E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>Molecular formula</w:t>
            </w:r>
          </w:p>
        </w:tc>
        <w:tc>
          <w:tcPr>
            <w:tcW w:w="5216" w:type="dxa"/>
          </w:tcPr>
          <w:p w14:paraId="077157EE" w14:textId="4D8830A2" w:rsidR="00C01244" w:rsidRPr="00003009" w:rsidRDefault="00944BFE" w:rsidP="00944BFE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>Proposed compound</w:t>
            </w:r>
          </w:p>
        </w:tc>
        <w:tc>
          <w:tcPr>
            <w:tcW w:w="992" w:type="dxa"/>
          </w:tcPr>
          <w:p w14:paraId="2246F4AB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 xml:space="preserve">m/z </w:t>
            </w:r>
          </w:p>
          <w:p w14:paraId="1725083C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  <w:p w14:paraId="02B99D8C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851" w:type="dxa"/>
          </w:tcPr>
          <w:p w14:paraId="25DDBCBB" w14:textId="6CE7379A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 xml:space="preserve"> Rt </w:t>
            </w:r>
          </w:p>
        </w:tc>
        <w:tc>
          <w:tcPr>
            <w:tcW w:w="1134" w:type="dxa"/>
          </w:tcPr>
          <w:p w14:paraId="469E269B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 xml:space="preserve">Untreated </w:t>
            </w:r>
          </w:p>
        </w:tc>
        <w:tc>
          <w:tcPr>
            <w:tcW w:w="879" w:type="dxa"/>
          </w:tcPr>
          <w:p w14:paraId="3C3BDC87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 xml:space="preserve">Treated </w:t>
            </w:r>
          </w:p>
        </w:tc>
        <w:tc>
          <w:tcPr>
            <w:tcW w:w="992" w:type="dxa"/>
          </w:tcPr>
          <w:p w14:paraId="5F88072D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>log2fold</w:t>
            </w:r>
          </w:p>
        </w:tc>
        <w:tc>
          <w:tcPr>
            <w:tcW w:w="1134" w:type="dxa"/>
          </w:tcPr>
          <w:p w14:paraId="008824EA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 xml:space="preserve">VIP score </w:t>
            </w:r>
          </w:p>
        </w:tc>
        <w:tc>
          <w:tcPr>
            <w:tcW w:w="1560" w:type="dxa"/>
          </w:tcPr>
          <w:p w14:paraId="01FCD724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>Adducts</w:t>
            </w:r>
          </w:p>
        </w:tc>
      </w:tr>
      <w:tr w:rsidR="0036608F" w:rsidRPr="00003009" w14:paraId="3ED26BB8" w14:textId="77777777" w:rsidTr="00373360">
        <w:trPr>
          <w:trHeight w:val="650"/>
        </w:trPr>
        <w:tc>
          <w:tcPr>
            <w:tcW w:w="1843" w:type="dxa"/>
          </w:tcPr>
          <w:p w14:paraId="6BD01DB5" w14:textId="1BF9B50B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</w:tc>
        <w:tc>
          <w:tcPr>
            <w:tcW w:w="1843" w:type="dxa"/>
          </w:tcPr>
          <w:p w14:paraId="2A109D45" w14:textId="77777777" w:rsidR="0036608F" w:rsidRPr="00003009" w:rsidRDefault="0036608F" w:rsidP="0069121E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5216" w:type="dxa"/>
          </w:tcPr>
          <w:p w14:paraId="5A6E24ED" w14:textId="77777777" w:rsidR="0036608F" w:rsidRPr="00003009" w:rsidRDefault="0036608F" w:rsidP="00944BFE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992" w:type="dxa"/>
          </w:tcPr>
          <w:p w14:paraId="4E8B6F2A" w14:textId="77777777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851" w:type="dxa"/>
          </w:tcPr>
          <w:p w14:paraId="56347AA5" w14:textId="7788669F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>min</w:t>
            </w:r>
          </w:p>
        </w:tc>
        <w:tc>
          <w:tcPr>
            <w:tcW w:w="1134" w:type="dxa"/>
          </w:tcPr>
          <w:p w14:paraId="3651E45C" w14:textId="77777777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879" w:type="dxa"/>
          </w:tcPr>
          <w:p w14:paraId="7EB25DC8" w14:textId="77777777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992" w:type="dxa"/>
          </w:tcPr>
          <w:p w14:paraId="1BC4C2FC" w14:textId="77777777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</w:tcPr>
          <w:p w14:paraId="667904CD" w14:textId="77777777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  <w:tc>
          <w:tcPr>
            <w:tcW w:w="1560" w:type="dxa"/>
          </w:tcPr>
          <w:p w14:paraId="4BBA22B6" w14:textId="77777777" w:rsidR="0036608F" w:rsidRPr="00003009" w:rsidRDefault="0036608F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</w:tc>
      </w:tr>
      <w:tr w:rsidR="00C01244" w:rsidRPr="00003009" w14:paraId="0CD34126" w14:textId="77777777" w:rsidTr="00373360">
        <w:trPr>
          <w:trHeight w:val="367"/>
        </w:trPr>
        <w:tc>
          <w:tcPr>
            <w:tcW w:w="16444" w:type="dxa"/>
            <w:gridSpan w:val="10"/>
          </w:tcPr>
          <w:p w14:paraId="40BEABB3" w14:textId="7777777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</w:p>
          <w:p w14:paraId="6DCDD78D" w14:textId="451C2F87" w:rsidR="00C01244" w:rsidRPr="00003009" w:rsidRDefault="00C01244" w:rsidP="003338BD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  <w:t>BD2110</w:t>
            </w:r>
          </w:p>
        </w:tc>
      </w:tr>
      <w:tr w:rsidR="00C01244" w:rsidRPr="00003009" w14:paraId="3A2202F6" w14:textId="77777777" w:rsidTr="00373360">
        <w:trPr>
          <w:trHeight w:val="448"/>
        </w:trPr>
        <w:tc>
          <w:tcPr>
            <w:tcW w:w="1843" w:type="dxa"/>
          </w:tcPr>
          <w:p w14:paraId="065E4DA0" w14:textId="77777777" w:rsidR="00C01244" w:rsidRPr="00003009" w:rsidRDefault="00C01244" w:rsidP="007D3C18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4D94B1A" w14:textId="7260DB73" w:rsidR="00C01244" w:rsidRPr="00003009" w:rsidRDefault="00C01244" w:rsidP="007D3C18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7T6_6</w:t>
            </w:r>
          </w:p>
        </w:tc>
        <w:tc>
          <w:tcPr>
            <w:tcW w:w="1843" w:type="dxa"/>
            <w:vAlign w:val="bottom"/>
          </w:tcPr>
          <w:p w14:paraId="3F22DC58" w14:textId="66FE70F1" w:rsidR="00C01244" w:rsidRPr="00003009" w:rsidRDefault="00C01244" w:rsidP="008E2AFB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="000A2C07"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="000A2C07"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="000A2C07"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 xml:space="preserve">5 </w:t>
            </w:r>
          </w:p>
        </w:tc>
        <w:tc>
          <w:tcPr>
            <w:tcW w:w="5216" w:type="dxa"/>
          </w:tcPr>
          <w:p w14:paraId="65F7A5A3" w14:textId="77777777" w:rsidR="00C01244" w:rsidRPr="00003009" w:rsidRDefault="00C01244" w:rsidP="00506784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76BE2C7" w14:textId="692EC805" w:rsidR="00C01244" w:rsidRPr="00003009" w:rsidRDefault="000A2C07" w:rsidP="000A2C07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Epoxyoctadecane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dioic acid</w:t>
            </w:r>
          </w:p>
        </w:tc>
        <w:tc>
          <w:tcPr>
            <w:tcW w:w="992" w:type="dxa"/>
          </w:tcPr>
          <w:p w14:paraId="057F5D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E7B8B8" w14:textId="018DA88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746</w:t>
            </w:r>
          </w:p>
        </w:tc>
        <w:tc>
          <w:tcPr>
            <w:tcW w:w="851" w:type="dxa"/>
          </w:tcPr>
          <w:p w14:paraId="4A3AA83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A64F2D" w14:textId="0515742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3AB2EB3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B382D24" w14:textId="0BF7142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  <w:tc>
          <w:tcPr>
            <w:tcW w:w="879" w:type="dxa"/>
          </w:tcPr>
          <w:p w14:paraId="6E567BC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2895F8" w14:textId="4B172CD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14:paraId="3131810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0E2768" w14:textId="09DD428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6963845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0A923A" w14:textId="1ADEB9D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1560" w:type="dxa"/>
          </w:tcPr>
          <w:p w14:paraId="38EB13C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B98A5EB" w14:textId="15477AD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36E4A8A8" w14:textId="77777777" w:rsidTr="00373360">
        <w:trPr>
          <w:trHeight w:val="448"/>
        </w:trPr>
        <w:tc>
          <w:tcPr>
            <w:tcW w:w="1843" w:type="dxa"/>
          </w:tcPr>
          <w:p w14:paraId="7D91D663" w14:textId="77777777" w:rsidR="00C01244" w:rsidRPr="00003009" w:rsidRDefault="00C01244" w:rsidP="007D3C18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819147C" w14:textId="77777777" w:rsidR="00C01244" w:rsidRPr="00003009" w:rsidRDefault="00C01244" w:rsidP="007D3C18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04F3E59" w14:textId="18F708CB" w:rsidR="00C01244" w:rsidRPr="00003009" w:rsidRDefault="00C01244" w:rsidP="007D3C18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87T4_2</w:t>
            </w:r>
          </w:p>
        </w:tc>
        <w:tc>
          <w:tcPr>
            <w:tcW w:w="1843" w:type="dxa"/>
            <w:vAlign w:val="bottom"/>
          </w:tcPr>
          <w:p w14:paraId="7B17902E" w14:textId="144C6BB9" w:rsidR="00C01244" w:rsidRPr="00003009" w:rsidRDefault="00C01244" w:rsidP="007D3C18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28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9</w:t>
            </w:r>
          </w:p>
        </w:tc>
        <w:tc>
          <w:tcPr>
            <w:tcW w:w="5216" w:type="dxa"/>
          </w:tcPr>
          <w:p w14:paraId="12EE6D94" w14:textId="77777777" w:rsidR="00C01244" w:rsidRPr="00003009" w:rsidRDefault="00C01244" w:rsidP="007D3C18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C1EFF52" w14:textId="77777777" w:rsidR="00C01244" w:rsidRPr="00003009" w:rsidRDefault="00C01244" w:rsidP="007D3C18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203293A" w14:textId="5FEE82DB" w:rsidR="00C01244" w:rsidRPr="00003009" w:rsidRDefault="00C01244" w:rsidP="007D3C18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2-Hydroxyjasmonic acid glucoside</w:t>
            </w:r>
          </w:p>
        </w:tc>
        <w:tc>
          <w:tcPr>
            <w:tcW w:w="992" w:type="dxa"/>
          </w:tcPr>
          <w:p w14:paraId="53E64C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EE04BB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516950" w14:textId="2787D30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8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06</w:t>
            </w:r>
          </w:p>
        </w:tc>
        <w:tc>
          <w:tcPr>
            <w:tcW w:w="851" w:type="dxa"/>
          </w:tcPr>
          <w:p w14:paraId="3CDA96D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24838B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4421AB2" w14:textId="38ACE8D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7D51437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F6BFA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070970" w14:textId="5CACC58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7</w:t>
            </w:r>
          </w:p>
        </w:tc>
        <w:tc>
          <w:tcPr>
            <w:tcW w:w="879" w:type="dxa"/>
          </w:tcPr>
          <w:p w14:paraId="5557826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A7A27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01E162" w14:textId="1DEBBA6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5589F32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E77D95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304251" w14:textId="029A97E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17CDF2E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E3D6A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6D15D6" w14:textId="2BED628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7</w:t>
            </w:r>
          </w:p>
        </w:tc>
        <w:tc>
          <w:tcPr>
            <w:tcW w:w="1560" w:type="dxa"/>
          </w:tcPr>
          <w:p w14:paraId="1FC0F8C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CBFC07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0EB889D" w14:textId="5533BBFD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1E4F4D74" w14:textId="77777777" w:rsidTr="00373360">
        <w:trPr>
          <w:trHeight w:val="448"/>
        </w:trPr>
        <w:tc>
          <w:tcPr>
            <w:tcW w:w="1843" w:type="dxa"/>
          </w:tcPr>
          <w:p w14:paraId="5ADACD77" w14:textId="77777777" w:rsidR="00C01244" w:rsidRPr="00003009" w:rsidRDefault="00C01244" w:rsidP="002E1E6C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F57E30C" w14:textId="16041271" w:rsidR="00C01244" w:rsidRPr="00003009" w:rsidRDefault="00C01244" w:rsidP="002E1E6C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88T4_2</w:t>
            </w:r>
          </w:p>
        </w:tc>
        <w:tc>
          <w:tcPr>
            <w:tcW w:w="1843" w:type="dxa"/>
            <w:vAlign w:val="bottom"/>
          </w:tcPr>
          <w:p w14:paraId="79AE1F98" w14:textId="4C598AF4" w:rsidR="00C01244" w:rsidRPr="00003009" w:rsidRDefault="00C01244" w:rsidP="007010D3">
            <w:pPr>
              <w:spacing w:before="90" w:after="90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22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23</w:t>
            </w:r>
            <w:r w:rsidRPr="00003009">
              <w:rPr>
                <w:rFonts w:asciiTheme="minorBidi" w:hAnsiTheme="minorBidi"/>
                <w:sz w:val="18"/>
                <w:szCs w:val="18"/>
              </w:rPr>
              <w:t>N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5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216" w:type="dxa"/>
          </w:tcPr>
          <w:p w14:paraId="1F408177" w14:textId="77777777" w:rsidR="00C01244" w:rsidRPr="00003009" w:rsidRDefault="00C01244" w:rsidP="002E1E6C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7FEFB10" w14:textId="08B36436" w:rsidR="00C01244" w:rsidRPr="00003009" w:rsidRDefault="00C01244" w:rsidP="002E1E6C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Roquefortine C</w:t>
            </w:r>
          </w:p>
        </w:tc>
        <w:tc>
          <w:tcPr>
            <w:tcW w:w="992" w:type="dxa"/>
          </w:tcPr>
          <w:p w14:paraId="3140497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F25D91" w14:textId="3E148CA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8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40</w:t>
            </w:r>
          </w:p>
        </w:tc>
        <w:tc>
          <w:tcPr>
            <w:tcW w:w="851" w:type="dxa"/>
          </w:tcPr>
          <w:p w14:paraId="6F9639B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BFC6BD4" w14:textId="2378FD5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42292F0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DC16A13" w14:textId="4B3B881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0</w:t>
            </w:r>
          </w:p>
        </w:tc>
        <w:tc>
          <w:tcPr>
            <w:tcW w:w="879" w:type="dxa"/>
          </w:tcPr>
          <w:p w14:paraId="44544DB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0F2E5F" w14:textId="4AF44F0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7</w:t>
            </w:r>
          </w:p>
        </w:tc>
        <w:tc>
          <w:tcPr>
            <w:tcW w:w="992" w:type="dxa"/>
          </w:tcPr>
          <w:p w14:paraId="20FFBD7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172D9B1" w14:textId="27D5DD4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40DE3D4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161359" w14:textId="5F59DF9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1560" w:type="dxa"/>
          </w:tcPr>
          <w:p w14:paraId="798F682C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FF11214" w14:textId="4AC3B776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712F5F98" w14:textId="77777777" w:rsidTr="00373360">
        <w:trPr>
          <w:trHeight w:val="448"/>
        </w:trPr>
        <w:tc>
          <w:tcPr>
            <w:tcW w:w="1843" w:type="dxa"/>
          </w:tcPr>
          <w:p w14:paraId="368E448B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805D615" w14:textId="781A5B3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89T7</w:t>
            </w:r>
          </w:p>
        </w:tc>
        <w:tc>
          <w:tcPr>
            <w:tcW w:w="1843" w:type="dxa"/>
            <w:vAlign w:val="bottom"/>
          </w:tcPr>
          <w:p w14:paraId="02F2B9CD" w14:textId="5DE45DE6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</w:p>
        </w:tc>
        <w:tc>
          <w:tcPr>
            <w:tcW w:w="5216" w:type="dxa"/>
          </w:tcPr>
          <w:p w14:paraId="33CE7715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4CE9C9B" w14:textId="7BDB921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Medicageni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acid 3-O-triglucoside</w:t>
            </w:r>
          </w:p>
        </w:tc>
        <w:tc>
          <w:tcPr>
            <w:tcW w:w="992" w:type="dxa"/>
          </w:tcPr>
          <w:p w14:paraId="25FA7EA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55AA373" w14:textId="2E7FCFC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8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292</w:t>
            </w:r>
          </w:p>
        </w:tc>
        <w:tc>
          <w:tcPr>
            <w:tcW w:w="851" w:type="dxa"/>
          </w:tcPr>
          <w:p w14:paraId="2F4033A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3D6C03" w14:textId="272B869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1</w:t>
            </w:r>
          </w:p>
        </w:tc>
        <w:tc>
          <w:tcPr>
            <w:tcW w:w="1134" w:type="dxa"/>
          </w:tcPr>
          <w:p w14:paraId="68A9B36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658509" w14:textId="23420799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  <w:tc>
          <w:tcPr>
            <w:tcW w:w="879" w:type="dxa"/>
          </w:tcPr>
          <w:p w14:paraId="12F5D2C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DAD6ADB" w14:textId="6C051DC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992" w:type="dxa"/>
          </w:tcPr>
          <w:p w14:paraId="24654FE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0E9436E" w14:textId="17E37A2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2B5315B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FCC8DC8" w14:textId="196DD48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560" w:type="dxa"/>
          </w:tcPr>
          <w:p w14:paraId="458E0F9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567FBB0" w14:textId="0A965D83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C01244" w:rsidRPr="00003009" w14:paraId="4B5E9A05" w14:textId="77777777" w:rsidTr="00373360">
        <w:trPr>
          <w:trHeight w:val="448"/>
        </w:trPr>
        <w:tc>
          <w:tcPr>
            <w:tcW w:w="1843" w:type="dxa"/>
          </w:tcPr>
          <w:p w14:paraId="4B54663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E08ADB9" w14:textId="7FE2072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29T6_2</w:t>
            </w:r>
          </w:p>
        </w:tc>
        <w:tc>
          <w:tcPr>
            <w:tcW w:w="1843" w:type="dxa"/>
            <w:vAlign w:val="bottom"/>
          </w:tcPr>
          <w:p w14:paraId="6DFD5EB5" w14:textId="459F005C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45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72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5216" w:type="dxa"/>
          </w:tcPr>
          <w:p w14:paraId="64FE269E" w14:textId="77777777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2C27310E" w14:textId="23789BCF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proofErr w:type="spellStart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Spirostane</w:t>
            </w:r>
            <w:proofErr w:type="spellEnd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 xml:space="preserve"> + 1O, -2H, O-</w:t>
            </w:r>
            <w:proofErr w:type="spellStart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Hex</w:t>
            </w:r>
            <w:proofErr w:type="spellEnd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-</w:t>
            </w:r>
            <w:proofErr w:type="spellStart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dHex-dHex</w:t>
            </w:r>
            <w:proofErr w:type="spellEnd"/>
          </w:p>
        </w:tc>
        <w:tc>
          <w:tcPr>
            <w:tcW w:w="992" w:type="dxa"/>
          </w:tcPr>
          <w:p w14:paraId="49C55905" w14:textId="77777777" w:rsidR="00C01244" w:rsidRPr="005B5B98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76919DC1" w14:textId="29887CD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867</w:t>
            </w:r>
          </w:p>
        </w:tc>
        <w:tc>
          <w:tcPr>
            <w:tcW w:w="851" w:type="dxa"/>
          </w:tcPr>
          <w:p w14:paraId="0F79794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B5DF3BE" w14:textId="2E16D62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1E4E3AD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E5C98F6" w14:textId="70AAE64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9</w:t>
            </w:r>
          </w:p>
        </w:tc>
        <w:tc>
          <w:tcPr>
            <w:tcW w:w="879" w:type="dxa"/>
          </w:tcPr>
          <w:p w14:paraId="4BC82C6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650682" w14:textId="576A1A9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6A8FC72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BB78DDB" w14:textId="7DF68DB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54F4A68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BC9E24C" w14:textId="3CF0391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4</w:t>
            </w:r>
          </w:p>
        </w:tc>
        <w:tc>
          <w:tcPr>
            <w:tcW w:w="1560" w:type="dxa"/>
          </w:tcPr>
          <w:p w14:paraId="1F8E138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AFB7258" w14:textId="0FD64CD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3F29533A" w14:textId="77777777" w:rsidTr="00373360">
        <w:trPr>
          <w:trHeight w:val="125"/>
        </w:trPr>
        <w:tc>
          <w:tcPr>
            <w:tcW w:w="1843" w:type="dxa"/>
          </w:tcPr>
          <w:p w14:paraId="1D3A0FDC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6ACA5F2" w14:textId="577F1B8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80T9_11</w:t>
            </w:r>
          </w:p>
        </w:tc>
        <w:tc>
          <w:tcPr>
            <w:tcW w:w="1843" w:type="dxa"/>
            <w:vAlign w:val="bottom"/>
          </w:tcPr>
          <w:p w14:paraId="00A07A78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18670324" w14:textId="4F0855F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9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23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5216" w:type="dxa"/>
          </w:tcPr>
          <w:p w14:paraId="0EE27E67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2F047D5" w14:textId="06F20CD2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4-(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Benzhydryloxy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)-1-methylpiperidine</w:t>
            </w:r>
          </w:p>
        </w:tc>
        <w:tc>
          <w:tcPr>
            <w:tcW w:w="992" w:type="dxa"/>
          </w:tcPr>
          <w:p w14:paraId="0AC725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00825C" w14:textId="2547710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8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75</w:t>
            </w:r>
          </w:p>
        </w:tc>
        <w:tc>
          <w:tcPr>
            <w:tcW w:w="851" w:type="dxa"/>
          </w:tcPr>
          <w:p w14:paraId="69DBD89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95BDF2" w14:textId="7A2037F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4DF3B71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A49B12" w14:textId="422C448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2</w:t>
            </w:r>
          </w:p>
        </w:tc>
        <w:tc>
          <w:tcPr>
            <w:tcW w:w="879" w:type="dxa"/>
          </w:tcPr>
          <w:p w14:paraId="76D751F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5DDD72E" w14:textId="3424EAB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12B9908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94F127" w14:textId="65E633C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14:paraId="0C846CA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F43F27" w14:textId="30628E6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14:paraId="3E40574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B27C123" w14:textId="4560A7F1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2F4A785B" w14:textId="77777777" w:rsidTr="00373360">
        <w:trPr>
          <w:trHeight w:val="448"/>
        </w:trPr>
        <w:tc>
          <w:tcPr>
            <w:tcW w:w="1843" w:type="dxa"/>
          </w:tcPr>
          <w:p w14:paraId="4250C5A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8B6933F" w14:textId="45CBDCF3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39T10</w:t>
            </w:r>
          </w:p>
        </w:tc>
        <w:tc>
          <w:tcPr>
            <w:tcW w:w="1843" w:type="dxa"/>
            <w:vAlign w:val="bottom"/>
          </w:tcPr>
          <w:p w14:paraId="0F3BBFD1" w14:textId="52415CED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C</w:t>
            </w:r>
            <w:r w:rsidR="00D23634"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15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="00D23634"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16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="00D23634"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216" w:type="dxa"/>
          </w:tcPr>
          <w:p w14:paraId="49352FF4" w14:textId="77777777" w:rsidR="00D23634" w:rsidRPr="00003009" w:rsidRDefault="00D23634" w:rsidP="003C7BC2">
            <w:pPr>
              <w:rPr>
                <w:rFonts w:asciiTheme="minorBidi" w:hAnsiTheme="minorBidi"/>
                <w:color w:val="333333"/>
                <w:sz w:val="18"/>
                <w:szCs w:val="18"/>
                <w:shd w:val="clear" w:color="auto" w:fill="FFFFFF"/>
              </w:rPr>
            </w:pPr>
          </w:p>
          <w:p w14:paraId="023A6602" w14:textId="187D782A" w:rsidR="00C01244" w:rsidRPr="00003009" w:rsidRDefault="00D2363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hAnsiTheme="minorBidi"/>
                <w:color w:val="333333"/>
                <w:sz w:val="18"/>
                <w:szCs w:val="18"/>
                <w:shd w:val="clear" w:color="auto" w:fill="FFFFFF"/>
              </w:rPr>
              <w:t>Esculetin</w:t>
            </w:r>
            <w:proofErr w:type="spellEnd"/>
            <w:r w:rsidRPr="00003009">
              <w:rPr>
                <w:rFonts w:asciiTheme="minorBidi" w:hAnsiTheme="minorBidi"/>
                <w:color w:val="333333"/>
                <w:sz w:val="18"/>
                <w:szCs w:val="18"/>
                <w:shd w:val="clear" w:color="auto" w:fill="FFFFFF"/>
              </w:rPr>
              <w:t xml:space="preserve"> 6-beta-D-glucoside</w:t>
            </w:r>
          </w:p>
        </w:tc>
        <w:tc>
          <w:tcPr>
            <w:tcW w:w="992" w:type="dxa"/>
          </w:tcPr>
          <w:p w14:paraId="700DA0B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680D3B" w14:textId="5DDFE54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3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37</w:t>
            </w:r>
          </w:p>
        </w:tc>
        <w:tc>
          <w:tcPr>
            <w:tcW w:w="851" w:type="dxa"/>
          </w:tcPr>
          <w:p w14:paraId="3D84FDA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D0543F" w14:textId="754C886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7A01CD2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A3CCE20" w14:textId="22CCBEE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879" w:type="dxa"/>
          </w:tcPr>
          <w:p w14:paraId="5981A16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BC8848" w14:textId="4D8AC06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787C638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0C4DFF1" w14:textId="1FDCBAE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4970F1F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CFD35A" w14:textId="5A6CA5EC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560" w:type="dxa"/>
          </w:tcPr>
          <w:p w14:paraId="118A8D9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EEC0361" w14:textId="45141AEE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5BD0B50A" w14:textId="77777777" w:rsidTr="00373360">
        <w:trPr>
          <w:trHeight w:val="448"/>
        </w:trPr>
        <w:tc>
          <w:tcPr>
            <w:tcW w:w="1843" w:type="dxa"/>
          </w:tcPr>
          <w:p w14:paraId="0340D188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6FA25AA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0140BC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5B87EF9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E6880CD" w14:textId="11EBC84A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73T7</w:t>
            </w:r>
          </w:p>
        </w:tc>
        <w:tc>
          <w:tcPr>
            <w:tcW w:w="1843" w:type="dxa"/>
            <w:vAlign w:val="bottom"/>
          </w:tcPr>
          <w:p w14:paraId="6A22189A" w14:textId="4434761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8</w:t>
            </w:r>
          </w:p>
        </w:tc>
        <w:tc>
          <w:tcPr>
            <w:tcW w:w="5216" w:type="dxa"/>
          </w:tcPr>
          <w:p w14:paraId="040B5AA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916CDDF" w14:textId="7BA3DE6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2R)-2-[(3S)-3-acetamido-2-oxopyrrolidin-1-yl]-3-hydroxy-N-[(3S,6S,9S,12S,15R,18S,21S)-6,9,18-tris(2-aminoethyl)-15-benzyl-3-[(1R)-1-hydroxyethyl]-12-(2-methylpropyl)-2,5,8,11,14,17,20-heptaoxo-1,4,7,10,13,16,19-heptazacyclotricos-21-yl]propenamide</w:t>
            </w:r>
          </w:p>
        </w:tc>
        <w:tc>
          <w:tcPr>
            <w:tcW w:w="992" w:type="dxa"/>
          </w:tcPr>
          <w:p w14:paraId="6580B4D7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674C84E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93A860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C6A97FA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E4BC81" w14:textId="755F508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7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295</w:t>
            </w:r>
          </w:p>
        </w:tc>
        <w:tc>
          <w:tcPr>
            <w:tcW w:w="851" w:type="dxa"/>
          </w:tcPr>
          <w:p w14:paraId="070AB79F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331040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0337A6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801381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4206831" w14:textId="0AEFF881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3</w:t>
            </w:r>
          </w:p>
        </w:tc>
        <w:tc>
          <w:tcPr>
            <w:tcW w:w="1134" w:type="dxa"/>
          </w:tcPr>
          <w:p w14:paraId="1462B2FC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9792D16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C38008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95FDB9F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4A1D02" w14:textId="7FCD5702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7</w:t>
            </w:r>
          </w:p>
        </w:tc>
        <w:tc>
          <w:tcPr>
            <w:tcW w:w="879" w:type="dxa"/>
          </w:tcPr>
          <w:p w14:paraId="3726E35E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ED6496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38CDB8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66774F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479D49" w14:textId="3F8E2C2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75F3BC38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88A203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EBC15B1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17C67E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69BEE7" w14:textId="56F03D3E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14:paraId="6BD85A22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06AADB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D591F7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D4A636" w14:textId="77777777" w:rsidR="00C01244" w:rsidRPr="00003009" w:rsidRDefault="00C01244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CD8567" w14:textId="5D15A6BE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  <w:tc>
          <w:tcPr>
            <w:tcW w:w="1560" w:type="dxa"/>
          </w:tcPr>
          <w:p w14:paraId="67F1350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B8CAEC7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F19E29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8D24F0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C837FF4" w14:textId="172F27C0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153170B3" w14:textId="77777777" w:rsidTr="00373360">
        <w:trPr>
          <w:trHeight w:val="448"/>
        </w:trPr>
        <w:tc>
          <w:tcPr>
            <w:tcW w:w="1843" w:type="dxa"/>
          </w:tcPr>
          <w:p w14:paraId="203DD80A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360A63C" w14:textId="0610FD5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13T5_1</w:t>
            </w:r>
          </w:p>
        </w:tc>
        <w:tc>
          <w:tcPr>
            <w:tcW w:w="1843" w:type="dxa"/>
            <w:vAlign w:val="bottom"/>
          </w:tcPr>
          <w:p w14:paraId="6DD623FC" w14:textId="1BFCAEF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</w:p>
        </w:tc>
        <w:tc>
          <w:tcPr>
            <w:tcW w:w="5216" w:type="dxa"/>
          </w:tcPr>
          <w:p w14:paraId="5FB3C158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B2F72BB" w14:textId="604B4E7C" w:rsidR="00C01244" w:rsidRPr="00003009" w:rsidRDefault="00FB7C96" w:rsidP="00FB7C96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α-Solanine</w:t>
            </w:r>
          </w:p>
        </w:tc>
        <w:tc>
          <w:tcPr>
            <w:tcW w:w="992" w:type="dxa"/>
          </w:tcPr>
          <w:p w14:paraId="063E231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515742" w14:textId="0806A32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81</w:t>
            </w:r>
          </w:p>
        </w:tc>
        <w:tc>
          <w:tcPr>
            <w:tcW w:w="851" w:type="dxa"/>
          </w:tcPr>
          <w:p w14:paraId="24C882D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98D6B53" w14:textId="09D90BF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23C1343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5B1BCE" w14:textId="3637245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8</w:t>
            </w:r>
          </w:p>
        </w:tc>
        <w:tc>
          <w:tcPr>
            <w:tcW w:w="879" w:type="dxa"/>
          </w:tcPr>
          <w:p w14:paraId="288449C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F4680B6" w14:textId="64CA8D2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7FBCFBC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EC4758D" w14:textId="2E0878A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1134" w:type="dxa"/>
          </w:tcPr>
          <w:p w14:paraId="5856C34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DE54DF" w14:textId="2951FB6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2</w:t>
            </w:r>
          </w:p>
        </w:tc>
        <w:tc>
          <w:tcPr>
            <w:tcW w:w="1560" w:type="dxa"/>
          </w:tcPr>
          <w:p w14:paraId="20B05E5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96AE71E" w14:textId="574A4E05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2B6CFF59" w14:textId="77777777" w:rsidTr="00373360">
        <w:trPr>
          <w:trHeight w:val="448"/>
        </w:trPr>
        <w:tc>
          <w:tcPr>
            <w:tcW w:w="1843" w:type="dxa"/>
          </w:tcPr>
          <w:p w14:paraId="0205783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399AB5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0BFA2B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6E7D799" w14:textId="494E6D3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13T6_1</w:t>
            </w:r>
          </w:p>
        </w:tc>
        <w:tc>
          <w:tcPr>
            <w:tcW w:w="1843" w:type="dxa"/>
            <w:vAlign w:val="bottom"/>
          </w:tcPr>
          <w:p w14:paraId="1746FB00" w14:textId="78B43E7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</w:p>
        </w:tc>
        <w:tc>
          <w:tcPr>
            <w:tcW w:w="5216" w:type="dxa"/>
          </w:tcPr>
          <w:p w14:paraId="40F900CF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917F07D" w14:textId="564F72E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beta-D-Glucopyranoside, spirosol-5-en-3-yl O-6-deoxy-alpha-L-mannopyranosyl-(1-&gt;2)-O-[6-deoxy-alpha-L-mannopyranosyl-(1-&gt;4)]-</w:t>
            </w:r>
          </w:p>
        </w:tc>
        <w:tc>
          <w:tcPr>
            <w:tcW w:w="992" w:type="dxa"/>
          </w:tcPr>
          <w:p w14:paraId="6C02FFE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3B48F9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C743E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671BBCF" w14:textId="7866E13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79</w:t>
            </w:r>
          </w:p>
        </w:tc>
        <w:tc>
          <w:tcPr>
            <w:tcW w:w="851" w:type="dxa"/>
          </w:tcPr>
          <w:p w14:paraId="5AC4980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14558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1052E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3ECA38" w14:textId="1533D7A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6</w:t>
            </w:r>
          </w:p>
        </w:tc>
        <w:tc>
          <w:tcPr>
            <w:tcW w:w="1134" w:type="dxa"/>
          </w:tcPr>
          <w:p w14:paraId="1C83D8D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E0CEF5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32FFF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E08DE6" w14:textId="3DA1ECF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879" w:type="dxa"/>
          </w:tcPr>
          <w:p w14:paraId="29043EF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E01EE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F4EF8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CB09C4E" w14:textId="6EC4131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7FAAF09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7EBD2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0BAB2D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E691774" w14:textId="3C4E5B7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1039B60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B9C1E9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2D6981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B5A30B" w14:textId="0A3F89E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9</w:t>
            </w:r>
          </w:p>
        </w:tc>
        <w:tc>
          <w:tcPr>
            <w:tcW w:w="1560" w:type="dxa"/>
          </w:tcPr>
          <w:p w14:paraId="6D387E3C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EBA3EC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C978417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33CB808" w14:textId="2D96C886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M+FA-H</w:t>
            </w:r>
          </w:p>
        </w:tc>
      </w:tr>
      <w:tr w:rsidR="00C01244" w:rsidRPr="00003009" w14:paraId="71230579" w14:textId="77777777" w:rsidTr="00373360">
        <w:trPr>
          <w:trHeight w:val="448"/>
        </w:trPr>
        <w:tc>
          <w:tcPr>
            <w:tcW w:w="1843" w:type="dxa"/>
          </w:tcPr>
          <w:p w14:paraId="3343D79F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D9C38B7" w14:textId="20A4EB4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78T9_1</w:t>
            </w:r>
          </w:p>
        </w:tc>
        <w:tc>
          <w:tcPr>
            <w:tcW w:w="1843" w:type="dxa"/>
            <w:vAlign w:val="bottom"/>
          </w:tcPr>
          <w:p w14:paraId="5D38945A" w14:textId="6D3A832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S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11D747F4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EA032A9" w14:textId="51E51A1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Taurochenodeoxycholate-7-sulfate</w:t>
            </w:r>
          </w:p>
        </w:tc>
        <w:tc>
          <w:tcPr>
            <w:tcW w:w="992" w:type="dxa"/>
          </w:tcPr>
          <w:p w14:paraId="34E895F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C461CC" w14:textId="052FB57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7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791</w:t>
            </w:r>
          </w:p>
        </w:tc>
        <w:tc>
          <w:tcPr>
            <w:tcW w:w="851" w:type="dxa"/>
          </w:tcPr>
          <w:p w14:paraId="22127A6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2E8B83D" w14:textId="4628D05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045EDF1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F0A991" w14:textId="1ACB42D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879" w:type="dxa"/>
          </w:tcPr>
          <w:p w14:paraId="0E99C1C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FA5FC5E" w14:textId="07691AE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552E1AD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CF60B6" w14:textId="5CFC58C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584FC1A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BE19A8" w14:textId="2408679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1560" w:type="dxa"/>
          </w:tcPr>
          <w:p w14:paraId="33FDA443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2EB1F77" w14:textId="205402CA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6B3F273D" w14:textId="77777777" w:rsidTr="00373360">
        <w:trPr>
          <w:trHeight w:val="448"/>
        </w:trPr>
        <w:tc>
          <w:tcPr>
            <w:tcW w:w="1843" w:type="dxa"/>
          </w:tcPr>
          <w:p w14:paraId="71E1EDC2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18B2B3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236BF8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A15253C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1C87523" w14:textId="595DAF26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14T5_1</w:t>
            </w:r>
          </w:p>
        </w:tc>
        <w:tc>
          <w:tcPr>
            <w:tcW w:w="1843" w:type="dxa"/>
            <w:vAlign w:val="bottom"/>
          </w:tcPr>
          <w:p w14:paraId="72428B17" w14:textId="2FF3312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lastRenderedPageBreak/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47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79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5216" w:type="dxa"/>
          </w:tcPr>
          <w:p w14:paraId="5BF49384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7DDEE737" w14:textId="03B5166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lastRenderedPageBreak/>
              <w:t>[(2R)-3-{[(8Z,11Z,14Z)-5,6-dihydroxyicosa-8,11,14-trienoyl]oxy}-2-[(9Z,12Z,15Z)-octadeca-9,12,15-trienoyloxy]propoxy]({[(1S,2R,3R,4S,5S,6R)-2,3,4,5,6-pentahydroxycyclohexyl]oxy})phosphinate</w:t>
            </w:r>
          </w:p>
        </w:tc>
        <w:tc>
          <w:tcPr>
            <w:tcW w:w="992" w:type="dxa"/>
          </w:tcPr>
          <w:p w14:paraId="761B349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37938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F4F07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758B1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B591E8A" w14:textId="69D1A73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1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08</w:t>
            </w:r>
          </w:p>
        </w:tc>
        <w:tc>
          <w:tcPr>
            <w:tcW w:w="851" w:type="dxa"/>
          </w:tcPr>
          <w:p w14:paraId="2FE78CD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39B60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5F8E3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371325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F5942F" w14:textId="37FC740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14E7727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C3F21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E3122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BC17A9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C42B93F" w14:textId="0779F56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879" w:type="dxa"/>
          </w:tcPr>
          <w:p w14:paraId="6817D7A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13DDA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CD42AD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B72E5A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6C98E7C" w14:textId="4EE3214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0188163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57158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5C77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10D29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D6C1AC5" w14:textId="0758A6E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1134" w:type="dxa"/>
          </w:tcPr>
          <w:p w14:paraId="1DBAB0B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7777E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6890B2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85DED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4BA461" w14:textId="01C577C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</w:t>
            </w:r>
          </w:p>
        </w:tc>
        <w:tc>
          <w:tcPr>
            <w:tcW w:w="1560" w:type="dxa"/>
          </w:tcPr>
          <w:p w14:paraId="3DF602E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1CA4381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DB12F9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89C8D93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BEDC22D" w14:textId="417C4CD6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405AC729" w14:textId="77777777" w:rsidTr="00373360">
        <w:trPr>
          <w:trHeight w:val="448"/>
        </w:trPr>
        <w:tc>
          <w:tcPr>
            <w:tcW w:w="1843" w:type="dxa"/>
          </w:tcPr>
          <w:p w14:paraId="7A91A7E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0E34380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658D3F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152A78F" w14:textId="1842663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77T9_2</w:t>
            </w:r>
          </w:p>
        </w:tc>
        <w:tc>
          <w:tcPr>
            <w:tcW w:w="1843" w:type="dxa"/>
            <w:vAlign w:val="bottom"/>
          </w:tcPr>
          <w:p w14:paraId="0AF300F4" w14:textId="7E379EA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2</w:t>
            </w:r>
          </w:p>
        </w:tc>
        <w:tc>
          <w:tcPr>
            <w:tcW w:w="5216" w:type="dxa"/>
          </w:tcPr>
          <w:p w14:paraId="7B97F61B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778489D" w14:textId="0FC9588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N-[[6-[4,6-diamino-3-[[3-(aminomethyl)-5-hydroxy-6-(hydroxymethyl)-1,4-dioxan-2-yl]oxy]-2-hydroxycyclohexyl]oxy-3,4,5-trihydroxyoxan-2-yl]methyl]hex-5-ynamide</w:t>
            </w:r>
          </w:p>
        </w:tc>
        <w:tc>
          <w:tcPr>
            <w:tcW w:w="992" w:type="dxa"/>
          </w:tcPr>
          <w:p w14:paraId="37695F7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7F7A3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7FAB9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867CCF" w14:textId="668CD29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7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758</w:t>
            </w:r>
          </w:p>
        </w:tc>
        <w:tc>
          <w:tcPr>
            <w:tcW w:w="851" w:type="dxa"/>
          </w:tcPr>
          <w:p w14:paraId="6E91E9E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EC62B4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37690F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6EFFDE" w14:textId="73C4E56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5203CAB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84055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CE1CB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5ACC5A" w14:textId="6974025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879" w:type="dxa"/>
          </w:tcPr>
          <w:p w14:paraId="435B55F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1FDDF9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785FA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D5E7755" w14:textId="254C077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992" w:type="dxa"/>
          </w:tcPr>
          <w:p w14:paraId="2E7CA39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9DDBE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0A489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14BB2B" w14:textId="45960AE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4</w:t>
            </w:r>
          </w:p>
        </w:tc>
        <w:tc>
          <w:tcPr>
            <w:tcW w:w="1134" w:type="dxa"/>
          </w:tcPr>
          <w:p w14:paraId="3221236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57FED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D8181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25D1871" w14:textId="14A4576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4</w:t>
            </w:r>
          </w:p>
        </w:tc>
        <w:tc>
          <w:tcPr>
            <w:tcW w:w="1560" w:type="dxa"/>
          </w:tcPr>
          <w:p w14:paraId="53D4D909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79716A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A4C92C1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87F8D41" w14:textId="0F1A06C5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44BE2026" w14:textId="77777777" w:rsidTr="00373360">
        <w:trPr>
          <w:trHeight w:val="448"/>
        </w:trPr>
        <w:tc>
          <w:tcPr>
            <w:tcW w:w="1843" w:type="dxa"/>
          </w:tcPr>
          <w:p w14:paraId="3DBE5A7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AA0CECF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EE19180" w14:textId="162ABDA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11T9_1</w:t>
            </w:r>
          </w:p>
        </w:tc>
        <w:tc>
          <w:tcPr>
            <w:tcW w:w="1843" w:type="dxa"/>
            <w:vAlign w:val="bottom"/>
          </w:tcPr>
          <w:p w14:paraId="0E97B2CB" w14:textId="019C801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17BFF6CA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45D172B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CB2E0AC" w14:textId="3A6B606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5,6,2'-Trimethoxyflavone</w:t>
            </w:r>
          </w:p>
        </w:tc>
        <w:tc>
          <w:tcPr>
            <w:tcW w:w="992" w:type="dxa"/>
          </w:tcPr>
          <w:p w14:paraId="6062F14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DBCAF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6218E7" w14:textId="0C0E641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1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22</w:t>
            </w:r>
          </w:p>
        </w:tc>
        <w:tc>
          <w:tcPr>
            <w:tcW w:w="851" w:type="dxa"/>
          </w:tcPr>
          <w:p w14:paraId="566A82B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5E7A3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62177B" w14:textId="679A2EC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2BC9A6C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BB45E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2BA10D" w14:textId="59FCAFD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879" w:type="dxa"/>
          </w:tcPr>
          <w:p w14:paraId="5456E14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ACEA1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CE419E" w14:textId="4D83BEA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494F59D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4A19D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B838B2" w14:textId="5E98494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0415A75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B6E11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63C688" w14:textId="0381D21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560" w:type="dxa"/>
          </w:tcPr>
          <w:p w14:paraId="16B06FF2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9D100E7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CC3F5EB" w14:textId="07E51130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0E1CB884" w14:textId="77777777" w:rsidTr="00373360">
        <w:trPr>
          <w:trHeight w:val="448"/>
        </w:trPr>
        <w:tc>
          <w:tcPr>
            <w:tcW w:w="1843" w:type="dxa"/>
          </w:tcPr>
          <w:p w14:paraId="00BAA370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31CA528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E00E01F" w14:textId="7889ECCB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771T4_1</w:t>
            </w:r>
          </w:p>
        </w:tc>
        <w:tc>
          <w:tcPr>
            <w:tcW w:w="1843" w:type="dxa"/>
            <w:vAlign w:val="bottom"/>
          </w:tcPr>
          <w:p w14:paraId="22A2C687" w14:textId="07A224B1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br/>
              <w:t>C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33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40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5216" w:type="dxa"/>
          </w:tcPr>
          <w:p w14:paraId="714E2172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9A6E489" w14:textId="3A81875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Kaempferol 3-O-beta-D-glucosyl-(1-&gt;2)-beta-D-glucosyl-(1-&gt;2)-beta-D-glucoside</w:t>
            </w:r>
          </w:p>
        </w:tc>
        <w:tc>
          <w:tcPr>
            <w:tcW w:w="992" w:type="dxa"/>
          </w:tcPr>
          <w:p w14:paraId="60F74CB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29A3E26" w14:textId="06F6C81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7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88</w:t>
            </w:r>
          </w:p>
        </w:tc>
        <w:tc>
          <w:tcPr>
            <w:tcW w:w="851" w:type="dxa"/>
          </w:tcPr>
          <w:p w14:paraId="041B67B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4F249A" w14:textId="4854EDD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3BC9E3C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3BF7E5" w14:textId="1101A2A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8</w:t>
            </w:r>
          </w:p>
        </w:tc>
        <w:tc>
          <w:tcPr>
            <w:tcW w:w="879" w:type="dxa"/>
          </w:tcPr>
          <w:p w14:paraId="168EB8A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A1DEC4" w14:textId="75D3825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6D9A0D2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EBBF1F" w14:textId="1A2D6FEC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04187E7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F0FF1C2" w14:textId="06CD278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1560" w:type="dxa"/>
          </w:tcPr>
          <w:p w14:paraId="529B1C23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1BA9617" w14:textId="23933FC3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65366F5F" w14:textId="77777777" w:rsidTr="00373360">
        <w:trPr>
          <w:trHeight w:val="448"/>
        </w:trPr>
        <w:tc>
          <w:tcPr>
            <w:tcW w:w="1843" w:type="dxa"/>
          </w:tcPr>
          <w:p w14:paraId="5E4E319D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BD68435" w14:textId="3378AD9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43T6_3</w:t>
            </w:r>
          </w:p>
        </w:tc>
        <w:tc>
          <w:tcPr>
            <w:tcW w:w="1843" w:type="dxa"/>
            <w:vAlign w:val="bottom"/>
          </w:tcPr>
          <w:p w14:paraId="6F9AE9E0" w14:textId="0D00A703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6B927565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50B23B3" w14:textId="379A48D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2-(4-Pyridin-2-yltriazol-1-yl) dodecanoic acid</w:t>
            </w:r>
          </w:p>
        </w:tc>
        <w:tc>
          <w:tcPr>
            <w:tcW w:w="992" w:type="dxa"/>
          </w:tcPr>
          <w:p w14:paraId="668AADC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653E1A" w14:textId="2545A0A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4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65</w:t>
            </w:r>
          </w:p>
        </w:tc>
        <w:tc>
          <w:tcPr>
            <w:tcW w:w="851" w:type="dxa"/>
          </w:tcPr>
          <w:p w14:paraId="2F07CBF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0C4E80" w14:textId="0A44BD6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14:paraId="3F829C4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2C6348" w14:textId="649892C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8</w:t>
            </w:r>
          </w:p>
        </w:tc>
        <w:tc>
          <w:tcPr>
            <w:tcW w:w="879" w:type="dxa"/>
          </w:tcPr>
          <w:p w14:paraId="53D9D71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E9B8BE" w14:textId="621889B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6D486FA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6126F7" w14:textId="257F5C0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10854D9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20B8AE" w14:textId="6F72836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9</w:t>
            </w:r>
          </w:p>
        </w:tc>
        <w:tc>
          <w:tcPr>
            <w:tcW w:w="1560" w:type="dxa"/>
          </w:tcPr>
          <w:p w14:paraId="49C7053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F59DB14" w14:textId="731FBF4E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02D60087" w14:textId="77777777" w:rsidTr="00373360">
        <w:trPr>
          <w:trHeight w:val="448"/>
        </w:trPr>
        <w:tc>
          <w:tcPr>
            <w:tcW w:w="1843" w:type="dxa"/>
          </w:tcPr>
          <w:p w14:paraId="37A745A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727F76E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6040936" w14:textId="434BEFA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07T10_2</w:t>
            </w:r>
          </w:p>
        </w:tc>
        <w:tc>
          <w:tcPr>
            <w:tcW w:w="1843" w:type="dxa"/>
            <w:vAlign w:val="bottom"/>
          </w:tcPr>
          <w:p w14:paraId="2231F7A9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63E21842" w14:textId="71F6DA9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73123C54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73C98C4B" w14:textId="68BE0D9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[2-hydroxy-3-[(2R,3S,4S,5R)-3,4,5-trihydroxy-6-(hydroxymethyl) oxan-2-yl]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oxypropyl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 decanoate</w:t>
            </w:r>
          </w:p>
        </w:tc>
        <w:tc>
          <w:tcPr>
            <w:tcW w:w="992" w:type="dxa"/>
          </w:tcPr>
          <w:p w14:paraId="4455ACF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B7C4C3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17FDCE" w14:textId="5736313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0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52</w:t>
            </w:r>
          </w:p>
        </w:tc>
        <w:tc>
          <w:tcPr>
            <w:tcW w:w="851" w:type="dxa"/>
          </w:tcPr>
          <w:p w14:paraId="74C7C33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7893E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707252" w14:textId="1065DA52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2F7E8F8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8B98C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DE8D41" w14:textId="5FD6FE8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6</w:t>
            </w:r>
          </w:p>
        </w:tc>
        <w:tc>
          <w:tcPr>
            <w:tcW w:w="879" w:type="dxa"/>
          </w:tcPr>
          <w:p w14:paraId="13A66FE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496BB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1DDCBCF" w14:textId="0646098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6F2D6F2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4BA6BA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E08BD6" w14:textId="3E6A189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0D006DC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962C5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6136BB" w14:textId="07CA147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6</w:t>
            </w:r>
          </w:p>
        </w:tc>
        <w:tc>
          <w:tcPr>
            <w:tcW w:w="1560" w:type="dxa"/>
          </w:tcPr>
          <w:p w14:paraId="6E98E36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0AEB0E7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D7D814B" w14:textId="4A2FA3E0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374D167B" w14:textId="77777777" w:rsidTr="00373360">
        <w:trPr>
          <w:trHeight w:val="448"/>
        </w:trPr>
        <w:tc>
          <w:tcPr>
            <w:tcW w:w="1843" w:type="dxa"/>
          </w:tcPr>
          <w:p w14:paraId="5336D34E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9554328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478ADD8" w14:textId="56FE3DFB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65T9_6</w:t>
            </w:r>
          </w:p>
        </w:tc>
        <w:tc>
          <w:tcPr>
            <w:tcW w:w="1843" w:type="dxa"/>
            <w:vAlign w:val="bottom"/>
          </w:tcPr>
          <w:p w14:paraId="34B228FC" w14:textId="48F268F9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</w:p>
        </w:tc>
        <w:tc>
          <w:tcPr>
            <w:tcW w:w="5216" w:type="dxa"/>
          </w:tcPr>
          <w:p w14:paraId="0F0B7E00" w14:textId="77777777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46ED7534" w14:textId="77777777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31DB2C81" w14:textId="1EB6365E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7-Chloro-9-oxo-9H-indeno[1,2-b] pyrazine-2,3-dicarbonitrile</w:t>
            </w:r>
          </w:p>
        </w:tc>
        <w:tc>
          <w:tcPr>
            <w:tcW w:w="992" w:type="dxa"/>
          </w:tcPr>
          <w:p w14:paraId="5B480F6D" w14:textId="77777777" w:rsidR="00C01244" w:rsidRPr="005B5B98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08B423DA" w14:textId="77777777" w:rsidR="00C01244" w:rsidRPr="005B5B98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40472C5A" w14:textId="1E5D132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6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502</w:t>
            </w:r>
          </w:p>
        </w:tc>
        <w:tc>
          <w:tcPr>
            <w:tcW w:w="851" w:type="dxa"/>
          </w:tcPr>
          <w:p w14:paraId="787A3C6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9487E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57D4A39" w14:textId="49D0068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554CDE5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4F467D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9511CC" w14:textId="5C2DEBF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</w:t>
            </w:r>
          </w:p>
        </w:tc>
        <w:tc>
          <w:tcPr>
            <w:tcW w:w="879" w:type="dxa"/>
          </w:tcPr>
          <w:p w14:paraId="300B10C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B9865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BD89594" w14:textId="2107B23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55730E3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E994D9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EF19C4" w14:textId="6599082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142EE97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FC6AE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BC6D97" w14:textId="53A28F5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1560" w:type="dxa"/>
          </w:tcPr>
          <w:p w14:paraId="52724BE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926B6D9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8C4F738" w14:textId="009D2F28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403EC188" w14:textId="77777777" w:rsidTr="00373360">
        <w:trPr>
          <w:trHeight w:val="448"/>
        </w:trPr>
        <w:tc>
          <w:tcPr>
            <w:tcW w:w="1843" w:type="dxa"/>
          </w:tcPr>
          <w:p w14:paraId="729CA81D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3593D41" w14:textId="7EEA49E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5T10</w:t>
            </w:r>
          </w:p>
        </w:tc>
        <w:tc>
          <w:tcPr>
            <w:tcW w:w="1843" w:type="dxa"/>
            <w:vAlign w:val="bottom"/>
          </w:tcPr>
          <w:p w14:paraId="418FCB18" w14:textId="4877D62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l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</w:p>
        </w:tc>
        <w:tc>
          <w:tcPr>
            <w:tcW w:w="5216" w:type="dxa"/>
          </w:tcPr>
          <w:p w14:paraId="46600FEF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46F2186" w14:textId="6866A4B6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[(4E)-7-acetyloxy-6-hydroxy-2-methyl-10-oxo-2,3,6,7,8,9-hexahydrooxecin-3-yl] (E)-but-2-enoate</w:t>
            </w:r>
          </w:p>
        </w:tc>
        <w:tc>
          <w:tcPr>
            <w:tcW w:w="992" w:type="dxa"/>
          </w:tcPr>
          <w:p w14:paraId="4B65CA4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DC616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65E84B" w14:textId="074D399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879</w:t>
            </w:r>
          </w:p>
        </w:tc>
        <w:tc>
          <w:tcPr>
            <w:tcW w:w="851" w:type="dxa"/>
          </w:tcPr>
          <w:p w14:paraId="74EEDC3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062B7D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E8D848D" w14:textId="2921819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41B4ACD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2F06F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622E013" w14:textId="6965B13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879" w:type="dxa"/>
          </w:tcPr>
          <w:p w14:paraId="74C66CA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A084E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FB245A" w14:textId="5C9B0B4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1FCF318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F70C0E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AE564E" w14:textId="63F34B4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6ACE7FF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7C335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31BE5D" w14:textId="5D1E8F6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8</w:t>
            </w:r>
          </w:p>
        </w:tc>
        <w:tc>
          <w:tcPr>
            <w:tcW w:w="1560" w:type="dxa"/>
          </w:tcPr>
          <w:p w14:paraId="2B2C7DA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61E6D7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D60A8F6" w14:textId="27CAB21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79AC0DF3" w14:textId="77777777" w:rsidTr="00373360">
        <w:trPr>
          <w:trHeight w:val="448"/>
        </w:trPr>
        <w:tc>
          <w:tcPr>
            <w:tcW w:w="1843" w:type="dxa"/>
          </w:tcPr>
          <w:p w14:paraId="7D214BEC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E0E3FD1" w14:textId="016AA17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33T9_3</w:t>
            </w:r>
          </w:p>
        </w:tc>
        <w:tc>
          <w:tcPr>
            <w:tcW w:w="1843" w:type="dxa"/>
            <w:vAlign w:val="bottom"/>
          </w:tcPr>
          <w:p w14:paraId="262DB8F3" w14:textId="6EB6803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ab/>
            </w:r>
          </w:p>
          <w:p w14:paraId="13B32313" w14:textId="431D0D5B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I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72BBBFBC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ab/>
            </w:r>
          </w:p>
          <w:p w14:paraId="5A5543D4" w14:textId="4C40856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,13-diiodotridec-1-ene</w:t>
            </w:r>
          </w:p>
        </w:tc>
        <w:tc>
          <w:tcPr>
            <w:tcW w:w="992" w:type="dxa"/>
          </w:tcPr>
          <w:p w14:paraId="3F7C4A1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17F123" w14:textId="12A561C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3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12</w:t>
            </w:r>
          </w:p>
        </w:tc>
        <w:tc>
          <w:tcPr>
            <w:tcW w:w="851" w:type="dxa"/>
          </w:tcPr>
          <w:p w14:paraId="1A1AEB8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58A8C60" w14:textId="0E50F34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1A667F3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3835B6" w14:textId="14B99E9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8</w:t>
            </w:r>
          </w:p>
        </w:tc>
        <w:tc>
          <w:tcPr>
            <w:tcW w:w="879" w:type="dxa"/>
          </w:tcPr>
          <w:p w14:paraId="41C0284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716442" w14:textId="0FD187F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52EE24E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1FE2FC" w14:textId="632C0C2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1134" w:type="dxa"/>
          </w:tcPr>
          <w:p w14:paraId="40C2B9E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53C16D" w14:textId="25EA9D9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1560" w:type="dxa"/>
          </w:tcPr>
          <w:p w14:paraId="133B0ECE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530514F" w14:textId="46F72B0B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6E1926E4" w14:textId="77777777" w:rsidTr="00373360">
        <w:trPr>
          <w:trHeight w:val="448"/>
        </w:trPr>
        <w:tc>
          <w:tcPr>
            <w:tcW w:w="1843" w:type="dxa"/>
          </w:tcPr>
          <w:p w14:paraId="75D70DE1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63C7510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58B17E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E3EFB05" w14:textId="3E09B5AA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89T9_3</w:t>
            </w:r>
          </w:p>
        </w:tc>
        <w:tc>
          <w:tcPr>
            <w:tcW w:w="1843" w:type="dxa"/>
            <w:vAlign w:val="bottom"/>
          </w:tcPr>
          <w:p w14:paraId="60D7284C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48DA7722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1130CE6E" w14:textId="674786C2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7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</w:p>
        </w:tc>
        <w:tc>
          <w:tcPr>
            <w:tcW w:w="5216" w:type="dxa"/>
          </w:tcPr>
          <w:p w14:paraId="42BB5B75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86BFCBF" w14:textId="4E8408C9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N-[4-[[4-[[6-[bis(prop-2-</w:t>
            </w:r>
            <w:r w:rsidR="003977B5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enyl) ami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-6-oxohex-1-en-2-yl]amino]cyclohexyl]methyl]cyclohexyl]-N'-hepta-1,6-dien-4-ylpentanediamide</w:t>
            </w:r>
          </w:p>
        </w:tc>
        <w:tc>
          <w:tcPr>
            <w:tcW w:w="992" w:type="dxa"/>
          </w:tcPr>
          <w:p w14:paraId="550D039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4A697A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AFC2E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CBFA5E" w14:textId="3EBF86C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8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454</w:t>
            </w:r>
          </w:p>
        </w:tc>
        <w:tc>
          <w:tcPr>
            <w:tcW w:w="851" w:type="dxa"/>
          </w:tcPr>
          <w:p w14:paraId="54DD322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23ADE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FC216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508680" w14:textId="1A08DF2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69FB879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D362D9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376C1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447F44" w14:textId="073F47C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879" w:type="dxa"/>
          </w:tcPr>
          <w:p w14:paraId="5766D35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04AE5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3815CE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BD34F53" w14:textId="35196CA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614D1D6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4FEAE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8CDE1F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49708FB" w14:textId="0AB5B7A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6</w:t>
            </w:r>
          </w:p>
        </w:tc>
        <w:tc>
          <w:tcPr>
            <w:tcW w:w="1134" w:type="dxa"/>
          </w:tcPr>
          <w:p w14:paraId="3A6DFA0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ABE15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AAF36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405954" w14:textId="4B6A2AB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1</w:t>
            </w:r>
          </w:p>
        </w:tc>
        <w:tc>
          <w:tcPr>
            <w:tcW w:w="1560" w:type="dxa"/>
          </w:tcPr>
          <w:p w14:paraId="0F1854B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3923341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4009E6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CAFC4AF" w14:textId="1AC50940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C01244" w:rsidRPr="00003009" w14:paraId="3A079A00" w14:textId="77777777" w:rsidTr="00373360">
        <w:trPr>
          <w:trHeight w:val="448"/>
        </w:trPr>
        <w:tc>
          <w:tcPr>
            <w:tcW w:w="1843" w:type="dxa"/>
          </w:tcPr>
          <w:p w14:paraId="54A0A6D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75AC5F4" w14:textId="3BCA572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625T4_1</w:t>
            </w:r>
          </w:p>
        </w:tc>
        <w:tc>
          <w:tcPr>
            <w:tcW w:w="1843" w:type="dxa"/>
            <w:vAlign w:val="bottom"/>
          </w:tcPr>
          <w:p w14:paraId="4068D245" w14:textId="7A975BA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</w:p>
        </w:tc>
        <w:tc>
          <w:tcPr>
            <w:tcW w:w="5216" w:type="dxa"/>
          </w:tcPr>
          <w:p w14:paraId="13539798" w14:textId="77777777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1057767D" w14:textId="08EB53C0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proofErr w:type="spellStart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Quercetin</w:t>
            </w:r>
            <w:proofErr w:type="spellEnd"/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 xml:space="preserve"> 3-O-beta-D-glucosyl-(1-&gt;2)-beta-D-glucoside</w:t>
            </w:r>
          </w:p>
        </w:tc>
        <w:tc>
          <w:tcPr>
            <w:tcW w:w="992" w:type="dxa"/>
          </w:tcPr>
          <w:p w14:paraId="0AE3D158" w14:textId="77777777" w:rsidR="00C01244" w:rsidRPr="005B5B98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06694F96" w14:textId="3AFAB36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2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489</w:t>
            </w:r>
          </w:p>
        </w:tc>
        <w:tc>
          <w:tcPr>
            <w:tcW w:w="851" w:type="dxa"/>
          </w:tcPr>
          <w:p w14:paraId="55C326D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11EED7C" w14:textId="23688FF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393219F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A89662A" w14:textId="0E52756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879" w:type="dxa"/>
          </w:tcPr>
          <w:p w14:paraId="4A4AD85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215B56" w14:textId="17A74EB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6FEEDDE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B9B24D" w14:textId="32E1714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256C0C2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FA3FCA" w14:textId="789D135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  <w:tc>
          <w:tcPr>
            <w:tcW w:w="1560" w:type="dxa"/>
          </w:tcPr>
          <w:p w14:paraId="5F625C58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F6E001F" w14:textId="5B7D7415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3982021F" w14:textId="77777777" w:rsidTr="00373360">
        <w:trPr>
          <w:trHeight w:val="448"/>
        </w:trPr>
        <w:tc>
          <w:tcPr>
            <w:tcW w:w="1843" w:type="dxa"/>
          </w:tcPr>
          <w:p w14:paraId="2270C4AC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6D35DB9" w14:textId="77777777" w:rsidR="00AB4D8E" w:rsidRPr="00003009" w:rsidRDefault="00AB4D8E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008FBBC" w14:textId="77777777" w:rsidR="00AB4D8E" w:rsidRPr="00003009" w:rsidRDefault="00AB4D8E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DA3AC9A" w14:textId="77777777" w:rsidR="00AB4D8E" w:rsidRPr="00003009" w:rsidRDefault="00AB4D8E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7396347" w14:textId="4B216A4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55T10_3</w:t>
            </w:r>
          </w:p>
        </w:tc>
        <w:tc>
          <w:tcPr>
            <w:tcW w:w="1843" w:type="dxa"/>
            <w:vAlign w:val="bottom"/>
          </w:tcPr>
          <w:p w14:paraId="1FA27828" w14:textId="14207D9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S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36092069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6E85672" w14:textId="22089126" w:rsidR="00AB4D8E" w:rsidRPr="00003009" w:rsidRDefault="00C01244" w:rsidP="00AB4D8E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-[(1S,2R,4R)-2-hydroxy-4,7,7-trimethyl-1-bicyclo [2.2.1]heptanyl]-N-[(1R,2R)-2-[[(1S,2R,4R)-2-hydroxy-4,7,7-trimethylbicyclo[2.2.1]</w:t>
            </w:r>
            <w:r w:rsidR="00AB4D8E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heptanyl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</w:t>
            </w:r>
            <w:r w:rsidR="00AB4D8E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methylsulfonylamino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</w:t>
            </w:r>
            <w:r w:rsidR="00AB4D8E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cyclohexyl]methane</w:t>
            </w:r>
            <w:r w:rsidR="00AB4D8E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sulfonamide</w:t>
            </w:r>
            <w:proofErr w:type="spellEnd"/>
          </w:p>
        </w:tc>
        <w:tc>
          <w:tcPr>
            <w:tcW w:w="992" w:type="dxa"/>
          </w:tcPr>
          <w:p w14:paraId="6DC9328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C4859B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02FF36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FB2CD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492AEF" w14:textId="20FA1B8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5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12</w:t>
            </w:r>
          </w:p>
        </w:tc>
        <w:tc>
          <w:tcPr>
            <w:tcW w:w="851" w:type="dxa"/>
          </w:tcPr>
          <w:p w14:paraId="67D40F7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CB8F9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4CD15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1B2AE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00CC4C" w14:textId="0B292CE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3A0967C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F5746A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06520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9FFAC6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AA3F4D" w14:textId="2485D333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0</w:t>
            </w:r>
          </w:p>
        </w:tc>
        <w:tc>
          <w:tcPr>
            <w:tcW w:w="879" w:type="dxa"/>
          </w:tcPr>
          <w:p w14:paraId="0CBD3C2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51874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1CB41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4C9668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4B2F96" w14:textId="6173CBD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08C6155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88480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B01ED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607BF0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6D5354" w14:textId="141B58A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0139F8B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A5D01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F9E0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955CBA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227C15" w14:textId="16CF29C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8</w:t>
            </w:r>
          </w:p>
        </w:tc>
        <w:tc>
          <w:tcPr>
            <w:tcW w:w="1560" w:type="dxa"/>
          </w:tcPr>
          <w:p w14:paraId="2A2C387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154E901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02A05CD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666E1C9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8FEFECF" w14:textId="772D782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C01244" w:rsidRPr="00003009" w14:paraId="14C8A6AC" w14:textId="77777777" w:rsidTr="00373360">
        <w:trPr>
          <w:trHeight w:val="448"/>
        </w:trPr>
        <w:tc>
          <w:tcPr>
            <w:tcW w:w="1843" w:type="dxa"/>
          </w:tcPr>
          <w:p w14:paraId="142B50B5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084108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1E9861D" w14:textId="5CC3D9B6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79T9_2</w:t>
            </w:r>
          </w:p>
        </w:tc>
        <w:tc>
          <w:tcPr>
            <w:tcW w:w="1843" w:type="dxa"/>
            <w:vAlign w:val="bottom"/>
          </w:tcPr>
          <w:p w14:paraId="2B71EF4B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66CAC2C7" w14:textId="4CF5D88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7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P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0B01F2DC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B9F27A2" w14:textId="0E0EE20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[3-dimethoxyphosphoryloxy-2-[(5Z,8Z,11Z,14Z)-icosa-5,8,11,14-tetraenoxy] propyl] dimethyl phosphate</w:t>
            </w:r>
          </w:p>
        </w:tc>
        <w:tc>
          <w:tcPr>
            <w:tcW w:w="992" w:type="dxa"/>
          </w:tcPr>
          <w:p w14:paraId="3FDE026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0DA1C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C0356F" w14:textId="45D1D44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7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17</w:t>
            </w:r>
          </w:p>
        </w:tc>
        <w:tc>
          <w:tcPr>
            <w:tcW w:w="851" w:type="dxa"/>
          </w:tcPr>
          <w:p w14:paraId="5B09F3D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540C9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CEDD62" w14:textId="6AF449E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4143413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632C4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E0FCE65" w14:textId="420C254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879" w:type="dxa"/>
          </w:tcPr>
          <w:p w14:paraId="65EDF30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FAA2A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6DD1B5" w14:textId="604E896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270A5EB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F30CF8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12DE81" w14:textId="7DAA5EF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2</w:t>
            </w:r>
          </w:p>
        </w:tc>
        <w:tc>
          <w:tcPr>
            <w:tcW w:w="1134" w:type="dxa"/>
          </w:tcPr>
          <w:p w14:paraId="38B8460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EC2ED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EEB4DC" w14:textId="6D5EDB4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1560" w:type="dxa"/>
          </w:tcPr>
          <w:p w14:paraId="40099DD9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8253903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19D2606" w14:textId="4BF95B02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2CF3E513" w14:textId="77777777" w:rsidTr="00373360">
        <w:trPr>
          <w:trHeight w:val="448"/>
        </w:trPr>
        <w:tc>
          <w:tcPr>
            <w:tcW w:w="1843" w:type="dxa"/>
          </w:tcPr>
          <w:p w14:paraId="63AD410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35F414B" w14:textId="7064BCD6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609T5_1</w:t>
            </w:r>
          </w:p>
        </w:tc>
        <w:tc>
          <w:tcPr>
            <w:tcW w:w="1843" w:type="dxa"/>
            <w:vAlign w:val="bottom"/>
          </w:tcPr>
          <w:p w14:paraId="18589E49" w14:textId="7C73220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</w:t>
            </w:r>
          </w:p>
        </w:tc>
        <w:tc>
          <w:tcPr>
            <w:tcW w:w="5216" w:type="dxa"/>
          </w:tcPr>
          <w:p w14:paraId="267C99C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ABD074D" w14:textId="26D0774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Rutin</w:t>
            </w:r>
          </w:p>
        </w:tc>
        <w:tc>
          <w:tcPr>
            <w:tcW w:w="992" w:type="dxa"/>
          </w:tcPr>
          <w:p w14:paraId="1525AA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CDD1F6" w14:textId="3E9D6F8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0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537</w:t>
            </w:r>
          </w:p>
        </w:tc>
        <w:tc>
          <w:tcPr>
            <w:tcW w:w="851" w:type="dxa"/>
          </w:tcPr>
          <w:p w14:paraId="1165C40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2FCC506" w14:textId="3FFAA89C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14:paraId="14350E8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61F5E48" w14:textId="7AE0A01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879" w:type="dxa"/>
          </w:tcPr>
          <w:p w14:paraId="43ED71D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70C799" w14:textId="6F34D4E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1A1F508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DA61172" w14:textId="17E7CEC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3D8F257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F82C96" w14:textId="6C47A07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1560" w:type="dxa"/>
          </w:tcPr>
          <w:p w14:paraId="1E9DC25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9D35F18" w14:textId="1BB234B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0CFEF86C" w14:textId="77777777" w:rsidTr="00373360">
        <w:trPr>
          <w:trHeight w:val="448"/>
        </w:trPr>
        <w:tc>
          <w:tcPr>
            <w:tcW w:w="1843" w:type="dxa"/>
          </w:tcPr>
          <w:p w14:paraId="1EF8FC7D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F492446" w14:textId="51860EF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93T8_15</w:t>
            </w:r>
          </w:p>
        </w:tc>
        <w:tc>
          <w:tcPr>
            <w:tcW w:w="1843" w:type="dxa"/>
            <w:vAlign w:val="bottom"/>
          </w:tcPr>
          <w:p w14:paraId="44017D67" w14:textId="68F1274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7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</w:p>
        </w:tc>
        <w:tc>
          <w:tcPr>
            <w:tcW w:w="5216" w:type="dxa"/>
          </w:tcPr>
          <w:p w14:paraId="291F037B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834A872" w14:textId="067DF4A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6-Gingerol</w:t>
            </w:r>
          </w:p>
        </w:tc>
        <w:tc>
          <w:tcPr>
            <w:tcW w:w="992" w:type="dxa"/>
          </w:tcPr>
          <w:p w14:paraId="49C7CD7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2ED097" w14:textId="3F9E7E0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9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54</w:t>
            </w:r>
          </w:p>
        </w:tc>
        <w:tc>
          <w:tcPr>
            <w:tcW w:w="851" w:type="dxa"/>
          </w:tcPr>
          <w:p w14:paraId="139703C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050D05" w14:textId="743F45C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1188C3E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D13C53" w14:textId="20FE1A0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879" w:type="dxa"/>
          </w:tcPr>
          <w:p w14:paraId="250FF53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042F3E" w14:textId="04D8B60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14:paraId="1581277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95375E" w14:textId="03FF228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42D2AE8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279BC76" w14:textId="2846AFB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1560" w:type="dxa"/>
          </w:tcPr>
          <w:p w14:paraId="4ECC9DE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33FADE5" w14:textId="02B18C6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57A1B152" w14:textId="77777777" w:rsidTr="00373360">
        <w:trPr>
          <w:trHeight w:val="448"/>
        </w:trPr>
        <w:tc>
          <w:tcPr>
            <w:tcW w:w="1843" w:type="dxa"/>
          </w:tcPr>
          <w:p w14:paraId="02BFEDB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927B450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3E02A89" w14:textId="0EA488FB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56T10_2</w:t>
            </w:r>
          </w:p>
        </w:tc>
        <w:tc>
          <w:tcPr>
            <w:tcW w:w="1843" w:type="dxa"/>
            <w:vAlign w:val="bottom"/>
          </w:tcPr>
          <w:p w14:paraId="49CC7168" w14:textId="57746C5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</w:p>
        </w:tc>
        <w:tc>
          <w:tcPr>
            <w:tcW w:w="5216" w:type="dxa"/>
          </w:tcPr>
          <w:p w14:paraId="28285589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3277FFE" w14:textId="0B070A7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2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3A47983A" wp14:editId="50B9A320">
                  <wp:extent cx="6350" cy="6350"/>
                  <wp:effectExtent l="0" t="0" r="0" b="0"/>
                  <wp:docPr id="12974536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i/>
                <w:iCs/>
                <w:kern w:val="0"/>
                <w:sz w:val="18"/>
                <w:szCs w:val="18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67A7BF29" wp14:editId="4CB72C74">
                  <wp:extent cx="6350" cy="6350"/>
                  <wp:effectExtent l="0" t="0" r="0" b="0"/>
                  <wp:docPr id="49079265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[6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295D7CC9" wp14:editId="2C5B00A4">
                  <wp:extent cx="6350" cy="6350"/>
                  <wp:effectExtent l="0" t="0" r="0" b="0"/>
                  <wp:docPr id="8645148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i/>
                <w:iCs/>
                <w:kern w:val="0"/>
                <w:sz w:val="18"/>
                <w:szCs w:val="18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0288EC49" wp14:editId="68A664F1">
                  <wp:extent cx="6350" cy="6350"/>
                  <wp:effectExtent l="0" t="0" r="0" b="0"/>
                  <wp:docPr id="31906483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octanoyl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59DD6803" wp14:editId="2113BFC6">
                  <wp:extent cx="6350" cy="6350"/>
                  <wp:effectExtent l="0" t="0" r="0" b="0"/>
                  <wp:docPr id="124532338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α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1DEC1D7A" wp14:editId="2F6191B8">
                  <wp:extent cx="6350" cy="6350"/>
                  <wp:effectExtent l="0" t="0" r="0" b="0"/>
                  <wp:docPr id="58752507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D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06338865" wp14:editId="045773FB">
                  <wp:extent cx="6350" cy="6350"/>
                  <wp:effectExtent l="0" t="0" r="0" b="0"/>
                  <wp:docPr id="109367596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ucosyl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02045194" wp14:editId="47AB99BB">
                  <wp:extent cx="6350" cy="6350"/>
                  <wp:effectExtent l="0" t="0" r="0" b="0"/>
                  <wp:docPr id="190835467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1→6)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7ABA47CB" wp14:editId="31FD92B1">
                  <wp:extent cx="6350" cy="6350"/>
                  <wp:effectExtent l="0" t="0" r="0" b="0"/>
                  <wp:docPr id="14308517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α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57613D52" wp14:editId="7D0FFFBC">
                  <wp:extent cx="6350" cy="6350"/>
                  <wp:effectExtent l="0" t="0" r="0" b="0"/>
                  <wp:docPr id="98903982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D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487A4609" wp14:editId="737F5EBC">
                  <wp:extent cx="6350" cy="6350"/>
                  <wp:effectExtent l="0" t="0" r="0" b="0"/>
                  <wp:docPr id="129386998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ucosyl]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15DD998B" wp14:editId="649FE8F4">
                  <wp:extent cx="6350" cy="6350"/>
                  <wp:effectExtent l="0" t="0" r="0" b="0"/>
                  <wp:docPr id="99643829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D-</w:t>
            </w:r>
            <w:r w:rsidRPr="00003009">
              <w:rPr>
                <w:rFonts w:asciiTheme="minorBidi" w:eastAsia="Times New Roman" w:hAnsiTheme="minorBidi"/>
                <w:noProof/>
                <w:kern w:val="0"/>
                <w:sz w:val="18"/>
                <w:szCs w:val="18"/>
                <w:lang w:eastAsia="en-ZA"/>
              </w:rPr>
              <w:drawing>
                <wp:inline distT="0" distB="0" distL="0" distR="0" wp14:anchorId="71582DE7" wp14:editId="5074FB11">
                  <wp:extent cx="6350" cy="6350"/>
                  <wp:effectExtent l="0" t="0" r="0" b="0"/>
                  <wp:docPr id="10679638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ycerate</w:t>
            </w:r>
          </w:p>
        </w:tc>
        <w:tc>
          <w:tcPr>
            <w:tcW w:w="992" w:type="dxa"/>
          </w:tcPr>
          <w:p w14:paraId="2623C86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432EB0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D660B9D" w14:textId="6022171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5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46</w:t>
            </w:r>
          </w:p>
        </w:tc>
        <w:tc>
          <w:tcPr>
            <w:tcW w:w="851" w:type="dxa"/>
          </w:tcPr>
          <w:p w14:paraId="1EE9D11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C58AA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ED865CB" w14:textId="1C261AA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20F8CC9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DC4F35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EC5FBD5" w14:textId="64DE54F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879" w:type="dxa"/>
          </w:tcPr>
          <w:p w14:paraId="08844EF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3EB53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5AE11C" w14:textId="5AAC6DE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3C9BBB2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B2D14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57ADAFE" w14:textId="04F36D8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1134" w:type="dxa"/>
          </w:tcPr>
          <w:p w14:paraId="1E41FE6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66308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5302AB9" w14:textId="70906C7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1560" w:type="dxa"/>
          </w:tcPr>
          <w:p w14:paraId="271328D8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A79D31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3E3DCFE" w14:textId="2512BA1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perscript"/>
                <w:lang w:eastAsia="en-ZA"/>
              </w:rPr>
              <w:t xml:space="preserve"> −</w:t>
            </w:r>
          </w:p>
        </w:tc>
      </w:tr>
      <w:tr w:rsidR="00C01244" w:rsidRPr="00003009" w14:paraId="5BAB7C27" w14:textId="77777777" w:rsidTr="00373360">
        <w:trPr>
          <w:trHeight w:val="448"/>
        </w:trPr>
        <w:tc>
          <w:tcPr>
            <w:tcW w:w="1843" w:type="dxa"/>
          </w:tcPr>
          <w:p w14:paraId="2BD5BEA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458F2AA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8BC4D93" w14:textId="05C65289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31T9_2</w:t>
            </w:r>
          </w:p>
        </w:tc>
        <w:tc>
          <w:tcPr>
            <w:tcW w:w="1843" w:type="dxa"/>
            <w:vAlign w:val="bottom"/>
          </w:tcPr>
          <w:p w14:paraId="6A02484A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2AF8CF61" w14:textId="749C246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0</w:t>
            </w:r>
          </w:p>
        </w:tc>
        <w:tc>
          <w:tcPr>
            <w:tcW w:w="5216" w:type="dxa"/>
          </w:tcPr>
          <w:p w14:paraId="7C528BB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63880F3" w14:textId="41FF5AF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[3-hexanoyloxy-2-[(2R,3R,4S,5S,6R)-3,4,5-trihydroxy-6-(hydroxymethyl) oxan-2-yl]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oxypropyl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 hexanoate</w:t>
            </w:r>
          </w:p>
        </w:tc>
        <w:tc>
          <w:tcPr>
            <w:tcW w:w="992" w:type="dxa"/>
          </w:tcPr>
          <w:p w14:paraId="3B7AEC1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63997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B7B368" w14:textId="3256F78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3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55</w:t>
            </w:r>
          </w:p>
        </w:tc>
        <w:tc>
          <w:tcPr>
            <w:tcW w:w="851" w:type="dxa"/>
          </w:tcPr>
          <w:p w14:paraId="3AD486D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1AD4C9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26A816A" w14:textId="470662B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2D2807F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E68951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AF370CF" w14:textId="1B4AC55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  <w:tc>
          <w:tcPr>
            <w:tcW w:w="879" w:type="dxa"/>
          </w:tcPr>
          <w:p w14:paraId="0A8736F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5C9B2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3BA2F8" w14:textId="13D9CAB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326EAD0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CB052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E7F8E9" w14:textId="6EB4D52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4917451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EAC064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844BD04" w14:textId="42DBF5F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1560" w:type="dxa"/>
          </w:tcPr>
          <w:p w14:paraId="4B2CB3B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2DD1519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0140909" w14:textId="0CF6CB2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C01244" w:rsidRPr="00003009" w14:paraId="672189A3" w14:textId="77777777" w:rsidTr="00373360">
        <w:trPr>
          <w:trHeight w:val="448"/>
        </w:trPr>
        <w:tc>
          <w:tcPr>
            <w:tcW w:w="1843" w:type="dxa"/>
          </w:tcPr>
          <w:p w14:paraId="04324505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7276C6E" w14:textId="13461F7A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9T7_2</w:t>
            </w:r>
          </w:p>
        </w:tc>
        <w:tc>
          <w:tcPr>
            <w:tcW w:w="1843" w:type="dxa"/>
            <w:vAlign w:val="bottom"/>
          </w:tcPr>
          <w:p w14:paraId="2C41712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3E77B1CC" w14:textId="659E0AE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7B14384B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  <w:shd w:val="clear" w:color="auto" w:fill="FFFFFF"/>
              </w:rPr>
            </w:pPr>
          </w:p>
          <w:p w14:paraId="10ECAB77" w14:textId="51C09E4A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9,10,13-Trihydroxyoctadec-11-enoic acid</w:t>
            </w:r>
          </w:p>
        </w:tc>
        <w:tc>
          <w:tcPr>
            <w:tcW w:w="992" w:type="dxa"/>
          </w:tcPr>
          <w:p w14:paraId="2A37CDC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27AAB3A" w14:textId="675E93F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75</w:t>
            </w:r>
          </w:p>
        </w:tc>
        <w:tc>
          <w:tcPr>
            <w:tcW w:w="851" w:type="dxa"/>
          </w:tcPr>
          <w:p w14:paraId="1380E8E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07B65A" w14:textId="27394B4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01BEBCB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EB4BDA" w14:textId="0801C10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  <w:tc>
          <w:tcPr>
            <w:tcW w:w="879" w:type="dxa"/>
          </w:tcPr>
          <w:p w14:paraId="69D6C0F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C9A3AA" w14:textId="696D18F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725AF8A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9896CF" w14:textId="2F425AD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389264B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8DE6C2C" w14:textId="5C389B7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560" w:type="dxa"/>
          </w:tcPr>
          <w:p w14:paraId="50ACCBF8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7E8C02E" w14:textId="6EC8AEE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455FFA02" w14:textId="77777777" w:rsidTr="00373360">
        <w:trPr>
          <w:trHeight w:val="448"/>
        </w:trPr>
        <w:tc>
          <w:tcPr>
            <w:tcW w:w="1843" w:type="dxa"/>
          </w:tcPr>
          <w:p w14:paraId="18C3314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C7BCD7C" w14:textId="3CEADA3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851T6_1</w:t>
            </w:r>
          </w:p>
        </w:tc>
        <w:tc>
          <w:tcPr>
            <w:tcW w:w="1843" w:type="dxa"/>
            <w:vAlign w:val="bottom"/>
          </w:tcPr>
          <w:p w14:paraId="3486FD3E" w14:textId="5222608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4</w:t>
            </w:r>
          </w:p>
        </w:tc>
        <w:tc>
          <w:tcPr>
            <w:tcW w:w="5216" w:type="dxa"/>
          </w:tcPr>
          <w:p w14:paraId="2ADB0C3E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9ADFC48" w14:textId="09A424F2" w:rsidR="00C01244" w:rsidRPr="00003009" w:rsidRDefault="008C54C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α </w:t>
            </w:r>
            <w:r w:rsidR="00C01244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</w:t>
            </w:r>
            <w:proofErr w:type="spellStart"/>
            <w:r w:rsidR="00C01244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Chaconine</w:t>
            </w:r>
            <w:proofErr w:type="spellEnd"/>
          </w:p>
        </w:tc>
        <w:tc>
          <w:tcPr>
            <w:tcW w:w="992" w:type="dxa"/>
          </w:tcPr>
          <w:p w14:paraId="02585DD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2B417F1" w14:textId="0184EF4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5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69</w:t>
            </w:r>
          </w:p>
        </w:tc>
        <w:tc>
          <w:tcPr>
            <w:tcW w:w="851" w:type="dxa"/>
          </w:tcPr>
          <w:p w14:paraId="7A21543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0764D3" w14:textId="0AF35F6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6DB7188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B3B82F" w14:textId="6E01C5D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879" w:type="dxa"/>
          </w:tcPr>
          <w:p w14:paraId="0D2550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ADD27E" w14:textId="69D3136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7E91664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71096F" w14:textId="5B6289B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14:paraId="39E7B15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83C31D" w14:textId="1B951C4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2</w:t>
            </w:r>
          </w:p>
        </w:tc>
        <w:tc>
          <w:tcPr>
            <w:tcW w:w="1560" w:type="dxa"/>
          </w:tcPr>
          <w:p w14:paraId="439BCB2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4E0F692" w14:textId="0F3A1DF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17E8D8AC" w14:textId="77777777" w:rsidTr="00373360">
        <w:trPr>
          <w:trHeight w:val="448"/>
        </w:trPr>
        <w:tc>
          <w:tcPr>
            <w:tcW w:w="1843" w:type="dxa"/>
          </w:tcPr>
          <w:p w14:paraId="6FB17EC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86049E8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D04A3A8" w14:textId="0F987F82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9T4_1</w:t>
            </w:r>
          </w:p>
        </w:tc>
        <w:tc>
          <w:tcPr>
            <w:tcW w:w="1843" w:type="dxa"/>
            <w:vAlign w:val="bottom"/>
          </w:tcPr>
          <w:p w14:paraId="460743DD" w14:textId="45A5B95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</w:p>
        </w:tc>
        <w:tc>
          <w:tcPr>
            <w:tcW w:w="5216" w:type="dxa"/>
          </w:tcPr>
          <w:p w14:paraId="32146304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FC35B57" w14:textId="7DAB5CC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3-Methyl-2-[4-(4-propan-2-ylphenyl)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butanoylamino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pentanoi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acid</w:t>
            </w:r>
          </w:p>
        </w:tc>
        <w:tc>
          <w:tcPr>
            <w:tcW w:w="992" w:type="dxa"/>
          </w:tcPr>
          <w:p w14:paraId="6E7282E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FB01E2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493DB38" w14:textId="6524766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280</w:t>
            </w:r>
          </w:p>
        </w:tc>
        <w:tc>
          <w:tcPr>
            <w:tcW w:w="851" w:type="dxa"/>
          </w:tcPr>
          <w:p w14:paraId="76F4A86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D8F00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4DB92D" w14:textId="1388042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2E466B2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70EDB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BC5D846" w14:textId="054DA53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879" w:type="dxa"/>
          </w:tcPr>
          <w:p w14:paraId="5668C92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F4398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06E8F8" w14:textId="4AFC01E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992" w:type="dxa"/>
          </w:tcPr>
          <w:p w14:paraId="6DAD7DA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44A66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244F61" w14:textId="2E7318C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2</w:t>
            </w:r>
          </w:p>
        </w:tc>
        <w:tc>
          <w:tcPr>
            <w:tcW w:w="1134" w:type="dxa"/>
          </w:tcPr>
          <w:p w14:paraId="70F530D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9A4D6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0061B8B" w14:textId="249E272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1560" w:type="dxa"/>
          </w:tcPr>
          <w:p w14:paraId="146DB9C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6B7E70E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55BA57F" w14:textId="507C96F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C01244" w:rsidRPr="00003009" w14:paraId="06B7382F" w14:textId="77777777" w:rsidTr="00373360">
        <w:trPr>
          <w:trHeight w:val="448"/>
        </w:trPr>
        <w:tc>
          <w:tcPr>
            <w:tcW w:w="1843" w:type="dxa"/>
          </w:tcPr>
          <w:p w14:paraId="06D2AECA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DA8FEA1" w14:textId="5B88317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7T6_3</w:t>
            </w:r>
          </w:p>
        </w:tc>
        <w:tc>
          <w:tcPr>
            <w:tcW w:w="1843" w:type="dxa"/>
            <w:vAlign w:val="bottom"/>
          </w:tcPr>
          <w:p w14:paraId="473D22BB" w14:textId="0C3593B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7E71937F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F6A3B46" w14:textId="6634672B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10E,15Z)-9,12,13-Trihydroxy-10,15-octadecadienoic acid</w:t>
            </w:r>
          </w:p>
        </w:tc>
        <w:tc>
          <w:tcPr>
            <w:tcW w:w="992" w:type="dxa"/>
          </w:tcPr>
          <w:p w14:paraId="222B74A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70B003" w14:textId="4E561FC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15</w:t>
            </w:r>
          </w:p>
        </w:tc>
        <w:tc>
          <w:tcPr>
            <w:tcW w:w="851" w:type="dxa"/>
          </w:tcPr>
          <w:p w14:paraId="7E9F19C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1D5D25" w14:textId="1118843C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3F41928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8B5099" w14:textId="2FB814A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3</w:t>
            </w:r>
          </w:p>
        </w:tc>
        <w:tc>
          <w:tcPr>
            <w:tcW w:w="879" w:type="dxa"/>
          </w:tcPr>
          <w:p w14:paraId="794417D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9FD6AD" w14:textId="5B1929D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46C8165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FB5D33" w14:textId="59A9CFC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73295E5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3349C3" w14:textId="0696D22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  <w:tc>
          <w:tcPr>
            <w:tcW w:w="1560" w:type="dxa"/>
          </w:tcPr>
          <w:p w14:paraId="77B4D84F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5A1AEAE" w14:textId="3B99007F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01D5E0DE" w14:textId="77777777" w:rsidTr="00373360">
        <w:trPr>
          <w:trHeight w:val="448"/>
        </w:trPr>
        <w:tc>
          <w:tcPr>
            <w:tcW w:w="1843" w:type="dxa"/>
          </w:tcPr>
          <w:p w14:paraId="1277929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6FEF04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BE95E3A" w14:textId="103EDF0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45T6_2</w:t>
            </w:r>
          </w:p>
        </w:tc>
        <w:tc>
          <w:tcPr>
            <w:tcW w:w="1843" w:type="dxa"/>
            <w:vAlign w:val="bottom"/>
          </w:tcPr>
          <w:p w14:paraId="4382142E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02D09A0F" w14:textId="704CF416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3E2EE6D8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7B2F3C3" w14:textId="2F5DD7D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3-[4-(1-morpholin-4-ylethyl)piperidin-1-yl]-N-pyridin-3-ylpropanamide</w:t>
            </w:r>
          </w:p>
        </w:tc>
        <w:tc>
          <w:tcPr>
            <w:tcW w:w="992" w:type="dxa"/>
          </w:tcPr>
          <w:p w14:paraId="0CFFBF3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3ABB9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3E502A" w14:textId="406F517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4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16</w:t>
            </w:r>
          </w:p>
        </w:tc>
        <w:tc>
          <w:tcPr>
            <w:tcW w:w="851" w:type="dxa"/>
          </w:tcPr>
          <w:p w14:paraId="49D9AAD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C2398B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964150" w14:textId="133DDC0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5B8E411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AE4B2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B545CAC" w14:textId="60BE793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879" w:type="dxa"/>
          </w:tcPr>
          <w:p w14:paraId="6260CAF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BB92C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E741EAF" w14:textId="59D79B2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659A70E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27C2FF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C9DE23" w14:textId="23468B4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77C6D48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A5B3B3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65BD841" w14:textId="4CA784C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0394C1C1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87AD50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C8412E6" w14:textId="18FBA1C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5F11B521" w14:textId="77777777" w:rsidTr="00373360">
        <w:trPr>
          <w:trHeight w:val="448"/>
        </w:trPr>
        <w:tc>
          <w:tcPr>
            <w:tcW w:w="1843" w:type="dxa"/>
          </w:tcPr>
          <w:p w14:paraId="259044D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1B332C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B4CEC59" w14:textId="0D549A6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94T6_22</w:t>
            </w:r>
          </w:p>
        </w:tc>
        <w:tc>
          <w:tcPr>
            <w:tcW w:w="1843" w:type="dxa"/>
            <w:vAlign w:val="bottom"/>
          </w:tcPr>
          <w:p w14:paraId="0113FF22" w14:textId="1698433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</w:p>
        </w:tc>
        <w:tc>
          <w:tcPr>
            <w:tcW w:w="5216" w:type="dxa"/>
          </w:tcPr>
          <w:p w14:paraId="28348D6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772F64EF" w14:textId="07CA40F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5-[3-acetamido-4,5-dihydroxy-6-(</w:t>
            </w:r>
            <w:r w:rsidR="003977B5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hydroxymethyl) oxa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2-yl]oxy-N-[3-(3-hydroxypropanoylamino)propyl]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pentanamide</w:t>
            </w:r>
            <w:proofErr w:type="spellEnd"/>
          </w:p>
        </w:tc>
        <w:tc>
          <w:tcPr>
            <w:tcW w:w="992" w:type="dxa"/>
          </w:tcPr>
          <w:p w14:paraId="38A0B8E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C5292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0401DC2" w14:textId="52CE526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9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85</w:t>
            </w:r>
          </w:p>
        </w:tc>
        <w:tc>
          <w:tcPr>
            <w:tcW w:w="851" w:type="dxa"/>
          </w:tcPr>
          <w:p w14:paraId="0B2C830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E7301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C2874C" w14:textId="522DE1D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5825C49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B1E7E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FCD5722" w14:textId="6A7BE22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0</w:t>
            </w:r>
          </w:p>
        </w:tc>
        <w:tc>
          <w:tcPr>
            <w:tcW w:w="879" w:type="dxa"/>
          </w:tcPr>
          <w:p w14:paraId="03FF3DB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E5ABD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3949C1B" w14:textId="73B920C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3A7CE4F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F6336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3568BD" w14:textId="1D77F89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04C6D97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5317E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FFE596" w14:textId="084E319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1560" w:type="dxa"/>
          </w:tcPr>
          <w:p w14:paraId="20CC55C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A8F32B8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2179DE9" w14:textId="3DC7F1A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+ C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C01244" w:rsidRPr="00003009" w14:paraId="3CEB1DAE" w14:textId="77777777" w:rsidTr="00373360">
        <w:trPr>
          <w:trHeight w:val="448"/>
        </w:trPr>
        <w:tc>
          <w:tcPr>
            <w:tcW w:w="1843" w:type="dxa"/>
          </w:tcPr>
          <w:p w14:paraId="2564ABA8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F28F952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9D889D4" w14:textId="221A1F2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49T5_2</w:t>
            </w:r>
          </w:p>
        </w:tc>
        <w:tc>
          <w:tcPr>
            <w:tcW w:w="1843" w:type="dxa"/>
            <w:vAlign w:val="bottom"/>
          </w:tcPr>
          <w:p w14:paraId="532C474E" w14:textId="0635C7A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395C627F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4B86B80" w14:textId="523FE269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2-[[2-[[2-amino-3-(1H-indol-3-</w:t>
            </w:r>
            <w:r w:rsidR="003977B5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yl) </w:t>
            </w:r>
            <w:proofErr w:type="spellStart"/>
            <w:r w:rsidR="003977B5"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propanoyl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amino]-3-methylbutanoyl]amino]-3-hydroxybutanoic acid</w:t>
            </w:r>
          </w:p>
        </w:tc>
        <w:tc>
          <w:tcPr>
            <w:tcW w:w="992" w:type="dxa"/>
          </w:tcPr>
          <w:p w14:paraId="2775E70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E7C6E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010A7C" w14:textId="165FD79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4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82</w:t>
            </w:r>
          </w:p>
        </w:tc>
        <w:tc>
          <w:tcPr>
            <w:tcW w:w="851" w:type="dxa"/>
          </w:tcPr>
          <w:p w14:paraId="57BB46B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C1306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FBE99F" w14:textId="70F1C69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1134" w:type="dxa"/>
          </w:tcPr>
          <w:p w14:paraId="6B87579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013EF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3E69E7" w14:textId="28F1784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879" w:type="dxa"/>
          </w:tcPr>
          <w:p w14:paraId="5597A13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E5D93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71A766" w14:textId="00CFFB7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4B6B80B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3790C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32FBDDD" w14:textId="50AE4CA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14:paraId="35829D9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4D9FB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993778A" w14:textId="549C3BE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1560" w:type="dxa"/>
          </w:tcPr>
          <w:p w14:paraId="21C7693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6F73E08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95DC213" w14:textId="7A1BC8E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FB7C96" w:rsidRPr="00003009" w14:paraId="716090E8" w14:textId="77777777" w:rsidTr="00373360">
        <w:trPr>
          <w:trHeight w:val="448"/>
        </w:trPr>
        <w:tc>
          <w:tcPr>
            <w:tcW w:w="1843" w:type="dxa"/>
          </w:tcPr>
          <w:p w14:paraId="0E61D8C2" w14:textId="77777777" w:rsidR="00FB7C96" w:rsidRPr="00003009" w:rsidRDefault="00FB7C96" w:rsidP="00FB7C96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6CEC4D3" w14:textId="3F2BCFFE" w:rsidR="00FB7C96" w:rsidRPr="00003009" w:rsidRDefault="00FB7C96" w:rsidP="00FB7C96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30T6_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D8D5C7F" w14:textId="77777777" w:rsidR="00133EDB" w:rsidRPr="00003009" w:rsidRDefault="00133EDB" w:rsidP="00133EDB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  <w:p w14:paraId="5561B93A" w14:textId="6DEB0E38" w:rsidR="00FB7C96" w:rsidRPr="00003009" w:rsidRDefault="00FB7C96" w:rsidP="00133EDB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C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30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42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N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7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19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P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3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216" w:type="dxa"/>
          </w:tcPr>
          <w:p w14:paraId="2391127E" w14:textId="77777777" w:rsidR="00FB7C96" w:rsidRPr="00003009" w:rsidRDefault="00FB7C96" w:rsidP="00FB7C96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10BD976" w14:textId="0F7F2758" w:rsidR="00FB7C96" w:rsidRPr="00003009" w:rsidRDefault="00FB7C96" w:rsidP="00FB7C96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(2E)-3-(3,4-Dihydroxyphenyl) prop-2-enoyl-CoA</w:t>
            </w:r>
          </w:p>
        </w:tc>
        <w:tc>
          <w:tcPr>
            <w:tcW w:w="992" w:type="dxa"/>
          </w:tcPr>
          <w:p w14:paraId="2C87DDA6" w14:textId="77777777" w:rsidR="00FB7C96" w:rsidRPr="00003009" w:rsidRDefault="00FB7C96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A25337" w14:textId="7A1C678E" w:rsidR="00FB7C96" w:rsidRPr="00003009" w:rsidRDefault="00FB7C96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55</w:t>
            </w:r>
          </w:p>
        </w:tc>
        <w:tc>
          <w:tcPr>
            <w:tcW w:w="851" w:type="dxa"/>
          </w:tcPr>
          <w:p w14:paraId="0046BC51" w14:textId="77777777" w:rsidR="00FB7C96" w:rsidRPr="00003009" w:rsidRDefault="00FB7C96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5F4C89" w14:textId="3EE83C79" w:rsidR="00FB7C96" w:rsidRPr="00003009" w:rsidRDefault="00FB7C96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5568FF72" w14:textId="77777777" w:rsidR="00FB7C96" w:rsidRPr="00003009" w:rsidRDefault="00FB7C96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07D84C" w14:textId="2D0F3ABD" w:rsidR="00FB7C96" w:rsidRPr="00003009" w:rsidRDefault="00FB7C96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0</w:t>
            </w:r>
          </w:p>
        </w:tc>
        <w:tc>
          <w:tcPr>
            <w:tcW w:w="879" w:type="dxa"/>
          </w:tcPr>
          <w:p w14:paraId="3E1D5704" w14:textId="77777777" w:rsidR="00FB7C96" w:rsidRPr="00003009" w:rsidRDefault="00FB7C96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019BBF" w14:textId="7697F1E2" w:rsidR="00FB7C96" w:rsidRPr="00003009" w:rsidRDefault="00FB7C96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6</w:t>
            </w:r>
          </w:p>
        </w:tc>
        <w:tc>
          <w:tcPr>
            <w:tcW w:w="992" w:type="dxa"/>
          </w:tcPr>
          <w:p w14:paraId="4290E49A" w14:textId="77777777" w:rsidR="00FB7C96" w:rsidRPr="00003009" w:rsidRDefault="00FB7C96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C0DACF" w14:textId="05418FA5" w:rsidR="00FB7C96" w:rsidRPr="00003009" w:rsidRDefault="00FB7C96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7</w:t>
            </w:r>
          </w:p>
        </w:tc>
        <w:tc>
          <w:tcPr>
            <w:tcW w:w="1134" w:type="dxa"/>
          </w:tcPr>
          <w:p w14:paraId="26405964" w14:textId="77777777" w:rsidR="00FB7C96" w:rsidRPr="00003009" w:rsidRDefault="00FB7C96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4970ABF" w14:textId="3D06E505" w:rsidR="00FB7C96" w:rsidRPr="00003009" w:rsidRDefault="00FB7C96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1560" w:type="dxa"/>
          </w:tcPr>
          <w:p w14:paraId="4638709C" w14:textId="77777777" w:rsidR="00FB7C96" w:rsidRPr="00003009" w:rsidRDefault="00FB7C96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184092A" w14:textId="6DE4CB37" w:rsidR="00FB7C96" w:rsidRPr="00003009" w:rsidRDefault="00FB7C96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43FAC62F" w14:textId="77777777" w:rsidTr="00373360">
        <w:trPr>
          <w:trHeight w:val="448"/>
        </w:trPr>
        <w:tc>
          <w:tcPr>
            <w:tcW w:w="1843" w:type="dxa"/>
          </w:tcPr>
          <w:p w14:paraId="2AB46F2B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B4B98C6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04627E8" w14:textId="671993E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09T5_3</w:t>
            </w:r>
          </w:p>
        </w:tc>
        <w:tc>
          <w:tcPr>
            <w:tcW w:w="1843" w:type="dxa"/>
            <w:vAlign w:val="bottom"/>
          </w:tcPr>
          <w:p w14:paraId="591E2E20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3B10570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0E75BFC2" w14:textId="1F63F79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P</w:t>
            </w:r>
          </w:p>
        </w:tc>
        <w:tc>
          <w:tcPr>
            <w:tcW w:w="5216" w:type="dxa"/>
          </w:tcPr>
          <w:p w14:paraId="19B6D6C6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64A2C19" w14:textId="2E65FD6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[(2S)-1-octa-2,4,6-triynoyloxy-3-phosphonooxypropan-2-yl] pentadecanoate</w:t>
            </w:r>
          </w:p>
        </w:tc>
        <w:tc>
          <w:tcPr>
            <w:tcW w:w="992" w:type="dxa"/>
          </w:tcPr>
          <w:p w14:paraId="25F8015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894D3A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8AA4E1" w14:textId="4E7E554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0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02</w:t>
            </w:r>
          </w:p>
        </w:tc>
        <w:tc>
          <w:tcPr>
            <w:tcW w:w="851" w:type="dxa"/>
          </w:tcPr>
          <w:p w14:paraId="5D6D769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87F3F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E437DC" w14:textId="2F52A0A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1BC2D38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0C9A56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3FD0F5" w14:textId="0F33646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0</w:t>
            </w:r>
          </w:p>
        </w:tc>
        <w:tc>
          <w:tcPr>
            <w:tcW w:w="879" w:type="dxa"/>
          </w:tcPr>
          <w:p w14:paraId="19771BD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99FF2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401F44" w14:textId="314A3E6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7931BFB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7AE9F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FC72DB" w14:textId="7CE5091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05B69A7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6765D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CF1ED7" w14:textId="6166D45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560" w:type="dxa"/>
          </w:tcPr>
          <w:p w14:paraId="299832C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C1FE9E7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5DEEB6F" w14:textId="3F5CFD96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4A6A55CC" w14:textId="77777777" w:rsidTr="00373360">
        <w:trPr>
          <w:trHeight w:val="448"/>
        </w:trPr>
        <w:tc>
          <w:tcPr>
            <w:tcW w:w="1843" w:type="dxa"/>
          </w:tcPr>
          <w:p w14:paraId="257828D5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DC34341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133D19C" w14:textId="63EF76E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47T6_2</w:t>
            </w:r>
          </w:p>
        </w:tc>
        <w:tc>
          <w:tcPr>
            <w:tcW w:w="1843" w:type="dxa"/>
            <w:vAlign w:val="bottom"/>
          </w:tcPr>
          <w:p w14:paraId="5BFD159A" w14:textId="2FF4148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7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</w:p>
        </w:tc>
        <w:tc>
          <w:tcPr>
            <w:tcW w:w="5216" w:type="dxa"/>
          </w:tcPr>
          <w:p w14:paraId="261D1815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7329D2C" w14:textId="327CAAD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4-(4-methylphenyl)-N-[1-[4-(4-methylphenyl)-4-oxobutanoyl] piperidin-4-yl]-4-oxobutanamide</w:t>
            </w:r>
          </w:p>
        </w:tc>
        <w:tc>
          <w:tcPr>
            <w:tcW w:w="992" w:type="dxa"/>
          </w:tcPr>
          <w:p w14:paraId="779C00D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03E64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BC46DDD" w14:textId="55FD113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4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90</w:t>
            </w:r>
          </w:p>
        </w:tc>
        <w:tc>
          <w:tcPr>
            <w:tcW w:w="851" w:type="dxa"/>
          </w:tcPr>
          <w:p w14:paraId="73A656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D57A65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B778B4" w14:textId="011BEDE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14:paraId="3BF2CFD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FF016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9E3475" w14:textId="3132673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1</w:t>
            </w:r>
          </w:p>
        </w:tc>
        <w:tc>
          <w:tcPr>
            <w:tcW w:w="879" w:type="dxa"/>
          </w:tcPr>
          <w:p w14:paraId="0FAB033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66C5D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4F46A4" w14:textId="2FA2F16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6C18A61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74EF8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55EF1F" w14:textId="53E2C66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1FD8071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CD7F5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DC367AE" w14:textId="264CE03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1560" w:type="dxa"/>
          </w:tcPr>
          <w:p w14:paraId="3FCDFB0A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B60EA4F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C6D5BDF" w14:textId="609BFDB5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0D53AC1B" w14:textId="77777777" w:rsidTr="00373360">
        <w:trPr>
          <w:trHeight w:val="448"/>
        </w:trPr>
        <w:tc>
          <w:tcPr>
            <w:tcW w:w="1843" w:type="dxa"/>
          </w:tcPr>
          <w:p w14:paraId="3DD3D2BA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247FD58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ECECF4B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F429EE7" w14:textId="7EF33E2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93T6_3</w:t>
            </w:r>
          </w:p>
        </w:tc>
        <w:tc>
          <w:tcPr>
            <w:tcW w:w="1843" w:type="dxa"/>
            <w:vAlign w:val="bottom"/>
          </w:tcPr>
          <w:p w14:paraId="39D7029F" w14:textId="62CF71B4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21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5216" w:type="dxa"/>
          </w:tcPr>
          <w:p w14:paraId="1B930C06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88C6D99" w14:textId="37C25DBE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6,6-Dimethylbicyclo [3.1.1] hept-2-yl)methyl 6-O-[(2R,3R,4R)-3,4-dihydroxy-4-(hydroxymethyl)tetrahydro-2-furanyl]-beta-D-glucopyranoside</w:t>
            </w:r>
          </w:p>
        </w:tc>
        <w:tc>
          <w:tcPr>
            <w:tcW w:w="992" w:type="dxa"/>
          </w:tcPr>
          <w:p w14:paraId="01ED48F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B3C809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5BFC3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E554646" w14:textId="2C76954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9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53</w:t>
            </w:r>
          </w:p>
        </w:tc>
        <w:tc>
          <w:tcPr>
            <w:tcW w:w="851" w:type="dxa"/>
          </w:tcPr>
          <w:p w14:paraId="3F4F1BC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4FCB4C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68489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75AE0A" w14:textId="0639678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3228154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043D7E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A4EB57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5A2A1D4" w14:textId="0903801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  <w:tc>
          <w:tcPr>
            <w:tcW w:w="879" w:type="dxa"/>
          </w:tcPr>
          <w:p w14:paraId="1C2237B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8E102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F3DD73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B2726F1" w14:textId="2DC290F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4D7875F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1A616D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5BD22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80DDF18" w14:textId="5135B12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6E060F9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DE567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288A02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3452A5" w14:textId="138A67B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1560" w:type="dxa"/>
          </w:tcPr>
          <w:p w14:paraId="46AD533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53AC123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F36A0D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D533CE3" w14:textId="7E73E57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7105F2B5" w14:textId="77777777" w:rsidTr="00373360">
        <w:trPr>
          <w:trHeight w:val="448"/>
        </w:trPr>
        <w:tc>
          <w:tcPr>
            <w:tcW w:w="1843" w:type="dxa"/>
          </w:tcPr>
          <w:p w14:paraId="54A50B3B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FB35751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A56564F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4F277D6" w14:textId="0E29881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33T2</w:t>
            </w:r>
          </w:p>
        </w:tc>
        <w:tc>
          <w:tcPr>
            <w:tcW w:w="1843" w:type="dxa"/>
            <w:vAlign w:val="bottom"/>
          </w:tcPr>
          <w:p w14:paraId="3A80589A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64EBFF04" w14:textId="68D3DB9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3</w:t>
            </w:r>
          </w:p>
        </w:tc>
        <w:tc>
          <w:tcPr>
            <w:tcW w:w="5216" w:type="dxa"/>
          </w:tcPr>
          <w:p w14:paraId="070D67C4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CA33816" w14:textId="727FB76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[(2R,3R,4S,5R,6R)-3,4-diacetyloxy-6-hydroxy-5-[(2S,3R,4S,5S,6R)-3,4,5-trihydroxy-6-methyloxan-2-yl] oxyoxan-2-yl]methyl acetate</w:t>
            </w:r>
          </w:p>
        </w:tc>
        <w:tc>
          <w:tcPr>
            <w:tcW w:w="992" w:type="dxa"/>
          </w:tcPr>
          <w:p w14:paraId="3925D16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BEE89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3C24E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CAB7298" w14:textId="7CD5B92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3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76</w:t>
            </w:r>
          </w:p>
        </w:tc>
        <w:tc>
          <w:tcPr>
            <w:tcW w:w="851" w:type="dxa"/>
          </w:tcPr>
          <w:p w14:paraId="5B9F0C4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B8B56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B091D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57F973" w14:textId="7DA3AAD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373E468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986E5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DFA02A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2098E83" w14:textId="2A6CBBA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879" w:type="dxa"/>
          </w:tcPr>
          <w:p w14:paraId="49EA400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BCA1C8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648647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AD1A58" w14:textId="0C96C9C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992" w:type="dxa"/>
          </w:tcPr>
          <w:p w14:paraId="148CF88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AD506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A4833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2D88B64" w14:textId="6DD42D6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14:paraId="700D70D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FA3B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E7FF8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8686B0C" w14:textId="42CBE59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8</w:t>
            </w:r>
          </w:p>
        </w:tc>
        <w:tc>
          <w:tcPr>
            <w:tcW w:w="1560" w:type="dxa"/>
          </w:tcPr>
          <w:p w14:paraId="092BD1EB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1E909D2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C48D47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8DF7E88" w14:textId="710B8044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08621602" w14:textId="77777777" w:rsidTr="00373360">
        <w:trPr>
          <w:trHeight w:val="448"/>
        </w:trPr>
        <w:tc>
          <w:tcPr>
            <w:tcW w:w="1843" w:type="dxa"/>
          </w:tcPr>
          <w:p w14:paraId="2D01C9F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D56CCF7" w14:textId="38ADE30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93T8_11</w:t>
            </w:r>
          </w:p>
        </w:tc>
        <w:tc>
          <w:tcPr>
            <w:tcW w:w="1843" w:type="dxa"/>
            <w:vAlign w:val="bottom"/>
          </w:tcPr>
          <w:p w14:paraId="06022508" w14:textId="41EEA9E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S</w:t>
            </w:r>
          </w:p>
        </w:tc>
        <w:tc>
          <w:tcPr>
            <w:tcW w:w="5216" w:type="dxa"/>
          </w:tcPr>
          <w:p w14:paraId="3315129D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B535CC8" w14:textId="77813682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Triethoxy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2-ethylheptyl)-lambda4-sulfane</w:t>
            </w:r>
          </w:p>
        </w:tc>
        <w:tc>
          <w:tcPr>
            <w:tcW w:w="992" w:type="dxa"/>
          </w:tcPr>
          <w:p w14:paraId="5DC5580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1B12F6" w14:textId="1A69A8F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9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797</w:t>
            </w:r>
          </w:p>
        </w:tc>
        <w:tc>
          <w:tcPr>
            <w:tcW w:w="851" w:type="dxa"/>
          </w:tcPr>
          <w:p w14:paraId="55E01E4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B34AF2" w14:textId="58529C9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1D9F154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4F0F1E" w14:textId="52C7D89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</w:t>
            </w:r>
          </w:p>
        </w:tc>
        <w:tc>
          <w:tcPr>
            <w:tcW w:w="879" w:type="dxa"/>
          </w:tcPr>
          <w:p w14:paraId="50FFA35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03A647" w14:textId="6D4ADF8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017B21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0EA400" w14:textId="6BC456F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7E70002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9B63BF0" w14:textId="78C26B4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1560" w:type="dxa"/>
          </w:tcPr>
          <w:p w14:paraId="2129FE2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F2638E9" w14:textId="63076179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4A9F7663" w14:textId="77777777" w:rsidTr="00373360">
        <w:trPr>
          <w:trHeight w:val="448"/>
        </w:trPr>
        <w:tc>
          <w:tcPr>
            <w:tcW w:w="1843" w:type="dxa"/>
          </w:tcPr>
          <w:p w14:paraId="7B91DBC5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F1F02E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222174C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56FB963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DBC694F" w14:textId="70E467D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897T6_1</w:t>
            </w:r>
          </w:p>
        </w:tc>
        <w:tc>
          <w:tcPr>
            <w:tcW w:w="1843" w:type="dxa"/>
            <w:vAlign w:val="bottom"/>
          </w:tcPr>
          <w:p w14:paraId="4020F17D" w14:textId="3E1C5CFF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hyperlink r:id="rId7" w:anchor="query=C43H82NO17P" w:tgtFrame="_parent" w:tooltip="Find all compounds that have this formula" w:history="1"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lang w:eastAsia="en-ZA"/>
                </w:rPr>
                <w:t>C</w:t>
              </w:r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vertAlign w:val="subscript"/>
                  <w:lang w:eastAsia="en-ZA"/>
                </w:rPr>
                <w:t>43</w:t>
              </w:r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lang w:eastAsia="en-ZA"/>
                </w:rPr>
                <w:t>H</w:t>
              </w:r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vertAlign w:val="subscript"/>
                  <w:lang w:eastAsia="en-ZA"/>
                </w:rPr>
                <w:t>82</w:t>
              </w:r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lang w:eastAsia="en-ZA"/>
                </w:rPr>
                <w:t>NO</w:t>
              </w:r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vertAlign w:val="subscript"/>
                  <w:lang w:eastAsia="en-ZA"/>
                </w:rPr>
                <w:t>17</w:t>
              </w:r>
              <w:r w:rsidRPr="00003009">
                <w:rPr>
                  <w:rStyle w:val="Hyperlink"/>
                  <w:rFonts w:asciiTheme="minorBidi" w:eastAsia="Times New Roman" w:hAnsiTheme="minorBidi"/>
                  <w:color w:val="auto"/>
                  <w:kern w:val="0"/>
                  <w:sz w:val="18"/>
                  <w:szCs w:val="18"/>
                  <w:u w:val="none"/>
                  <w:shd w:val="clear" w:color="auto" w:fill="F9F9F9"/>
                  <w:lang w:eastAsia="en-ZA"/>
                </w:rPr>
                <w:t>P</w:t>
              </w:r>
            </w:hyperlink>
          </w:p>
        </w:tc>
        <w:tc>
          <w:tcPr>
            <w:tcW w:w="5216" w:type="dxa"/>
          </w:tcPr>
          <w:p w14:paraId="3E2B09FA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ADD1091" w14:textId="40F75FC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[(2R)-3-[[(1R,2R,3S,4R,5R,6R)-2-[(2R,3R,4R,5S,6R)-3-amino-4,5-dihydroxy-6-(hydroxymethyl)oxan-2-yl]oxy-3,4,5,6-tetrahydroxycyclohexyl]oxy-hydroxyphosphoryl]oxy-2-tetradecanoyloxypropyl]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tetradecanoate</w:t>
            </w:r>
            <w:proofErr w:type="spellEnd"/>
          </w:p>
        </w:tc>
        <w:tc>
          <w:tcPr>
            <w:tcW w:w="992" w:type="dxa"/>
          </w:tcPr>
          <w:p w14:paraId="2388A38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82328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601B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21051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D16172" w14:textId="1002843E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9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36</w:t>
            </w:r>
          </w:p>
        </w:tc>
        <w:tc>
          <w:tcPr>
            <w:tcW w:w="851" w:type="dxa"/>
          </w:tcPr>
          <w:p w14:paraId="77F1F68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4B759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C5DB6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11FFA5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9412EE" w14:textId="22EEB05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5E244B3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EC9D7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B8FCA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4B9AA7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A6F6FF" w14:textId="4C11E98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879" w:type="dxa"/>
          </w:tcPr>
          <w:p w14:paraId="6E4BFD0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DF5FC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65A572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E16E4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5E79DE" w14:textId="28908CA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703B53C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8B1C46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D316B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7A303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75FC55" w14:textId="2A9850A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1FAEE4E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305F2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3F985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F1F76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5E3C0A" w14:textId="21A011F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  <w:tc>
          <w:tcPr>
            <w:tcW w:w="1560" w:type="dxa"/>
          </w:tcPr>
          <w:p w14:paraId="63BEB59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2F1FD46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4166ACE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34461B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93252CD" w14:textId="03412E9D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-H2O− H] −</w:t>
            </w:r>
          </w:p>
        </w:tc>
      </w:tr>
      <w:tr w:rsidR="00C01244" w:rsidRPr="00003009" w14:paraId="40DC3312" w14:textId="77777777" w:rsidTr="00373360">
        <w:trPr>
          <w:trHeight w:val="448"/>
        </w:trPr>
        <w:tc>
          <w:tcPr>
            <w:tcW w:w="1843" w:type="dxa"/>
          </w:tcPr>
          <w:p w14:paraId="039AA922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19F682B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CE94220" w14:textId="5F574282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33T5_4</w:t>
            </w:r>
          </w:p>
        </w:tc>
        <w:tc>
          <w:tcPr>
            <w:tcW w:w="1843" w:type="dxa"/>
            <w:vAlign w:val="bottom"/>
          </w:tcPr>
          <w:p w14:paraId="4B9AC4C7" w14:textId="219050A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</w:p>
        </w:tc>
        <w:tc>
          <w:tcPr>
            <w:tcW w:w="5216" w:type="dxa"/>
          </w:tcPr>
          <w:p w14:paraId="1879BFE3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B7BE994" w14:textId="6C79D1FD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N-(3-methoxypropyl)-1-[2-(3-methyl-2-oxobenzimidazol-1-yl) acetyl] piperidine-4-carboxamide</w:t>
            </w:r>
          </w:p>
        </w:tc>
        <w:tc>
          <w:tcPr>
            <w:tcW w:w="992" w:type="dxa"/>
          </w:tcPr>
          <w:p w14:paraId="0764DF7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97E01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BBC79BB" w14:textId="7E37F6A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3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29</w:t>
            </w:r>
          </w:p>
        </w:tc>
        <w:tc>
          <w:tcPr>
            <w:tcW w:w="851" w:type="dxa"/>
          </w:tcPr>
          <w:p w14:paraId="3C4D072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8EB8B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96BFCA" w14:textId="73058F2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14:paraId="4D3BEE0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9A530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A48A5D0" w14:textId="76C08A9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879" w:type="dxa"/>
          </w:tcPr>
          <w:p w14:paraId="5962208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CBEBCC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0DF919" w14:textId="18319C9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480CBAD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C00688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31A1A70" w14:textId="288666D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76FF247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6D5CA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B74F2CE" w14:textId="5049345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6F54A004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4B7AC8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093CAEA" w14:textId="0787EDBA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04464946" w14:textId="77777777" w:rsidTr="00373360">
        <w:trPr>
          <w:trHeight w:val="448"/>
        </w:trPr>
        <w:tc>
          <w:tcPr>
            <w:tcW w:w="1843" w:type="dxa"/>
          </w:tcPr>
          <w:p w14:paraId="0A1CBF99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B41EB71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6913529" w14:textId="69B1F64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21T4_2</w:t>
            </w:r>
          </w:p>
        </w:tc>
        <w:tc>
          <w:tcPr>
            <w:tcW w:w="1843" w:type="dxa"/>
            <w:vAlign w:val="bottom"/>
          </w:tcPr>
          <w:p w14:paraId="6B4D8730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7BB136AA" w14:textId="1848316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106E11EA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88B109E" w14:textId="1075E5F5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4'-[(2-(3,5-Dimethyl-pyrazol-1-yl)-benzimidazol-1-yl)-methyl] biphenyl-2-carboxylic acid</w:t>
            </w:r>
          </w:p>
        </w:tc>
        <w:tc>
          <w:tcPr>
            <w:tcW w:w="992" w:type="dxa"/>
          </w:tcPr>
          <w:p w14:paraId="52A9F9A4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C5A4B6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A0956C9" w14:textId="0C23420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686</w:t>
            </w:r>
          </w:p>
        </w:tc>
        <w:tc>
          <w:tcPr>
            <w:tcW w:w="851" w:type="dxa"/>
          </w:tcPr>
          <w:p w14:paraId="3245165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117AC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53519D" w14:textId="3EEDDFF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4A9C55C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F7735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E6E996D" w14:textId="3DC7C4B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0</w:t>
            </w:r>
          </w:p>
        </w:tc>
        <w:tc>
          <w:tcPr>
            <w:tcW w:w="879" w:type="dxa"/>
          </w:tcPr>
          <w:p w14:paraId="5C47295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CA43DC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400B693" w14:textId="33F4F98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175E46B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2A446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691D4B" w14:textId="4EE702CC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15EB4B95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D96BC5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D956B55" w14:textId="6A07093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560" w:type="dxa"/>
          </w:tcPr>
          <w:p w14:paraId="281A52EF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B701005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84398B5" w14:textId="14EC61C9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M − H] −</w:t>
            </w:r>
          </w:p>
        </w:tc>
      </w:tr>
      <w:tr w:rsidR="00C01244" w:rsidRPr="00003009" w14:paraId="7F1C3C33" w14:textId="77777777" w:rsidTr="00373360">
        <w:trPr>
          <w:trHeight w:val="448"/>
        </w:trPr>
        <w:tc>
          <w:tcPr>
            <w:tcW w:w="1843" w:type="dxa"/>
          </w:tcPr>
          <w:p w14:paraId="199B50BC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DDE029A" w14:textId="72ED6DD4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43T6_1</w:t>
            </w:r>
          </w:p>
        </w:tc>
        <w:tc>
          <w:tcPr>
            <w:tcW w:w="1843" w:type="dxa"/>
            <w:vAlign w:val="bottom"/>
          </w:tcPr>
          <w:p w14:paraId="7916C4B4" w14:textId="3FD39A78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</w:t>
            </w:r>
          </w:p>
        </w:tc>
        <w:tc>
          <w:tcPr>
            <w:tcW w:w="5216" w:type="dxa"/>
          </w:tcPr>
          <w:p w14:paraId="78A6F297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798529D8" w14:textId="26146D04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ent-16(RS)-13-epi-ST-D14-9-PhytoF</w:t>
            </w:r>
          </w:p>
        </w:tc>
        <w:tc>
          <w:tcPr>
            <w:tcW w:w="992" w:type="dxa"/>
          </w:tcPr>
          <w:p w14:paraId="5AEF5FD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A33870" w14:textId="23B0E73A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4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65</w:t>
            </w:r>
          </w:p>
        </w:tc>
        <w:tc>
          <w:tcPr>
            <w:tcW w:w="851" w:type="dxa"/>
          </w:tcPr>
          <w:p w14:paraId="12D2F1F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B8C2A2" w14:textId="1DC41F42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34E7FCB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0F7F31" w14:textId="1B0EDE1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879" w:type="dxa"/>
          </w:tcPr>
          <w:p w14:paraId="5B48F3E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8F596F" w14:textId="52A74E1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3B1EA1F8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666E0FA" w14:textId="1C509EA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109D1827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D18EA4" w14:textId="56D6242F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1560" w:type="dxa"/>
          </w:tcPr>
          <w:p w14:paraId="254C15CF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95A0FC8" w14:textId="1A4D5F42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M − H] −</w:t>
            </w:r>
          </w:p>
        </w:tc>
      </w:tr>
      <w:tr w:rsidR="00C01244" w:rsidRPr="00003009" w14:paraId="4C2B25E9" w14:textId="77777777" w:rsidTr="00373360">
        <w:trPr>
          <w:trHeight w:val="448"/>
        </w:trPr>
        <w:tc>
          <w:tcPr>
            <w:tcW w:w="1843" w:type="dxa"/>
          </w:tcPr>
          <w:p w14:paraId="20C60FE7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D09ADD8" w14:textId="695CC45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95T8_28</w:t>
            </w:r>
          </w:p>
        </w:tc>
        <w:tc>
          <w:tcPr>
            <w:tcW w:w="1843" w:type="dxa"/>
            <w:vAlign w:val="bottom"/>
          </w:tcPr>
          <w:p w14:paraId="075F02C7" w14:textId="6F75B4D1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</w:p>
        </w:tc>
        <w:tc>
          <w:tcPr>
            <w:tcW w:w="5216" w:type="dxa"/>
          </w:tcPr>
          <w:p w14:paraId="43162834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2FA2E75" w14:textId="11A6B263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9-hydroxy-10,12-octadecadienoic acid</w:t>
            </w:r>
          </w:p>
        </w:tc>
        <w:tc>
          <w:tcPr>
            <w:tcW w:w="992" w:type="dxa"/>
          </w:tcPr>
          <w:p w14:paraId="5F4A51F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D5381D" w14:textId="09CF657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9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13</w:t>
            </w:r>
          </w:p>
        </w:tc>
        <w:tc>
          <w:tcPr>
            <w:tcW w:w="851" w:type="dxa"/>
          </w:tcPr>
          <w:p w14:paraId="3088939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8D682CF" w14:textId="377E092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8</w:t>
            </w:r>
          </w:p>
        </w:tc>
        <w:tc>
          <w:tcPr>
            <w:tcW w:w="1134" w:type="dxa"/>
          </w:tcPr>
          <w:p w14:paraId="6A56471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865039D" w14:textId="20397A7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1</w:t>
            </w:r>
          </w:p>
        </w:tc>
        <w:tc>
          <w:tcPr>
            <w:tcW w:w="879" w:type="dxa"/>
          </w:tcPr>
          <w:p w14:paraId="2542E7D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484B4A" w14:textId="21B87BF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0C057CB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7D4AFF" w14:textId="3EA24CF7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59005C1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B2EEE1" w14:textId="17A01BD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35D26028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6830A33" w14:textId="7DDA2BE1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0EFDAD29" w14:textId="77777777" w:rsidTr="00373360">
        <w:trPr>
          <w:trHeight w:val="448"/>
        </w:trPr>
        <w:tc>
          <w:tcPr>
            <w:tcW w:w="1843" w:type="dxa"/>
          </w:tcPr>
          <w:p w14:paraId="26E4487F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18E3E33" w14:textId="1EBDE749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11T8_2</w:t>
            </w:r>
          </w:p>
        </w:tc>
        <w:tc>
          <w:tcPr>
            <w:tcW w:w="1843" w:type="dxa"/>
          </w:tcPr>
          <w:p w14:paraId="0BFD78A1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8F506C4" w14:textId="484B4E09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18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32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16" w:type="dxa"/>
          </w:tcPr>
          <w:p w14:paraId="3D6C1928" w14:textId="77777777" w:rsidR="00C01244" w:rsidRPr="005B5B98" w:rsidRDefault="00C01244" w:rsidP="003C7BC2">
            <w:pPr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5B1157AE" w14:textId="451812AD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Fonts w:asciiTheme="minorBidi" w:hAnsiTheme="minorBidi"/>
                <w:sz w:val="18"/>
                <w:szCs w:val="18"/>
                <w:lang w:val="it-IT"/>
              </w:rPr>
              <w:t>(9Z,11</w:t>
            </w:r>
            <w:r w:rsidR="00133EDB" w:rsidRPr="005B5B98">
              <w:rPr>
                <w:rFonts w:asciiTheme="minorBidi" w:hAnsiTheme="minorBidi"/>
                <w:sz w:val="18"/>
                <w:szCs w:val="18"/>
                <w:lang w:val="it-IT"/>
              </w:rPr>
              <w:t>E) -(</w:t>
            </w:r>
            <w:r w:rsidRPr="005B5B98">
              <w:rPr>
                <w:rFonts w:asciiTheme="minorBidi" w:hAnsiTheme="minorBidi"/>
                <w:sz w:val="18"/>
                <w:szCs w:val="18"/>
                <w:lang w:val="it-IT"/>
              </w:rPr>
              <w:t>13S)-13-Hydroperoxyoctadeca-9,11-dienoic acid</w:t>
            </w:r>
          </w:p>
        </w:tc>
        <w:tc>
          <w:tcPr>
            <w:tcW w:w="992" w:type="dxa"/>
          </w:tcPr>
          <w:p w14:paraId="3B3AD487" w14:textId="77777777" w:rsidR="00C01244" w:rsidRPr="005B5B98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435D9D2E" w14:textId="691D3DD8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1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62</w:t>
            </w:r>
          </w:p>
        </w:tc>
        <w:tc>
          <w:tcPr>
            <w:tcW w:w="851" w:type="dxa"/>
          </w:tcPr>
          <w:p w14:paraId="78FF5D5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63C7EC" w14:textId="577124B5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63F3F64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F99D40" w14:textId="74A07F86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0</w:t>
            </w:r>
          </w:p>
        </w:tc>
        <w:tc>
          <w:tcPr>
            <w:tcW w:w="879" w:type="dxa"/>
          </w:tcPr>
          <w:p w14:paraId="34C70482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12651D" w14:textId="2E6ABC7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1C4C26BB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BDBA3D" w14:textId="5C45B15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4F6C0AD9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9E928C" w14:textId="3017F55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2</w:t>
            </w:r>
          </w:p>
        </w:tc>
        <w:tc>
          <w:tcPr>
            <w:tcW w:w="1560" w:type="dxa"/>
          </w:tcPr>
          <w:p w14:paraId="27B9A22F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168DD46" w14:textId="040AA71C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C01244" w:rsidRPr="00003009" w14:paraId="0292E788" w14:textId="77777777" w:rsidTr="00373360">
        <w:trPr>
          <w:trHeight w:val="448"/>
        </w:trPr>
        <w:tc>
          <w:tcPr>
            <w:tcW w:w="1843" w:type="dxa"/>
          </w:tcPr>
          <w:p w14:paraId="2AB13064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47C404D" w14:textId="29AE9C5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677T6</w:t>
            </w:r>
          </w:p>
        </w:tc>
        <w:tc>
          <w:tcPr>
            <w:tcW w:w="1843" w:type="dxa"/>
            <w:vAlign w:val="bottom"/>
          </w:tcPr>
          <w:p w14:paraId="1DBB8B76" w14:textId="1E2FCB7A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5216" w:type="dxa"/>
          </w:tcPr>
          <w:p w14:paraId="0E959CDF" w14:textId="77777777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3EE1FE44" w14:textId="3C547191" w:rsidR="00C01244" w:rsidRPr="005B5B98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10E,15E)-9,12,13-trihydroxyoctadeca-10,15-dienoic acid</w:t>
            </w:r>
          </w:p>
        </w:tc>
        <w:tc>
          <w:tcPr>
            <w:tcW w:w="992" w:type="dxa"/>
          </w:tcPr>
          <w:p w14:paraId="78F12C00" w14:textId="77777777" w:rsidR="00C01244" w:rsidRPr="005B5B98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7EE44CB8" w14:textId="71F4436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7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329</w:t>
            </w:r>
          </w:p>
        </w:tc>
        <w:tc>
          <w:tcPr>
            <w:tcW w:w="851" w:type="dxa"/>
          </w:tcPr>
          <w:p w14:paraId="321E3A3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601CC4" w14:textId="1827637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13C796E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D3C50A9" w14:textId="51065FAB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7</w:t>
            </w:r>
          </w:p>
        </w:tc>
        <w:tc>
          <w:tcPr>
            <w:tcW w:w="879" w:type="dxa"/>
          </w:tcPr>
          <w:p w14:paraId="7B7DED3C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EF4BD8" w14:textId="6381414D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76A1AC3A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3D7F41" w14:textId="21B994A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7DAC5973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4795BD" w14:textId="59591F5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560" w:type="dxa"/>
          </w:tcPr>
          <w:p w14:paraId="1AF72260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F48452F" w14:textId="52301DE1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2M-2H+Na</w:t>
            </w:r>
          </w:p>
        </w:tc>
      </w:tr>
      <w:tr w:rsidR="00C01244" w:rsidRPr="00003009" w14:paraId="260C8A26" w14:textId="77777777" w:rsidTr="00373360">
        <w:trPr>
          <w:trHeight w:val="448"/>
        </w:trPr>
        <w:tc>
          <w:tcPr>
            <w:tcW w:w="1843" w:type="dxa"/>
          </w:tcPr>
          <w:p w14:paraId="55A101C1" w14:textId="77777777" w:rsidR="00C01244" w:rsidRPr="00003009" w:rsidRDefault="00C01244" w:rsidP="003C7BC2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F9BFE86" w14:textId="58FF4FB0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7T6_9</w:t>
            </w:r>
          </w:p>
        </w:tc>
        <w:tc>
          <w:tcPr>
            <w:tcW w:w="1843" w:type="dxa"/>
            <w:vAlign w:val="bottom"/>
          </w:tcPr>
          <w:p w14:paraId="0691CB85" w14:textId="77777777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ab/>
            </w:r>
          </w:p>
          <w:p w14:paraId="5E8029CD" w14:textId="223952A2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75D0967B" w14:textId="354E57AC" w:rsidR="00C01244" w:rsidRPr="00003009" w:rsidRDefault="00C01244" w:rsidP="003C7BC2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1-((1S,2R,3R,5S)-2-ethyl-3,5-dihydroxycyclopentyl)-9R-hydroxyundec-10E-enoic acid</w:t>
            </w:r>
          </w:p>
        </w:tc>
        <w:tc>
          <w:tcPr>
            <w:tcW w:w="992" w:type="dxa"/>
          </w:tcPr>
          <w:p w14:paraId="493F00B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29D3EF" w14:textId="527A8630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82</w:t>
            </w:r>
          </w:p>
        </w:tc>
        <w:tc>
          <w:tcPr>
            <w:tcW w:w="851" w:type="dxa"/>
          </w:tcPr>
          <w:p w14:paraId="51378EE0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5B45D5B" w14:textId="1F198853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1CC9444E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6E2441" w14:textId="6E8A0784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879" w:type="dxa"/>
          </w:tcPr>
          <w:p w14:paraId="01ABF8F1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71B44B" w14:textId="3AC09F1C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08E203BD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1E83A1" w14:textId="711F06D1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0932120F" w14:textId="77777777" w:rsidR="00C01244" w:rsidRPr="00003009" w:rsidRDefault="00C0124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AC7DEB" w14:textId="40A5A939" w:rsidR="00C01244" w:rsidRPr="00003009" w:rsidRDefault="00C01244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1560" w:type="dxa"/>
          </w:tcPr>
          <w:p w14:paraId="763B38CF" w14:textId="77777777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96796AF" w14:textId="55173438" w:rsidR="00C01244" w:rsidRPr="00003009" w:rsidRDefault="00C0124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3947A8FA" w14:textId="77777777" w:rsidTr="00373360">
        <w:trPr>
          <w:trHeight w:val="448"/>
        </w:trPr>
        <w:tc>
          <w:tcPr>
            <w:tcW w:w="1843" w:type="dxa"/>
          </w:tcPr>
          <w:p w14:paraId="4CCEE32A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F2C6009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5FEF1B7" w14:textId="50C8B74A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94T6_21</w:t>
            </w:r>
          </w:p>
        </w:tc>
        <w:tc>
          <w:tcPr>
            <w:tcW w:w="1843" w:type="dxa"/>
            <w:vAlign w:val="bottom"/>
          </w:tcPr>
          <w:p w14:paraId="208BAC6F" w14:textId="4A32FA5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</w:p>
        </w:tc>
        <w:tc>
          <w:tcPr>
            <w:tcW w:w="5216" w:type="dxa"/>
          </w:tcPr>
          <w:p w14:paraId="556B0D8A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962E595" w14:textId="4F8E0B2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5-[3-acetamido-4,5-dihydroxy-6-(hydroxymethyl) oxan-2-yl] oxy-N-[3-(3-hydroxypropanoylamino) propyl]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pentanamide</w:t>
            </w:r>
            <w:proofErr w:type="spellEnd"/>
          </w:p>
        </w:tc>
        <w:tc>
          <w:tcPr>
            <w:tcW w:w="992" w:type="dxa"/>
          </w:tcPr>
          <w:p w14:paraId="61CD294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5B2F3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20E5500" w14:textId="43540B8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9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57</w:t>
            </w:r>
          </w:p>
        </w:tc>
        <w:tc>
          <w:tcPr>
            <w:tcW w:w="851" w:type="dxa"/>
          </w:tcPr>
          <w:p w14:paraId="46919C3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8C722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ADFD2F8" w14:textId="7ADC929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14:paraId="76C73A3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27C53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AD3222" w14:textId="675BD39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879" w:type="dxa"/>
          </w:tcPr>
          <w:p w14:paraId="1C88FCA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93935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692B7A" w14:textId="7BC0D7F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7EFA435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ACB7A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FB5BB18" w14:textId="069F517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14:paraId="668AF22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07B87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D73E0B" w14:textId="6E08ACE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7</w:t>
            </w:r>
          </w:p>
        </w:tc>
        <w:tc>
          <w:tcPr>
            <w:tcW w:w="1560" w:type="dxa"/>
          </w:tcPr>
          <w:p w14:paraId="313FE2E4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B292E50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173F9EB" w14:textId="133BE0B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0A0C3B24" w14:textId="3EDD5B09" w:rsidTr="00373360">
        <w:trPr>
          <w:trHeight w:val="448"/>
        </w:trPr>
        <w:tc>
          <w:tcPr>
            <w:tcW w:w="16444" w:type="dxa"/>
            <w:gridSpan w:val="10"/>
          </w:tcPr>
          <w:p w14:paraId="4328CA5B" w14:textId="77777777" w:rsidR="001A60E0" w:rsidRPr="00003009" w:rsidRDefault="001A60E0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</w:pPr>
          </w:p>
          <w:p w14:paraId="2BFFA93C" w14:textId="58E4233D" w:rsidR="001A60E0" w:rsidRPr="00003009" w:rsidRDefault="001A60E0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  <w:t xml:space="preserve">FAW </w:t>
            </w:r>
          </w:p>
        </w:tc>
      </w:tr>
      <w:tr w:rsidR="001A60E0" w:rsidRPr="00003009" w14:paraId="72EBC22B" w14:textId="77777777" w:rsidTr="00373360">
        <w:trPr>
          <w:trHeight w:val="448"/>
        </w:trPr>
        <w:tc>
          <w:tcPr>
            <w:tcW w:w="1843" w:type="dxa"/>
            <w:vAlign w:val="bottom"/>
          </w:tcPr>
          <w:p w14:paraId="4BB64478" w14:textId="22B8B749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7T6_3</w:t>
            </w:r>
          </w:p>
        </w:tc>
        <w:tc>
          <w:tcPr>
            <w:tcW w:w="1843" w:type="dxa"/>
            <w:vAlign w:val="bottom"/>
          </w:tcPr>
          <w:p w14:paraId="2A6D8889" w14:textId="354093D8" w:rsidR="001A60E0" w:rsidRPr="00003009" w:rsidRDefault="001A60E0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3816099F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71BBA8C" w14:textId="3213AE64" w:rsidR="001A60E0" w:rsidRPr="00003009" w:rsidRDefault="001A60E0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10E,15Z)-9,12,13-Trihydroxy-10,15-octadecadienoic acid</w:t>
            </w:r>
          </w:p>
        </w:tc>
        <w:tc>
          <w:tcPr>
            <w:tcW w:w="992" w:type="dxa"/>
          </w:tcPr>
          <w:p w14:paraId="0F25DCD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DD07157" w14:textId="41099DD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16</w:t>
            </w:r>
          </w:p>
        </w:tc>
        <w:tc>
          <w:tcPr>
            <w:tcW w:w="851" w:type="dxa"/>
          </w:tcPr>
          <w:p w14:paraId="135BA5A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98E057" w14:textId="7743AAD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11787BC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E312E4" w14:textId="7B19FD4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879" w:type="dxa"/>
          </w:tcPr>
          <w:p w14:paraId="646D18D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5891E4" w14:textId="6C45F65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6DC9D88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5E1A23B" w14:textId="6DBAE86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1AB826B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199970" w14:textId="02C3232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1560" w:type="dxa"/>
          </w:tcPr>
          <w:p w14:paraId="7F35E052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D2015A9" w14:textId="75F97CCE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2D708BEA" w14:textId="77777777" w:rsidTr="00373360">
        <w:trPr>
          <w:trHeight w:val="448"/>
        </w:trPr>
        <w:tc>
          <w:tcPr>
            <w:tcW w:w="1843" w:type="dxa"/>
            <w:vAlign w:val="bottom"/>
          </w:tcPr>
          <w:p w14:paraId="68BEDB9B" w14:textId="62B371E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30T6_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CFBA8D7" w14:textId="1906B5BC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br/>
              <w:t>C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30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42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N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7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19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P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  <w:vertAlign w:val="subscript"/>
              </w:rPr>
              <w:t>3</w:t>
            </w:r>
            <w:r w:rsidRPr="00003009">
              <w:rPr>
                <w:rFonts w:asciiTheme="minorBidi" w:hAnsiTheme="min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216" w:type="dxa"/>
          </w:tcPr>
          <w:p w14:paraId="2B703CC4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8753C33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5C339D7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D8930A5" w14:textId="2493662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(2E)-3-(3,4-Dihydroxyphenyl) prop-2-enoyl-CoA</w:t>
            </w:r>
          </w:p>
        </w:tc>
        <w:tc>
          <w:tcPr>
            <w:tcW w:w="992" w:type="dxa"/>
          </w:tcPr>
          <w:p w14:paraId="30D19AE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395AA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6EAC3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1C238C" w14:textId="1D604CF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51</w:t>
            </w:r>
          </w:p>
        </w:tc>
        <w:tc>
          <w:tcPr>
            <w:tcW w:w="851" w:type="dxa"/>
          </w:tcPr>
          <w:p w14:paraId="02948AE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5FC33C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4AB0BD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8CAA7F" w14:textId="6BC9ACC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656BC0D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C28F29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4A61B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4758EB2" w14:textId="0554C66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879" w:type="dxa"/>
          </w:tcPr>
          <w:p w14:paraId="5926946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CB3D10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AA409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CF02438" w14:textId="78C7A44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4AFD6A0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F3152F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341477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AA6537" w14:textId="2FBFEE7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46259C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FC27E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3374BD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AF9C5F9" w14:textId="47BBFC8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1560" w:type="dxa"/>
          </w:tcPr>
          <w:p w14:paraId="31EECA08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511288F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B2CB6DF" w14:textId="6B6677DC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5E3979F1" w14:textId="77777777" w:rsidTr="00373360">
        <w:trPr>
          <w:trHeight w:val="448"/>
        </w:trPr>
        <w:tc>
          <w:tcPr>
            <w:tcW w:w="1843" w:type="dxa"/>
            <w:vAlign w:val="bottom"/>
          </w:tcPr>
          <w:p w14:paraId="5491A9A9" w14:textId="6B2AA456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bookmarkStart w:id="0" w:name="_Hlk169959720"/>
            <w:r w:rsidRPr="00003009">
              <w:rPr>
                <w:rFonts w:asciiTheme="minorBidi" w:hAnsiTheme="minorBidi"/>
                <w:sz w:val="18"/>
                <w:szCs w:val="18"/>
              </w:rPr>
              <w:t>M913T5_1</w:t>
            </w:r>
          </w:p>
        </w:tc>
        <w:tc>
          <w:tcPr>
            <w:tcW w:w="1843" w:type="dxa"/>
            <w:vAlign w:val="bottom"/>
          </w:tcPr>
          <w:p w14:paraId="7326A0D5" w14:textId="7EAE57EC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</w:p>
        </w:tc>
        <w:tc>
          <w:tcPr>
            <w:tcW w:w="5216" w:type="dxa"/>
          </w:tcPr>
          <w:p w14:paraId="1C589BF0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BF5043D" w14:textId="6D5F2D6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α-Solanine</w:t>
            </w:r>
          </w:p>
        </w:tc>
        <w:tc>
          <w:tcPr>
            <w:tcW w:w="992" w:type="dxa"/>
          </w:tcPr>
          <w:p w14:paraId="7D838CF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B0718C" w14:textId="64C8BB8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81</w:t>
            </w:r>
          </w:p>
        </w:tc>
        <w:tc>
          <w:tcPr>
            <w:tcW w:w="851" w:type="dxa"/>
          </w:tcPr>
          <w:p w14:paraId="4A5A4D4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00FC73" w14:textId="5A47BA0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1A846CA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5E19387" w14:textId="76180D1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879" w:type="dxa"/>
          </w:tcPr>
          <w:p w14:paraId="044BF08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9E59462" w14:textId="1A025A4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51065D8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7A547D" w14:textId="2D4106E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14:paraId="0E16AE6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07ED90" w14:textId="1F7EC3F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1560" w:type="dxa"/>
          </w:tcPr>
          <w:p w14:paraId="78E4F343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A31A951" w14:textId="363DB8BD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bookmarkEnd w:id="0"/>
      <w:tr w:rsidR="001A60E0" w:rsidRPr="00003009" w14:paraId="0A00728E" w14:textId="77777777" w:rsidTr="00373360">
        <w:trPr>
          <w:trHeight w:val="448"/>
        </w:trPr>
        <w:tc>
          <w:tcPr>
            <w:tcW w:w="1843" w:type="dxa"/>
            <w:vAlign w:val="bottom"/>
          </w:tcPr>
          <w:p w14:paraId="23E436B5" w14:textId="41F4F9B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lastRenderedPageBreak/>
              <w:t>M913T6_1</w:t>
            </w:r>
          </w:p>
        </w:tc>
        <w:tc>
          <w:tcPr>
            <w:tcW w:w="1843" w:type="dxa"/>
            <w:vAlign w:val="bottom"/>
          </w:tcPr>
          <w:p w14:paraId="05137D39" w14:textId="0480459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</w:p>
        </w:tc>
        <w:tc>
          <w:tcPr>
            <w:tcW w:w="5216" w:type="dxa"/>
          </w:tcPr>
          <w:p w14:paraId="57B7A16A" w14:textId="2EBD168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beta-D-Glucopyranoside, spirosol-5-en-3-yl O-6-deoxy-alpha-L-mannopyranosyl-(1-&gt;2)-O-[6-deoxy-alpha-L-mannopyranosyl-(1-&gt;4)]-</w:t>
            </w:r>
          </w:p>
        </w:tc>
        <w:tc>
          <w:tcPr>
            <w:tcW w:w="992" w:type="dxa"/>
          </w:tcPr>
          <w:p w14:paraId="6C74F14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605F5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B831B4" w14:textId="642B675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78</w:t>
            </w:r>
          </w:p>
        </w:tc>
        <w:tc>
          <w:tcPr>
            <w:tcW w:w="851" w:type="dxa"/>
          </w:tcPr>
          <w:p w14:paraId="11F0F8C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6665EE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57AA32" w14:textId="38F663E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726613D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85941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2917E9" w14:textId="75ED034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879" w:type="dxa"/>
          </w:tcPr>
          <w:p w14:paraId="0CFDCF9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EB929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886EDA9" w14:textId="69A22C3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5CFFADE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FAC09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581FB9" w14:textId="3F6486D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14:paraId="03A43EB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A876BE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EC5BFF1" w14:textId="51CF714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3</w:t>
            </w:r>
          </w:p>
        </w:tc>
        <w:tc>
          <w:tcPr>
            <w:tcW w:w="1560" w:type="dxa"/>
          </w:tcPr>
          <w:p w14:paraId="7FAAD45C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409F413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361622F" w14:textId="57A1C4D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36318FAA" w14:textId="77777777" w:rsidTr="00373360">
        <w:trPr>
          <w:trHeight w:val="448"/>
        </w:trPr>
        <w:tc>
          <w:tcPr>
            <w:tcW w:w="1843" w:type="dxa"/>
            <w:vAlign w:val="bottom"/>
          </w:tcPr>
          <w:p w14:paraId="5461F1EB" w14:textId="0B27B14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bookmarkStart w:id="1" w:name="_Hlk171347580"/>
            <w:r w:rsidRPr="00003009">
              <w:rPr>
                <w:rFonts w:asciiTheme="minorBidi" w:hAnsiTheme="minorBidi"/>
                <w:sz w:val="18"/>
                <w:szCs w:val="18"/>
              </w:rPr>
              <w:t>M494T6_20</w:t>
            </w:r>
          </w:p>
        </w:tc>
        <w:tc>
          <w:tcPr>
            <w:tcW w:w="1843" w:type="dxa"/>
            <w:vAlign w:val="bottom"/>
          </w:tcPr>
          <w:p w14:paraId="4C8AB2BD" w14:textId="6BFB3591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9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</w:p>
        </w:tc>
        <w:tc>
          <w:tcPr>
            <w:tcW w:w="5216" w:type="dxa"/>
          </w:tcPr>
          <w:p w14:paraId="0F93CF2A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7FF7EBDA" w14:textId="7866C4E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5-[3-acetamido-4,5-dihydroxy-6-(hydroxymethyl) oxan-2-yl] oxy-N-[3-(3-hydroxypropanoylamino) propyl]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pentanamide</w:t>
            </w:r>
            <w:proofErr w:type="spellEnd"/>
          </w:p>
        </w:tc>
        <w:tc>
          <w:tcPr>
            <w:tcW w:w="992" w:type="dxa"/>
          </w:tcPr>
          <w:p w14:paraId="274A090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AEABB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51FF950" w14:textId="15509BB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9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85</w:t>
            </w:r>
          </w:p>
        </w:tc>
        <w:tc>
          <w:tcPr>
            <w:tcW w:w="851" w:type="dxa"/>
          </w:tcPr>
          <w:p w14:paraId="1C2D135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990EA9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AC5A4A" w14:textId="5E548633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464A936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FFA13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1095C2" w14:textId="6F7D2D7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7</w:t>
            </w:r>
          </w:p>
        </w:tc>
        <w:tc>
          <w:tcPr>
            <w:tcW w:w="879" w:type="dxa"/>
          </w:tcPr>
          <w:p w14:paraId="0851B2F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283E07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4E1B41" w14:textId="6F479C7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7BF40CA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97165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78561E" w14:textId="1DD5011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37CE593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E9DC0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8C9E02" w14:textId="42019CD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2</w:t>
            </w:r>
          </w:p>
        </w:tc>
        <w:tc>
          <w:tcPr>
            <w:tcW w:w="1560" w:type="dxa"/>
          </w:tcPr>
          <w:p w14:paraId="15D4CF5F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8C065A9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B9675C9" w14:textId="3D36837C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bookmarkEnd w:id="1"/>
      <w:tr w:rsidR="001A60E0" w:rsidRPr="00003009" w14:paraId="1D3FCC73" w14:textId="77777777" w:rsidTr="00373360">
        <w:trPr>
          <w:trHeight w:val="448"/>
        </w:trPr>
        <w:tc>
          <w:tcPr>
            <w:tcW w:w="1843" w:type="dxa"/>
            <w:vAlign w:val="bottom"/>
          </w:tcPr>
          <w:p w14:paraId="10AD0750" w14:textId="54EB46A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93T6_3</w:t>
            </w:r>
          </w:p>
        </w:tc>
        <w:tc>
          <w:tcPr>
            <w:tcW w:w="1843" w:type="dxa"/>
            <w:vAlign w:val="bottom"/>
          </w:tcPr>
          <w:p w14:paraId="58FE468D" w14:textId="69DE5D3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0</w:t>
            </w:r>
          </w:p>
        </w:tc>
        <w:tc>
          <w:tcPr>
            <w:tcW w:w="5216" w:type="dxa"/>
          </w:tcPr>
          <w:p w14:paraId="2DE57BCC" w14:textId="732E3F4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6,6-Dimethylbicyclo [3.1.1]hept-2-yl) methyl 6-O-[(2R,3R,4R)-3,4-dihydroxy-4-(hydroxymethyl)tetrahydro-2-furanyl]-beta-D-glucopyranoside</w:t>
            </w:r>
          </w:p>
        </w:tc>
        <w:tc>
          <w:tcPr>
            <w:tcW w:w="992" w:type="dxa"/>
          </w:tcPr>
          <w:p w14:paraId="6FFF2C2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AB45F6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CAFC27" w14:textId="1F0BBD4A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9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52</w:t>
            </w:r>
          </w:p>
        </w:tc>
        <w:tc>
          <w:tcPr>
            <w:tcW w:w="851" w:type="dxa"/>
          </w:tcPr>
          <w:p w14:paraId="5F8CF1F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4C5448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138431B" w14:textId="0A10AFD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16CE887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7D5E0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731B9C" w14:textId="103888F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879" w:type="dxa"/>
          </w:tcPr>
          <w:p w14:paraId="605E483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24105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8F6D703" w14:textId="748E2AF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11D7B25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EFE8C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0A34F6E" w14:textId="4ED2464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1ADE3DC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44A56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2AF16D" w14:textId="30AABB6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3</w:t>
            </w:r>
          </w:p>
        </w:tc>
        <w:tc>
          <w:tcPr>
            <w:tcW w:w="1560" w:type="dxa"/>
          </w:tcPr>
          <w:p w14:paraId="1E28D855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B58D080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E7C9A7F" w14:textId="200001F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7495C723" w14:textId="77777777" w:rsidTr="00373360">
        <w:trPr>
          <w:trHeight w:val="448"/>
        </w:trPr>
        <w:tc>
          <w:tcPr>
            <w:tcW w:w="1843" w:type="dxa"/>
          </w:tcPr>
          <w:p w14:paraId="2DE62013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6047C79" w14:textId="1C06047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21T10</w:t>
            </w:r>
          </w:p>
        </w:tc>
        <w:tc>
          <w:tcPr>
            <w:tcW w:w="1843" w:type="dxa"/>
            <w:vAlign w:val="bottom"/>
          </w:tcPr>
          <w:p w14:paraId="72387D8E" w14:textId="443C7BB4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</w:p>
          <w:p w14:paraId="05280CD2" w14:textId="4E7ED183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</w:tc>
        <w:tc>
          <w:tcPr>
            <w:tcW w:w="5216" w:type="dxa"/>
          </w:tcPr>
          <w:p w14:paraId="498EBE5D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C80861D" w14:textId="268073F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[(2R)-3-hydroxy-2-[(2R,3R,4S,5R,6R)-3,4,5-trihydroxy-6-(hydroxymethyl) oxan-2-yl] 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oxpropyl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] undecanoate</w:t>
            </w:r>
          </w:p>
        </w:tc>
        <w:tc>
          <w:tcPr>
            <w:tcW w:w="992" w:type="dxa"/>
          </w:tcPr>
          <w:p w14:paraId="12A802B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D60474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A5FEB9" w14:textId="7C582BF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10</w:t>
            </w:r>
          </w:p>
        </w:tc>
        <w:tc>
          <w:tcPr>
            <w:tcW w:w="851" w:type="dxa"/>
          </w:tcPr>
          <w:p w14:paraId="7A13559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AD4FBC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29C02C" w14:textId="579B826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6EBD05E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F05D0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CBE1DF8" w14:textId="5A699D0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  <w:tc>
          <w:tcPr>
            <w:tcW w:w="879" w:type="dxa"/>
          </w:tcPr>
          <w:p w14:paraId="570EEEB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4DCF7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907F99" w14:textId="36305A1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7B422BE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3964B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7BD585" w14:textId="1F9C275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6F94A6D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C7498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BB06FD" w14:textId="61430F2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1560" w:type="dxa"/>
          </w:tcPr>
          <w:p w14:paraId="4E3F5F26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98B7715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D07F02D" w14:textId="70320234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62E82BC0" w14:textId="77777777" w:rsidTr="00373360">
        <w:trPr>
          <w:trHeight w:val="448"/>
        </w:trPr>
        <w:tc>
          <w:tcPr>
            <w:tcW w:w="1843" w:type="dxa"/>
          </w:tcPr>
          <w:p w14:paraId="49F82208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D6F7E4E" w14:textId="209D349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41T6_1</w:t>
            </w:r>
          </w:p>
        </w:tc>
        <w:tc>
          <w:tcPr>
            <w:tcW w:w="1843" w:type="dxa"/>
            <w:vAlign w:val="bottom"/>
          </w:tcPr>
          <w:p w14:paraId="494D5293" w14:textId="788422EE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7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P</w:t>
            </w:r>
          </w:p>
        </w:tc>
        <w:tc>
          <w:tcPr>
            <w:tcW w:w="5216" w:type="dxa"/>
          </w:tcPr>
          <w:p w14:paraId="0536C12B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6659BE2" w14:textId="29D5A99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N-dihexoxyphosphorylpyridin-3-amine</w:t>
            </w:r>
          </w:p>
        </w:tc>
        <w:tc>
          <w:tcPr>
            <w:tcW w:w="992" w:type="dxa"/>
          </w:tcPr>
          <w:p w14:paraId="654B4D4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19F5B4" w14:textId="3B47A1C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4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09</w:t>
            </w:r>
          </w:p>
        </w:tc>
        <w:tc>
          <w:tcPr>
            <w:tcW w:w="851" w:type="dxa"/>
          </w:tcPr>
          <w:p w14:paraId="13E62AB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F3FAF8" w14:textId="7597DF1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1134" w:type="dxa"/>
          </w:tcPr>
          <w:p w14:paraId="4891DC5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EFCA3F" w14:textId="4A4CD5D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879" w:type="dxa"/>
          </w:tcPr>
          <w:p w14:paraId="6158FB4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2E97AB" w14:textId="2631998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14:paraId="01F0B36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B7D7196" w14:textId="03F94F5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1945349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7B41B6" w14:textId="05504DC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1</w:t>
            </w:r>
          </w:p>
        </w:tc>
        <w:tc>
          <w:tcPr>
            <w:tcW w:w="1560" w:type="dxa"/>
          </w:tcPr>
          <w:p w14:paraId="5B6C5507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194C221" w14:textId="0EFEAE2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628041CD" w14:textId="77777777" w:rsidTr="00373360">
        <w:trPr>
          <w:trHeight w:val="448"/>
        </w:trPr>
        <w:tc>
          <w:tcPr>
            <w:tcW w:w="1843" w:type="dxa"/>
          </w:tcPr>
          <w:p w14:paraId="2C4FE455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9FBFCFC" w14:textId="0FF74974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721T8</w:t>
            </w:r>
          </w:p>
        </w:tc>
        <w:tc>
          <w:tcPr>
            <w:tcW w:w="1843" w:type="dxa"/>
            <w:vAlign w:val="bottom"/>
          </w:tcPr>
          <w:p w14:paraId="2324FDDB" w14:textId="009FE69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4</w:t>
            </w:r>
          </w:p>
        </w:tc>
        <w:tc>
          <w:tcPr>
            <w:tcW w:w="5216" w:type="dxa"/>
          </w:tcPr>
          <w:p w14:paraId="7D207668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5D2B77C6" w14:textId="616B7FD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octadecatrienoyl-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sn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glycerol (isomer 2) (PUT)</w:t>
            </w:r>
          </w:p>
        </w:tc>
        <w:tc>
          <w:tcPr>
            <w:tcW w:w="992" w:type="dxa"/>
          </w:tcPr>
          <w:p w14:paraId="668502B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9ED020" w14:textId="562E53E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741</w:t>
            </w:r>
          </w:p>
        </w:tc>
        <w:tc>
          <w:tcPr>
            <w:tcW w:w="851" w:type="dxa"/>
          </w:tcPr>
          <w:p w14:paraId="0B2D983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2A35CBA" w14:textId="38E1E838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1C262B1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292422" w14:textId="2061E4D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879" w:type="dxa"/>
          </w:tcPr>
          <w:p w14:paraId="596EFE9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5C2104" w14:textId="2578499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4EB993D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6B692C" w14:textId="3E81E76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5486BBF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5AEAB34" w14:textId="0ED33DC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1560" w:type="dxa"/>
          </w:tcPr>
          <w:p w14:paraId="77171528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8EACB25" w14:textId="4B93A7D3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682293EF" w14:textId="77777777" w:rsidTr="00373360">
        <w:trPr>
          <w:trHeight w:val="448"/>
        </w:trPr>
        <w:tc>
          <w:tcPr>
            <w:tcW w:w="1843" w:type="dxa"/>
          </w:tcPr>
          <w:p w14:paraId="113C742C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5A961F9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13AD99C" w14:textId="76340B7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5T6_2</w:t>
            </w:r>
          </w:p>
        </w:tc>
        <w:tc>
          <w:tcPr>
            <w:tcW w:w="1843" w:type="dxa"/>
            <w:vAlign w:val="bottom"/>
          </w:tcPr>
          <w:p w14:paraId="09BB0327" w14:textId="404F84A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7073CDDE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6749B99" w14:textId="5531E53C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(S,E)-11-((1S,2R,3R)-2-ethyl-3-hydroxy-5-oxocyclopentyl)-9-hydroxyundec-10-enoic acid</w:t>
            </w:r>
          </w:p>
        </w:tc>
        <w:tc>
          <w:tcPr>
            <w:tcW w:w="992" w:type="dxa"/>
          </w:tcPr>
          <w:p w14:paraId="41BDD0D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B1BF92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8231C6" w14:textId="031F699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57</w:t>
            </w:r>
          </w:p>
        </w:tc>
        <w:tc>
          <w:tcPr>
            <w:tcW w:w="851" w:type="dxa"/>
          </w:tcPr>
          <w:p w14:paraId="021A91A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2D7965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BC2FB3" w14:textId="39A81B0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18DC6B4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BB2DAD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7EDDC4" w14:textId="32029E6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879" w:type="dxa"/>
          </w:tcPr>
          <w:p w14:paraId="63C5FB0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4FB26A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0E65DE" w14:textId="2D6E1AD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68044F8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1D7BC3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66E24C" w14:textId="1609E0B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4F1BCDE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F51824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8043FA0" w14:textId="50643DA6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6</w:t>
            </w:r>
          </w:p>
        </w:tc>
        <w:tc>
          <w:tcPr>
            <w:tcW w:w="1560" w:type="dxa"/>
          </w:tcPr>
          <w:p w14:paraId="3087657D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D063F89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6099192" w14:textId="43C01375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515CD2CA" w14:textId="77777777" w:rsidTr="00373360">
        <w:trPr>
          <w:trHeight w:val="448"/>
        </w:trPr>
        <w:tc>
          <w:tcPr>
            <w:tcW w:w="1843" w:type="dxa"/>
          </w:tcPr>
          <w:p w14:paraId="4EAEF72A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7FACCA5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B616E39" w14:textId="5B4CAFA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7T6_5</w:t>
            </w:r>
          </w:p>
        </w:tc>
        <w:tc>
          <w:tcPr>
            <w:tcW w:w="1843" w:type="dxa"/>
            <w:vAlign w:val="bottom"/>
          </w:tcPr>
          <w:p w14:paraId="43CE6902" w14:textId="797A398E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077CD6E4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09F4592" w14:textId="294CEF16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1-((1S,2R,3R,5S)-2-ethyl-3,5-dihydroxycyclopentyl)-9R-hydroxyundec-10E-enoic acid</w:t>
            </w:r>
          </w:p>
        </w:tc>
        <w:tc>
          <w:tcPr>
            <w:tcW w:w="992" w:type="dxa"/>
          </w:tcPr>
          <w:p w14:paraId="47FC0D7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255F1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3CD5B1" w14:textId="37C8E9F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534</w:t>
            </w:r>
          </w:p>
        </w:tc>
        <w:tc>
          <w:tcPr>
            <w:tcW w:w="851" w:type="dxa"/>
          </w:tcPr>
          <w:p w14:paraId="464157F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B3096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DDED779" w14:textId="4964B56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70EAC87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89694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8FCED36" w14:textId="4CB59DC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879" w:type="dxa"/>
          </w:tcPr>
          <w:p w14:paraId="0FCD2A6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B1084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25098E" w14:textId="25726F6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0CD4A6B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3EC4B6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EC7DBA" w14:textId="2F57587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68EA6DE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91F4CD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A02D0C" w14:textId="566FC48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560" w:type="dxa"/>
          </w:tcPr>
          <w:p w14:paraId="608000E6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6CF55FC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BED1573" w14:textId="12AB4C6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2EF1259E" w14:textId="77777777" w:rsidTr="00373360">
        <w:trPr>
          <w:trHeight w:val="448"/>
        </w:trPr>
        <w:tc>
          <w:tcPr>
            <w:tcW w:w="1843" w:type="dxa"/>
          </w:tcPr>
          <w:p w14:paraId="436CCDBA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4A7B07F" w14:textId="08E7E5F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43T6_2</w:t>
            </w:r>
          </w:p>
        </w:tc>
        <w:tc>
          <w:tcPr>
            <w:tcW w:w="1843" w:type="dxa"/>
            <w:vAlign w:val="bottom"/>
          </w:tcPr>
          <w:p w14:paraId="502AC324" w14:textId="448D0C91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</w:t>
            </w:r>
          </w:p>
        </w:tc>
        <w:tc>
          <w:tcPr>
            <w:tcW w:w="5216" w:type="dxa"/>
          </w:tcPr>
          <w:p w14:paraId="6155257B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38D0F1A" w14:textId="1A8BDAA5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ent-16(RS)-13-epi-ST-D14-9-PhytoF</w:t>
            </w:r>
          </w:p>
        </w:tc>
        <w:tc>
          <w:tcPr>
            <w:tcW w:w="992" w:type="dxa"/>
          </w:tcPr>
          <w:p w14:paraId="7F3E746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8915D0" w14:textId="0578F1D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4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65</w:t>
            </w:r>
          </w:p>
        </w:tc>
        <w:tc>
          <w:tcPr>
            <w:tcW w:w="851" w:type="dxa"/>
          </w:tcPr>
          <w:p w14:paraId="61F88FD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169D57" w14:textId="346B17C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5E2CFF1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99EBEBD" w14:textId="48DE588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879" w:type="dxa"/>
          </w:tcPr>
          <w:p w14:paraId="6F7363F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0831FA" w14:textId="46032D5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506FF65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720B13" w14:textId="3E5681A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4CBCA2F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1FCE24" w14:textId="2306670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14:paraId="584A018E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83406AE" w14:textId="40D8CD55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M − H] −</w:t>
            </w:r>
          </w:p>
        </w:tc>
      </w:tr>
      <w:tr w:rsidR="001A60E0" w:rsidRPr="00003009" w14:paraId="3C9AE21E" w14:textId="77777777" w:rsidTr="00373360">
        <w:trPr>
          <w:trHeight w:val="448"/>
        </w:trPr>
        <w:tc>
          <w:tcPr>
            <w:tcW w:w="1843" w:type="dxa"/>
          </w:tcPr>
          <w:p w14:paraId="1C413558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E6E4F58" w14:textId="4DE9C541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11T8_2</w:t>
            </w:r>
          </w:p>
        </w:tc>
        <w:tc>
          <w:tcPr>
            <w:tcW w:w="1843" w:type="dxa"/>
            <w:vAlign w:val="bottom"/>
          </w:tcPr>
          <w:p w14:paraId="08E69BD8" w14:textId="502BD0A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5216" w:type="dxa"/>
          </w:tcPr>
          <w:p w14:paraId="6CD82A35" w14:textId="77777777" w:rsidR="001A60E0" w:rsidRPr="005B5B98" w:rsidRDefault="001A60E0" w:rsidP="001A60E0">
            <w:pPr>
              <w:rPr>
                <w:rFonts w:asciiTheme="minorBidi" w:hAnsiTheme="minorBidi"/>
                <w:sz w:val="18"/>
                <w:szCs w:val="18"/>
                <w:shd w:val="clear" w:color="auto" w:fill="FFFFFF"/>
                <w:lang w:val="it-IT"/>
              </w:rPr>
            </w:pPr>
          </w:p>
          <w:p w14:paraId="11F55BC7" w14:textId="3C8C48F8" w:rsidR="001A60E0" w:rsidRPr="005B5B98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Fonts w:asciiTheme="minorBidi" w:hAnsiTheme="minorBidi"/>
                <w:sz w:val="18"/>
                <w:szCs w:val="18"/>
                <w:shd w:val="clear" w:color="auto" w:fill="FFFFFF"/>
                <w:lang w:val="it-IT"/>
              </w:rPr>
              <w:t>(9Z,11E) -(13S)-13-Hydroperoxyoctadeca-9,11-dienoic acid</w:t>
            </w:r>
          </w:p>
        </w:tc>
        <w:tc>
          <w:tcPr>
            <w:tcW w:w="992" w:type="dxa"/>
          </w:tcPr>
          <w:p w14:paraId="43DB44C3" w14:textId="77777777" w:rsidR="001A60E0" w:rsidRPr="005B5B98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0CCE9E83" w14:textId="0F36329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1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62</w:t>
            </w:r>
          </w:p>
        </w:tc>
        <w:tc>
          <w:tcPr>
            <w:tcW w:w="851" w:type="dxa"/>
          </w:tcPr>
          <w:p w14:paraId="29B0666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A3CA6C" w14:textId="211C598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73D480C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999256" w14:textId="4116D406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879" w:type="dxa"/>
          </w:tcPr>
          <w:p w14:paraId="5450B34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8FC5E3" w14:textId="17E6490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3C19849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A74460" w14:textId="6389CFE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443508A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F6BF1D" w14:textId="10241A3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9</w:t>
            </w:r>
          </w:p>
        </w:tc>
        <w:tc>
          <w:tcPr>
            <w:tcW w:w="1560" w:type="dxa"/>
          </w:tcPr>
          <w:p w14:paraId="055DB4DF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F0E8F44" w14:textId="76F08C4D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M − H] −</w:t>
            </w:r>
          </w:p>
        </w:tc>
      </w:tr>
      <w:tr w:rsidR="001A60E0" w:rsidRPr="00003009" w14:paraId="7D3F35A5" w14:textId="77777777" w:rsidTr="00373360">
        <w:trPr>
          <w:trHeight w:val="448"/>
        </w:trPr>
        <w:tc>
          <w:tcPr>
            <w:tcW w:w="1843" w:type="dxa"/>
          </w:tcPr>
          <w:p w14:paraId="2549D635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A21E19F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620A840" w14:textId="1CAB7E8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96T8_37</w:t>
            </w:r>
          </w:p>
        </w:tc>
        <w:tc>
          <w:tcPr>
            <w:tcW w:w="1843" w:type="dxa"/>
            <w:vAlign w:val="bottom"/>
          </w:tcPr>
          <w:p w14:paraId="6DE38BD2" w14:textId="2A85AE0F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</w:p>
        </w:tc>
        <w:tc>
          <w:tcPr>
            <w:tcW w:w="5216" w:type="dxa"/>
          </w:tcPr>
          <w:p w14:paraId="10C0AD6A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011E46C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D77D8B2" w14:textId="4AC98576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Laetisari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 xml:space="preserve"> acid</w:t>
            </w:r>
          </w:p>
        </w:tc>
        <w:tc>
          <w:tcPr>
            <w:tcW w:w="992" w:type="dxa"/>
          </w:tcPr>
          <w:p w14:paraId="31E821E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D2601B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9C1039A" w14:textId="67835B2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9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46</w:t>
            </w:r>
          </w:p>
        </w:tc>
        <w:tc>
          <w:tcPr>
            <w:tcW w:w="851" w:type="dxa"/>
          </w:tcPr>
          <w:p w14:paraId="761A70B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5F64D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B3E3BE" w14:textId="6FB19F4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8</w:t>
            </w:r>
          </w:p>
        </w:tc>
        <w:tc>
          <w:tcPr>
            <w:tcW w:w="1134" w:type="dxa"/>
          </w:tcPr>
          <w:p w14:paraId="10D8EC9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E7AAB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C34BDBA" w14:textId="7179C9D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0</w:t>
            </w:r>
          </w:p>
        </w:tc>
        <w:tc>
          <w:tcPr>
            <w:tcW w:w="879" w:type="dxa"/>
          </w:tcPr>
          <w:p w14:paraId="78B715A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12072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5F49E8" w14:textId="0AAB58A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14:paraId="1033135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6EC58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A3321C" w14:textId="2930F6D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14:paraId="17A7679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20D7B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C61425" w14:textId="356FA2B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560" w:type="dxa"/>
          </w:tcPr>
          <w:p w14:paraId="37E78C51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6EC63C0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4FF9D38" w14:textId="72147C2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9410E0" w:rsidRPr="00003009" w14:paraId="0EAE2F2C" w14:textId="77777777" w:rsidTr="00373360">
        <w:trPr>
          <w:trHeight w:val="448"/>
        </w:trPr>
        <w:tc>
          <w:tcPr>
            <w:tcW w:w="1843" w:type="dxa"/>
          </w:tcPr>
          <w:p w14:paraId="0C47C07E" w14:textId="77777777" w:rsidR="009410E0" w:rsidRPr="00003009" w:rsidRDefault="009410E0" w:rsidP="00941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EC517DC" w14:textId="157D044E" w:rsidR="009410E0" w:rsidRPr="00003009" w:rsidRDefault="009410E0" w:rsidP="00941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191T1_2</w:t>
            </w:r>
          </w:p>
        </w:tc>
        <w:tc>
          <w:tcPr>
            <w:tcW w:w="1843" w:type="dxa"/>
            <w:vAlign w:val="bottom"/>
          </w:tcPr>
          <w:p w14:paraId="1A313D9F" w14:textId="5C2DACBA" w:rsidR="009410E0" w:rsidRPr="00003009" w:rsidRDefault="009410E0" w:rsidP="00941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6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8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216" w:type="dxa"/>
          </w:tcPr>
          <w:p w14:paraId="740CE296" w14:textId="77777777" w:rsidR="009410E0" w:rsidRPr="00003009" w:rsidRDefault="009410E0" w:rsidP="00941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6E15C969" w14:textId="2D5D77EC" w:rsidR="009410E0" w:rsidRPr="00003009" w:rsidRDefault="009410E0" w:rsidP="00941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 xml:space="preserve">Citric acid </w:t>
            </w:r>
          </w:p>
        </w:tc>
        <w:tc>
          <w:tcPr>
            <w:tcW w:w="992" w:type="dxa"/>
          </w:tcPr>
          <w:p w14:paraId="2CCF1FF5" w14:textId="77777777" w:rsidR="009410E0" w:rsidRPr="00003009" w:rsidRDefault="00941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DCBA61" w14:textId="10D446BE" w:rsidR="009410E0" w:rsidRPr="00003009" w:rsidRDefault="00941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582</w:t>
            </w:r>
          </w:p>
        </w:tc>
        <w:tc>
          <w:tcPr>
            <w:tcW w:w="851" w:type="dxa"/>
          </w:tcPr>
          <w:p w14:paraId="3E084171" w14:textId="77777777" w:rsidR="009410E0" w:rsidRPr="00003009" w:rsidRDefault="00941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E6F12F" w14:textId="3C71E3A2" w:rsidR="009410E0" w:rsidRPr="00003009" w:rsidRDefault="00941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7C1FE6C" w14:textId="77777777" w:rsidR="009410E0" w:rsidRPr="00003009" w:rsidRDefault="00941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BF58A9" w14:textId="5E77F4BA" w:rsidR="009410E0" w:rsidRPr="00003009" w:rsidRDefault="00941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879" w:type="dxa"/>
          </w:tcPr>
          <w:p w14:paraId="053C6CBA" w14:textId="77777777" w:rsidR="009410E0" w:rsidRPr="00003009" w:rsidRDefault="00941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B93B44" w14:textId="4BD89501" w:rsidR="009410E0" w:rsidRPr="00003009" w:rsidRDefault="00941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376CBBE3" w14:textId="77777777" w:rsidR="009410E0" w:rsidRPr="00003009" w:rsidRDefault="00941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8235A73" w14:textId="7DA4797C" w:rsidR="009410E0" w:rsidRPr="00003009" w:rsidRDefault="00941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0876638C" w14:textId="77777777" w:rsidR="009410E0" w:rsidRPr="00003009" w:rsidRDefault="00941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F51B0D6" w14:textId="022533FB" w:rsidR="009410E0" w:rsidRPr="00003009" w:rsidRDefault="00941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560" w:type="dxa"/>
          </w:tcPr>
          <w:p w14:paraId="39B03CF4" w14:textId="77777777" w:rsidR="009410E0" w:rsidRPr="00003009" w:rsidRDefault="00941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BF9F164" w14:textId="22F6A4DF" w:rsidR="009410E0" w:rsidRPr="00003009" w:rsidRDefault="00941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0918DF3E" w14:textId="77777777" w:rsidTr="00373360">
        <w:trPr>
          <w:trHeight w:val="448"/>
        </w:trPr>
        <w:tc>
          <w:tcPr>
            <w:tcW w:w="1843" w:type="dxa"/>
          </w:tcPr>
          <w:p w14:paraId="76EE076D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331162E" w14:textId="249FC90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97T7</w:t>
            </w:r>
          </w:p>
        </w:tc>
        <w:tc>
          <w:tcPr>
            <w:tcW w:w="1843" w:type="dxa"/>
            <w:vAlign w:val="bottom"/>
          </w:tcPr>
          <w:p w14:paraId="323EC5A7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7D2CA492" w14:textId="6C732034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8</w:t>
            </w:r>
          </w:p>
        </w:tc>
        <w:tc>
          <w:tcPr>
            <w:tcW w:w="5216" w:type="dxa"/>
          </w:tcPr>
          <w:p w14:paraId="34B26848" w14:textId="05B9A14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1-Propanoyloxy-10-(1-propanoyloxyethoxycarbonyl) dodecanoic acid</w:t>
            </w:r>
          </w:p>
        </w:tc>
        <w:tc>
          <w:tcPr>
            <w:tcW w:w="992" w:type="dxa"/>
          </w:tcPr>
          <w:p w14:paraId="5E53527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5753B8" w14:textId="27711CD6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9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53</w:t>
            </w:r>
          </w:p>
        </w:tc>
        <w:tc>
          <w:tcPr>
            <w:tcW w:w="851" w:type="dxa"/>
          </w:tcPr>
          <w:p w14:paraId="1CDD7D9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0339136" w14:textId="0241C74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31A6C3A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5569683" w14:textId="2E9D6F6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879" w:type="dxa"/>
          </w:tcPr>
          <w:p w14:paraId="4F0BCBA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D90DE3" w14:textId="237E9CE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7A79754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F67F54" w14:textId="5E097FB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7C9B15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57F8665" w14:textId="17C19CF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560" w:type="dxa"/>
          </w:tcPr>
          <w:p w14:paraId="2D603C3B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853921C" w14:textId="72DD4300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1A60E0" w:rsidRPr="00003009" w14:paraId="406547F6" w14:textId="77777777" w:rsidTr="00373360">
        <w:trPr>
          <w:trHeight w:val="448"/>
        </w:trPr>
        <w:tc>
          <w:tcPr>
            <w:tcW w:w="1843" w:type="dxa"/>
          </w:tcPr>
          <w:p w14:paraId="17A45FF0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F90377F" w14:textId="5FF36631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9T7_2</w:t>
            </w:r>
          </w:p>
        </w:tc>
        <w:tc>
          <w:tcPr>
            <w:tcW w:w="1843" w:type="dxa"/>
            <w:vAlign w:val="bottom"/>
          </w:tcPr>
          <w:p w14:paraId="2DF1B387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5AADEF2F" w14:textId="2C811D15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06DE8832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  <w:shd w:val="clear" w:color="auto" w:fill="FFFFFF"/>
              </w:rPr>
            </w:pPr>
          </w:p>
          <w:p w14:paraId="5DBDB537" w14:textId="221BA05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9,10,13-Trihydroxyoctadec-11-enoic acid</w:t>
            </w:r>
          </w:p>
        </w:tc>
        <w:tc>
          <w:tcPr>
            <w:tcW w:w="992" w:type="dxa"/>
          </w:tcPr>
          <w:p w14:paraId="4CD7D06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1DDE256" w14:textId="3480F86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75</w:t>
            </w:r>
          </w:p>
        </w:tc>
        <w:tc>
          <w:tcPr>
            <w:tcW w:w="851" w:type="dxa"/>
          </w:tcPr>
          <w:p w14:paraId="68219A1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40D189" w14:textId="326559A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41367B5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B35BDE" w14:textId="4FA4662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879" w:type="dxa"/>
          </w:tcPr>
          <w:p w14:paraId="5A70FCD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0D85173" w14:textId="199CC3D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031E7B5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B9A815" w14:textId="16975AF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23C182D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E71F87C" w14:textId="562C6DD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4</w:t>
            </w:r>
          </w:p>
        </w:tc>
        <w:tc>
          <w:tcPr>
            <w:tcW w:w="1560" w:type="dxa"/>
          </w:tcPr>
          <w:p w14:paraId="37C0A494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5567221" w14:textId="5E03181B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70DBAF83" w14:textId="77777777" w:rsidTr="00373360">
        <w:trPr>
          <w:trHeight w:val="448"/>
        </w:trPr>
        <w:tc>
          <w:tcPr>
            <w:tcW w:w="1843" w:type="dxa"/>
          </w:tcPr>
          <w:p w14:paraId="00AEDF85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D96F777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4A36BFF" w14:textId="5B9C132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63T8_3</w:t>
            </w:r>
          </w:p>
        </w:tc>
        <w:tc>
          <w:tcPr>
            <w:tcW w:w="1843" w:type="dxa"/>
            <w:vAlign w:val="bottom"/>
          </w:tcPr>
          <w:p w14:paraId="2C72C8BD" w14:textId="6C2678C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br/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204F04A4" w14:textId="77777777" w:rsidR="001A60E0" w:rsidRPr="005B5B98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4A8BCFDA" w14:textId="17EDFEA7" w:rsidR="001A60E0" w:rsidRPr="005B5B98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(5S,6E,8E,10E,12R,14E)-5,12-dihydroxy-21-oxohenicosa-6,8,10,14-tetraenoic acid</w:t>
            </w:r>
          </w:p>
        </w:tc>
        <w:tc>
          <w:tcPr>
            <w:tcW w:w="992" w:type="dxa"/>
          </w:tcPr>
          <w:p w14:paraId="674C5D2C" w14:textId="77777777" w:rsidR="001A60E0" w:rsidRPr="005B5B98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365517A6" w14:textId="77777777" w:rsidR="001A60E0" w:rsidRPr="005B5B98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70B1CC30" w14:textId="106909E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6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94</w:t>
            </w:r>
          </w:p>
        </w:tc>
        <w:tc>
          <w:tcPr>
            <w:tcW w:w="851" w:type="dxa"/>
          </w:tcPr>
          <w:p w14:paraId="32869CA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3A5D3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FF34026" w14:textId="4DC1F8F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8</w:t>
            </w:r>
          </w:p>
        </w:tc>
        <w:tc>
          <w:tcPr>
            <w:tcW w:w="1134" w:type="dxa"/>
          </w:tcPr>
          <w:p w14:paraId="4A7A668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205A9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1F0F59A" w14:textId="2D78B7E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6</w:t>
            </w:r>
          </w:p>
        </w:tc>
        <w:tc>
          <w:tcPr>
            <w:tcW w:w="879" w:type="dxa"/>
          </w:tcPr>
          <w:p w14:paraId="065B26C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1BC1BE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40B0243" w14:textId="75A3F6F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C865E6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121FB7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562C511" w14:textId="41C7DAD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7A08776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9360F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2EF96A" w14:textId="2B8F78D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1560" w:type="dxa"/>
          </w:tcPr>
          <w:p w14:paraId="23885447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71B7798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A2321FD" w14:textId="63C7D0D1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1D879A8F" w14:textId="77777777" w:rsidTr="00373360">
        <w:trPr>
          <w:trHeight w:val="448"/>
        </w:trPr>
        <w:tc>
          <w:tcPr>
            <w:tcW w:w="1843" w:type="dxa"/>
          </w:tcPr>
          <w:p w14:paraId="5B0FFC73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2DD872C0" w14:textId="57866CF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61T8_1</w:t>
            </w:r>
          </w:p>
        </w:tc>
        <w:tc>
          <w:tcPr>
            <w:tcW w:w="1843" w:type="dxa"/>
            <w:vAlign w:val="bottom"/>
          </w:tcPr>
          <w:p w14:paraId="63B70C49" w14:textId="6CE5203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br/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S</w:t>
            </w:r>
          </w:p>
        </w:tc>
        <w:tc>
          <w:tcPr>
            <w:tcW w:w="5216" w:type="dxa"/>
          </w:tcPr>
          <w:p w14:paraId="266D2BC7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05F32E0" w14:textId="45354969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9-Hydroxy-7-sulfooctadecanoic acid</w:t>
            </w:r>
          </w:p>
        </w:tc>
        <w:tc>
          <w:tcPr>
            <w:tcW w:w="992" w:type="dxa"/>
          </w:tcPr>
          <w:p w14:paraId="0F2ACE9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2F737F" w14:textId="2CA1CCB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6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37</w:t>
            </w:r>
          </w:p>
        </w:tc>
        <w:tc>
          <w:tcPr>
            <w:tcW w:w="851" w:type="dxa"/>
          </w:tcPr>
          <w:p w14:paraId="5C340C2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6EAADA" w14:textId="403AE4A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5F4099D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9D3BA5" w14:textId="0946A52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879" w:type="dxa"/>
          </w:tcPr>
          <w:p w14:paraId="444C821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06099A" w14:textId="1618356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0BBA9BD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AB188E" w14:textId="662887C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3CB4EF1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5DA07F6" w14:textId="0C8DF37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2</w:t>
            </w:r>
          </w:p>
        </w:tc>
        <w:tc>
          <w:tcPr>
            <w:tcW w:w="1560" w:type="dxa"/>
          </w:tcPr>
          <w:p w14:paraId="0C150E9B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8700BF6" w14:textId="1EDDF9F9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1FD773C9" w14:textId="77777777" w:rsidTr="00373360">
        <w:trPr>
          <w:trHeight w:val="448"/>
        </w:trPr>
        <w:tc>
          <w:tcPr>
            <w:tcW w:w="1843" w:type="dxa"/>
          </w:tcPr>
          <w:p w14:paraId="2CAD1D12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494695A" w14:textId="7B7AAF89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677T6</w:t>
            </w:r>
          </w:p>
        </w:tc>
        <w:tc>
          <w:tcPr>
            <w:tcW w:w="1843" w:type="dxa"/>
            <w:vAlign w:val="bottom"/>
          </w:tcPr>
          <w:p w14:paraId="1C9A4F8E" w14:textId="4F87351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5216" w:type="dxa"/>
          </w:tcPr>
          <w:p w14:paraId="1F983596" w14:textId="77777777" w:rsidR="001A60E0" w:rsidRPr="005B5B98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</w:p>
          <w:p w14:paraId="66EAB45B" w14:textId="2D4C7D0E" w:rsidR="001A60E0" w:rsidRPr="005B5B98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Fonts w:asciiTheme="minorBidi" w:eastAsia="Times New Roman" w:hAnsiTheme="minorBidi"/>
                <w:kern w:val="0"/>
                <w:sz w:val="18"/>
                <w:szCs w:val="18"/>
                <w:lang w:val="it-IT" w:eastAsia="en-ZA"/>
              </w:rPr>
              <w:t>10E,15E)-9,12,13-trihydroxyoctadeca-10,15-dienoic acid</w:t>
            </w:r>
          </w:p>
        </w:tc>
        <w:tc>
          <w:tcPr>
            <w:tcW w:w="992" w:type="dxa"/>
          </w:tcPr>
          <w:p w14:paraId="5AE35D29" w14:textId="77777777" w:rsidR="001A60E0" w:rsidRPr="005B5B98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5515E29F" w14:textId="710832E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7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329</w:t>
            </w:r>
          </w:p>
        </w:tc>
        <w:tc>
          <w:tcPr>
            <w:tcW w:w="851" w:type="dxa"/>
          </w:tcPr>
          <w:p w14:paraId="1B30411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3A3C641" w14:textId="2D079B8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501A0A7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CF972F1" w14:textId="54E14FF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879" w:type="dxa"/>
          </w:tcPr>
          <w:p w14:paraId="31E5C6C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8BB84C2" w14:textId="2C34423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4028105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CE0CE09" w14:textId="388682F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75880AE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4CF4A6" w14:textId="0E3729A6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  <w:tc>
          <w:tcPr>
            <w:tcW w:w="1560" w:type="dxa"/>
          </w:tcPr>
          <w:p w14:paraId="59D3DC01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E528C26" w14:textId="65C782AA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[2M-2H+Na]</w:t>
            </w:r>
          </w:p>
        </w:tc>
      </w:tr>
      <w:tr w:rsidR="001A60E0" w:rsidRPr="00003009" w14:paraId="28A45943" w14:textId="77777777" w:rsidTr="00373360">
        <w:trPr>
          <w:trHeight w:val="448"/>
        </w:trPr>
        <w:tc>
          <w:tcPr>
            <w:tcW w:w="1843" w:type="dxa"/>
          </w:tcPr>
          <w:p w14:paraId="43260430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C74288C" w14:textId="08411096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95T8_27</w:t>
            </w:r>
          </w:p>
        </w:tc>
        <w:tc>
          <w:tcPr>
            <w:tcW w:w="1843" w:type="dxa"/>
            <w:vAlign w:val="bottom"/>
          </w:tcPr>
          <w:p w14:paraId="4F445DAC" w14:textId="5DC34CA4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</w:p>
        </w:tc>
        <w:tc>
          <w:tcPr>
            <w:tcW w:w="5216" w:type="dxa"/>
          </w:tcPr>
          <w:p w14:paraId="1DD7649C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CCA6F05" w14:textId="6B3B7209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9-hydroxy-10,12-octadecadienoic acid</w:t>
            </w:r>
          </w:p>
        </w:tc>
        <w:tc>
          <w:tcPr>
            <w:tcW w:w="992" w:type="dxa"/>
          </w:tcPr>
          <w:p w14:paraId="3005618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D11DCFF" w14:textId="065115A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9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12</w:t>
            </w:r>
          </w:p>
        </w:tc>
        <w:tc>
          <w:tcPr>
            <w:tcW w:w="851" w:type="dxa"/>
          </w:tcPr>
          <w:p w14:paraId="5CAD41C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157F5BC" w14:textId="16F38B6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8</w:t>
            </w:r>
          </w:p>
        </w:tc>
        <w:tc>
          <w:tcPr>
            <w:tcW w:w="1134" w:type="dxa"/>
          </w:tcPr>
          <w:p w14:paraId="1274A24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7AF1A1" w14:textId="0A7B02B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0</w:t>
            </w:r>
          </w:p>
        </w:tc>
        <w:tc>
          <w:tcPr>
            <w:tcW w:w="879" w:type="dxa"/>
          </w:tcPr>
          <w:p w14:paraId="283B6D6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94A082" w14:textId="1781A0AF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6A7E12E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1DE47BD" w14:textId="4A49DAB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1EB84D7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72CD17" w14:textId="10F09B3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9</w:t>
            </w:r>
          </w:p>
        </w:tc>
        <w:tc>
          <w:tcPr>
            <w:tcW w:w="1560" w:type="dxa"/>
          </w:tcPr>
          <w:p w14:paraId="75454A72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A32C460" w14:textId="55067F0F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3BF95B22" w14:textId="1E9159E6" w:rsidTr="00373360">
        <w:trPr>
          <w:trHeight w:val="448"/>
        </w:trPr>
        <w:tc>
          <w:tcPr>
            <w:tcW w:w="16444" w:type="dxa"/>
            <w:gridSpan w:val="10"/>
          </w:tcPr>
          <w:p w14:paraId="612FE279" w14:textId="77777777" w:rsidR="001A60E0" w:rsidRPr="00003009" w:rsidRDefault="001A60E0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</w:pPr>
          </w:p>
          <w:p w14:paraId="44DBB69C" w14:textId="28F3DF38" w:rsidR="001A60E0" w:rsidRPr="00003009" w:rsidRDefault="001A60E0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bookmarkStart w:id="2" w:name="_Hlk168570400"/>
            <w:r w:rsidRPr="00003009"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  <w:t>FAW+BD2110</w:t>
            </w:r>
            <w:bookmarkEnd w:id="2"/>
          </w:p>
        </w:tc>
      </w:tr>
      <w:tr w:rsidR="001A60E0" w:rsidRPr="00003009" w14:paraId="76DEFB50" w14:textId="77777777" w:rsidTr="00373360">
        <w:trPr>
          <w:trHeight w:val="448"/>
        </w:trPr>
        <w:tc>
          <w:tcPr>
            <w:tcW w:w="1843" w:type="dxa"/>
          </w:tcPr>
          <w:p w14:paraId="2B0CFF5C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C901F7C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DE6D2D7" w14:textId="719C6C8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913T6_1</w:t>
            </w:r>
          </w:p>
        </w:tc>
        <w:tc>
          <w:tcPr>
            <w:tcW w:w="1843" w:type="dxa"/>
            <w:vAlign w:val="bottom"/>
          </w:tcPr>
          <w:p w14:paraId="1B71E68F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7B3369BA" w14:textId="0F88205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5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7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5</w:t>
            </w:r>
          </w:p>
        </w:tc>
        <w:tc>
          <w:tcPr>
            <w:tcW w:w="5216" w:type="dxa"/>
          </w:tcPr>
          <w:p w14:paraId="7E30F13F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7E6C0CC9" w14:textId="101484A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beta-D-Glucopyranoside, spirosol-5-en-3-yl O-6-deoxy-alpha-L-mannopyranosyl-(1-&gt;2)-O-[6-deoxy-alpha-L-mannopyranosyl-(1-&gt;4)]-</w:t>
            </w:r>
          </w:p>
        </w:tc>
        <w:tc>
          <w:tcPr>
            <w:tcW w:w="992" w:type="dxa"/>
          </w:tcPr>
          <w:p w14:paraId="4C5A2964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34A8C88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3383EB" w14:textId="0B07A0F8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1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078</w:t>
            </w:r>
          </w:p>
        </w:tc>
        <w:tc>
          <w:tcPr>
            <w:tcW w:w="851" w:type="dxa"/>
          </w:tcPr>
          <w:p w14:paraId="7A7427A1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BB3591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D587C73" w14:textId="0EBD099C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28FB011A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6A06F8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6AB3CD1" w14:textId="2AEC1BD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879" w:type="dxa"/>
          </w:tcPr>
          <w:p w14:paraId="13EB04AA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2AC5D06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48ED21" w14:textId="52248412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49C5D59A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2A7BEEF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BDBE3E" w14:textId="2EC5999E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9</w:t>
            </w:r>
          </w:p>
        </w:tc>
        <w:tc>
          <w:tcPr>
            <w:tcW w:w="1134" w:type="dxa"/>
          </w:tcPr>
          <w:p w14:paraId="1A362F7A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933248" w14:textId="77777777" w:rsidR="001A60E0" w:rsidRPr="00003009" w:rsidRDefault="001A60E0" w:rsidP="00C42B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380D4B" w14:textId="2500A786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4</w:t>
            </w:r>
          </w:p>
        </w:tc>
        <w:tc>
          <w:tcPr>
            <w:tcW w:w="1560" w:type="dxa"/>
          </w:tcPr>
          <w:p w14:paraId="36568FFA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36973EEA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562B5A3" w14:textId="635557F8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3BF5E2C8" w14:textId="77777777" w:rsidTr="00373360">
        <w:trPr>
          <w:trHeight w:val="448"/>
        </w:trPr>
        <w:tc>
          <w:tcPr>
            <w:tcW w:w="1843" w:type="dxa"/>
          </w:tcPr>
          <w:p w14:paraId="7B65207E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  <w:bookmarkStart w:id="3" w:name="_Hlk169866740"/>
          </w:p>
          <w:p w14:paraId="184678CC" w14:textId="2B23118D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9T7_2</w:t>
            </w:r>
          </w:p>
        </w:tc>
        <w:tc>
          <w:tcPr>
            <w:tcW w:w="1843" w:type="dxa"/>
            <w:vAlign w:val="bottom"/>
          </w:tcPr>
          <w:p w14:paraId="6294F124" w14:textId="6315105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76E63A01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  <w:shd w:val="clear" w:color="auto" w:fill="FFFFFF"/>
              </w:rPr>
            </w:pPr>
          </w:p>
          <w:p w14:paraId="06F3D36A" w14:textId="0B5C81A4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9,10,13-Trihydroxyoctadec-11-enoic acid</w:t>
            </w:r>
          </w:p>
        </w:tc>
        <w:tc>
          <w:tcPr>
            <w:tcW w:w="992" w:type="dxa"/>
          </w:tcPr>
          <w:p w14:paraId="7C2E63E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023B1C" w14:textId="799B679C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374</w:t>
            </w:r>
          </w:p>
        </w:tc>
        <w:tc>
          <w:tcPr>
            <w:tcW w:w="851" w:type="dxa"/>
          </w:tcPr>
          <w:p w14:paraId="27D9291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A28474" w14:textId="6995061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7FD16C5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0C02377" w14:textId="29E9888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879" w:type="dxa"/>
          </w:tcPr>
          <w:p w14:paraId="4A801E6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1D7773" w14:textId="7BDF62C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6F05210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7C7435" w14:textId="7E86DE41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-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7CC214F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882F1CB" w14:textId="5EC874C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1560" w:type="dxa"/>
          </w:tcPr>
          <w:p w14:paraId="05BDB52A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282B8BD" w14:textId="40F59D44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bookmarkEnd w:id="3"/>
      <w:tr w:rsidR="001A60E0" w:rsidRPr="00003009" w14:paraId="1060B1AE" w14:textId="77777777" w:rsidTr="00373360">
        <w:trPr>
          <w:trHeight w:val="448"/>
        </w:trPr>
        <w:tc>
          <w:tcPr>
            <w:tcW w:w="1843" w:type="dxa"/>
          </w:tcPr>
          <w:p w14:paraId="2DAA711D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373688C" w14:textId="74D5159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7T6_9</w:t>
            </w:r>
          </w:p>
        </w:tc>
        <w:tc>
          <w:tcPr>
            <w:tcW w:w="1843" w:type="dxa"/>
            <w:vAlign w:val="bottom"/>
          </w:tcPr>
          <w:p w14:paraId="1B14767C" w14:textId="0417607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4D7E7D87" w14:textId="7B12320F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</w:t>
            </w:r>
          </w:p>
        </w:tc>
        <w:tc>
          <w:tcPr>
            <w:tcW w:w="5216" w:type="dxa"/>
          </w:tcPr>
          <w:p w14:paraId="08A28681" w14:textId="6702016A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1-((1S,2R,3R,5S)-2-ethyl-3,5-dihydroxycyclopentyl)-9R-hydroxyundec-10E-enoic acid</w:t>
            </w:r>
          </w:p>
        </w:tc>
        <w:tc>
          <w:tcPr>
            <w:tcW w:w="992" w:type="dxa"/>
          </w:tcPr>
          <w:p w14:paraId="3767A13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E0EA9E6" w14:textId="7E561B1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42</w:t>
            </w:r>
          </w:p>
        </w:tc>
        <w:tc>
          <w:tcPr>
            <w:tcW w:w="851" w:type="dxa"/>
          </w:tcPr>
          <w:p w14:paraId="110FE5D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398CEBE" w14:textId="70463EF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3D76142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404855" w14:textId="451DFA4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6</w:t>
            </w:r>
          </w:p>
        </w:tc>
        <w:tc>
          <w:tcPr>
            <w:tcW w:w="879" w:type="dxa"/>
          </w:tcPr>
          <w:p w14:paraId="3527A481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523C1B7" w14:textId="41FF0F6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19E8B92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CB6558" w14:textId="058F402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0</w:t>
            </w:r>
          </w:p>
        </w:tc>
        <w:tc>
          <w:tcPr>
            <w:tcW w:w="1134" w:type="dxa"/>
          </w:tcPr>
          <w:p w14:paraId="786C7BC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FBAEF8" w14:textId="67F6A60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  <w:tc>
          <w:tcPr>
            <w:tcW w:w="1560" w:type="dxa"/>
          </w:tcPr>
          <w:p w14:paraId="7C3720DB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2743D4F" w14:textId="7EC239FA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786498FB" w14:textId="77777777" w:rsidTr="00373360">
        <w:trPr>
          <w:trHeight w:val="448"/>
        </w:trPr>
        <w:tc>
          <w:tcPr>
            <w:tcW w:w="1843" w:type="dxa"/>
          </w:tcPr>
          <w:p w14:paraId="4094EACD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9B36D2F" w14:textId="4463B7F4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721T8</w:t>
            </w:r>
          </w:p>
        </w:tc>
        <w:tc>
          <w:tcPr>
            <w:tcW w:w="1843" w:type="dxa"/>
            <w:vAlign w:val="bottom"/>
          </w:tcPr>
          <w:p w14:paraId="537086E7" w14:textId="7AA32E3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br/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5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4</w:t>
            </w:r>
          </w:p>
        </w:tc>
        <w:tc>
          <w:tcPr>
            <w:tcW w:w="5216" w:type="dxa"/>
          </w:tcPr>
          <w:p w14:paraId="071929BA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EF43C2A" w14:textId="6B627678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Glc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octadecatrienoyl-</w:t>
            </w:r>
            <w:proofErr w:type="spellStart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sn</w:t>
            </w:r>
            <w:proofErr w:type="spellEnd"/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-glycerol (isomer 2) (PUT)</w:t>
            </w:r>
          </w:p>
        </w:tc>
        <w:tc>
          <w:tcPr>
            <w:tcW w:w="992" w:type="dxa"/>
          </w:tcPr>
          <w:p w14:paraId="695D685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B4CE7C" w14:textId="0085747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740</w:t>
            </w:r>
          </w:p>
        </w:tc>
        <w:tc>
          <w:tcPr>
            <w:tcW w:w="851" w:type="dxa"/>
          </w:tcPr>
          <w:p w14:paraId="45D1C0A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5621981" w14:textId="6DCEECA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6CB0347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793504" w14:textId="54C6F7E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879" w:type="dxa"/>
          </w:tcPr>
          <w:p w14:paraId="3B6D70F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F3BB6A" w14:textId="1AEE4E9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7851CBE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6986A2" w14:textId="07F3C7F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72168C1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5EC661" w14:textId="2E89CD6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2</w:t>
            </w:r>
          </w:p>
        </w:tc>
        <w:tc>
          <w:tcPr>
            <w:tcW w:w="1560" w:type="dxa"/>
          </w:tcPr>
          <w:p w14:paraId="49C2825C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59ED1C54" w14:textId="28D335C5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16C9AF11" w14:textId="77777777" w:rsidTr="00373360">
        <w:trPr>
          <w:trHeight w:val="448"/>
        </w:trPr>
        <w:tc>
          <w:tcPr>
            <w:tcW w:w="1843" w:type="dxa"/>
          </w:tcPr>
          <w:p w14:paraId="119AA1E1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AA04610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188CB0A" w14:textId="7440F26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21T10</w:t>
            </w:r>
          </w:p>
        </w:tc>
        <w:tc>
          <w:tcPr>
            <w:tcW w:w="1843" w:type="dxa"/>
            <w:vAlign w:val="bottom"/>
          </w:tcPr>
          <w:p w14:paraId="77E1E12C" w14:textId="57069861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9</w:t>
            </w:r>
          </w:p>
        </w:tc>
        <w:tc>
          <w:tcPr>
            <w:tcW w:w="5216" w:type="dxa"/>
          </w:tcPr>
          <w:p w14:paraId="6D3B19C1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2F884B13" w14:textId="75455221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[(2R)-3-hydroxy-2-[(2R,3R,4S,5R,6R)-3,4,5-trihydroxy-6-(hydroxymethyl) oxan-2-yl] ox propyl] undecanoate</w:t>
            </w:r>
          </w:p>
        </w:tc>
        <w:tc>
          <w:tcPr>
            <w:tcW w:w="992" w:type="dxa"/>
          </w:tcPr>
          <w:p w14:paraId="12412D6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CCCC0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AB4E11C" w14:textId="423F0EE6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2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09</w:t>
            </w:r>
          </w:p>
        </w:tc>
        <w:tc>
          <w:tcPr>
            <w:tcW w:w="851" w:type="dxa"/>
          </w:tcPr>
          <w:p w14:paraId="20C7F96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3EFFA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82CB468" w14:textId="02BA6FEC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16D2C28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B3FA17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611CD53" w14:textId="35E40E9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8</w:t>
            </w:r>
          </w:p>
        </w:tc>
        <w:tc>
          <w:tcPr>
            <w:tcW w:w="879" w:type="dxa"/>
          </w:tcPr>
          <w:p w14:paraId="6C1F186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B6CE5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FED74D" w14:textId="096FDDC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0EAD7AA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011D71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29658E5" w14:textId="36958BC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0CA6CC6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7F4952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DD44AC" w14:textId="4F86C86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1560" w:type="dxa"/>
          </w:tcPr>
          <w:p w14:paraId="26D64789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10E0B60D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FA06184" w14:textId="0583159C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val="en-US"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125B4A14" w14:textId="77777777" w:rsidTr="00373360">
        <w:trPr>
          <w:trHeight w:val="448"/>
        </w:trPr>
        <w:tc>
          <w:tcPr>
            <w:tcW w:w="1843" w:type="dxa"/>
          </w:tcPr>
          <w:p w14:paraId="718D8B0D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11D7781D" w14:textId="2E2F8EFF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41T6_1</w:t>
            </w:r>
          </w:p>
        </w:tc>
        <w:tc>
          <w:tcPr>
            <w:tcW w:w="1843" w:type="dxa"/>
            <w:vAlign w:val="bottom"/>
          </w:tcPr>
          <w:p w14:paraId="5F10FC33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</w:p>
          <w:p w14:paraId="1227AA4F" w14:textId="29A8075F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7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P</w:t>
            </w:r>
          </w:p>
        </w:tc>
        <w:tc>
          <w:tcPr>
            <w:tcW w:w="5216" w:type="dxa"/>
          </w:tcPr>
          <w:p w14:paraId="7A37307D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16BD4DE7" w14:textId="324C25FE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N-dihexoxyphosphorylpyridin-3-amine</w:t>
            </w:r>
          </w:p>
        </w:tc>
        <w:tc>
          <w:tcPr>
            <w:tcW w:w="992" w:type="dxa"/>
          </w:tcPr>
          <w:p w14:paraId="004EF0A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62490B" w14:textId="6734AAB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4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08</w:t>
            </w:r>
          </w:p>
        </w:tc>
        <w:tc>
          <w:tcPr>
            <w:tcW w:w="851" w:type="dxa"/>
          </w:tcPr>
          <w:p w14:paraId="5540653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9918B2" w14:textId="4A52220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7</w:t>
            </w:r>
          </w:p>
        </w:tc>
        <w:tc>
          <w:tcPr>
            <w:tcW w:w="1134" w:type="dxa"/>
          </w:tcPr>
          <w:p w14:paraId="19CD78AC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C551524" w14:textId="05B6140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879" w:type="dxa"/>
          </w:tcPr>
          <w:p w14:paraId="2AB95448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718F3EC" w14:textId="4FE3F2D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7CE7514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528984" w14:textId="623454E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69E08C9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724C32" w14:textId="670DFC2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0</w:t>
            </w:r>
          </w:p>
        </w:tc>
        <w:tc>
          <w:tcPr>
            <w:tcW w:w="1560" w:type="dxa"/>
          </w:tcPr>
          <w:p w14:paraId="3AF307AD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BE1D955" w14:textId="667F4125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746ED109" w14:textId="77777777" w:rsidTr="00373360">
        <w:trPr>
          <w:trHeight w:val="448"/>
        </w:trPr>
        <w:tc>
          <w:tcPr>
            <w:tcW w:w="1843" w:type="dxa"/>
          </w:tcPr>
          <w:p w14:paraId="5444B9A2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686EA1E1" w14:textId="1CBE86C3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25T6</w:t>
            </w:r>
          </w:p>
        </w:tc>
        <w:tc>
          <w:tcPr>
            <w:tcW w:w="1843" w:type="dxa"/>
            <w:vAlign w:val="bottom"/>
          </w:tcPr>
          <w:p w14:paraId="774528CD" w14:textId="54EA9A1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0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</w:t>
            </w:r>
          </w:p>
        </w:tc>
        <w:tc>
          <w:tcPr>
            <w:tcW w:w="5216" w:type="dxa"/>
          </w:tcPr>
          <w:p w14:paraId="229501B6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33B282D" w14:textId="6FCD131B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Hydroquinidine</w:t>
            </w:r>
          </w:p>
        </w:tc>
        <w:tc>
          <w:tcPr>
            <w:tcW w:w="992" w:type="dxa"/>
          </w:tcPr>
          <w:p w14:paraId="6C0769C4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F8108CE" w14:textId="050651B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2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056</w:t>
            </w:r>
          </w:p>
        </w:tc>
        <w:tc>
          <w:tcPr>
            <w:tcW w:w="851" w:type="dxa"/>
          </w:tcPr>
          <w:p w14:paraId="63AF6A0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43BCB76" w14:textId="271C479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457444A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F934D3" w14:textId="35DA34C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5</w:t>
            </w:r>
          </w:p>
        </w:tc>
        <w:tc>
          <w:tcPr>
            <w:tcW w:w="879" w:type="dxa"/>
          </w:tcPr>
          <w:p w14:paraId="5E8FCB5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76C5D03" w14:textId="6242F75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22BB7D9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3393E8B" w14:textId="5A8B8B3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6D0966E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621171E" w14:textId="51A8CBB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1560" w:type="dxa"/>
          </w:tcPr>
          <w:p w14:paraId="4CE4D8EE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0E808B5B" w14:textId="0DCEAD8E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7372B3A0" w14:textId="77777777" w:rsidTr="00373360">
        <w:trPr>
          <w:trHeight w:val="448"/>
        </w:trPr>
        <w:tc>
          <w:tcPr>
            <w:tcW w:w="1843" w:type="dxa"/>
          </w:tcPr>
          <w:p w14:paraId="7200AAEE" w14:textId="77777777" w:rsidR="00991D83" w:rsidRPr="00003009" w:rsidRDefault="00991D83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352137FC" w14:textId="6CC8E4DC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191T1_5</w:t>
            </w:r>
          </w:p>
        </w:tc>
        <w:tc>
          <w:tcPr>
            <w:tcW w:w="1843" w:type="dxa"/>
            <w:vAlign w:val="bottom"/>
          </w:tcPr>
          <w:p w14:paraId="566D914E" w14:textId="5DE66A18" w:rsidR="001A60E0" w:rsidRPr="00003009" w:rsidRDefault="00991D83" w:rsidP="00991D83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6</w:t>
            </w:r>
            <w:r w:rsidRPr="00003009">
              <w:rPr>
                <w:rFonts w:asciiTheme="minorBidi" w:hAnsiTheme="minorBidi"/>
                <w:sz w:val="18"/>
                <w:szCs w:val="18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8</w:t>
            </w:r>
            <w:r w:rsidRPr="00003009">
              <w:rPr>
                <w:rFonts w:asciiTheme="minorBidi" w:hAnsiTheme="minorBidi"/>
                <w:sz w:val="18"/>
                <w:szCs w:val="18"/>
              </w:rPr>
              <w:t>O</w:t>
            </w:r>
            <w:r w:rsidRPr="00003009">
              <w:rPr>
                <w:rFonts w:asciiTheme="minorBidi" w:hAnsiTheme="minorBidi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216" w:type="dxa"/>
          </w:tcPr>
          <w:p w14:paraId="500862F3" w14:textId="77777777" w:rsidR="00991D83" w:rsidRPr="00003009" w:rsidRDefault="00991D83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446C3BDC" w14:textId="23E09159" w:rsidR="001A60E0" w:rsidRPr="00003009" w:rsidRDefault="00991D83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 xml:space="preserve">Citric acid </w:t>
            </w:r>
          </w:p>
        </w:tc>
        <w:tc>
          <w:tcPr>
            <w:tcW w:w="992" w:type="dxa"/>
          </w:tcPr>
          <w:p w14:paraId="40227C96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4132E7" w14:textId="132E88A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150</w:t>
            </w:r>
          </w:p>
        </w:tc>
        <w:tc>
          <w:tcPr>
            <w:tcW w:w="851" w:type="dxa"/>
          </w:tcPr>
          <w:p w14:paraId="0AAD270E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B4A826F" w14:textId="583B8F2D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7124B105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47AD735" w14:textId="4B3DB4E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879" w:type="dxa"/>
          </w:tcPr>
          <w:p w14:paraId="710EB858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9EE1E6" w14:textId="0B95683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3C7FE6CF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4CFFA2" w14:textId="18A2B8E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051E0120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F7C3D7" w14:textId="43DE4E8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1560" w:type="dxa"/>
          </w:tcPr>
          <w:p w14:paraId="5579BB06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D20EEB6" w14:textId="6C44BBAB" w:rsidR="001A60E0" w:rsidRPr="00003009" w:rsidRDefault="00991D83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54B7E20D" w14:textId="77777777" w:rsidTr="00373360">
        <w:trPr>
          <w:trHeight w:val="448"/>
        </w:trPr>
        <w:tc>
          <w:tcPr>
            <w:tcW w:w="1843" w:type="dxa"/>
          </w:tcPr>
          <w:p w14:paraId="4E4511CE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57CA8FED" w14:textId="6F87516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433T5_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BBE763F" w14:textId="77777777" w:rsidR="001A60E0" w:rsidRPr="00003009" w:rsidRDefault="001A60E0" w:rsidP="001A60E0">
            <w:pPr>
              <w:rPr>
                <w:rFonts w:asciiTheme="minorBidi" w:hAnsiTheme="minorBidi"/>
                <w:color w:val="222222"/>
                <w:sz w:val="18"/>
                <w:szCs w:val="18"/>
              </w:rPr>
            </w:pPr>
          </w:p>
          <w:p w14:paraId="11005BA8" w14:textId="4AB41C4E" w:rsidR="001A60E0" w:rsidRPr="00003009" w:rsidRDefault="001A60E0" w:rsidP="001A60E0">
            <w:pPr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C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H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  <w:vertAlign w:val="subscript"/>
              </w:rPr>
              <w:t>26</w:t>
            </w:r>
            <w:r w:rsidRPr="00003009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O9</w:t>
            </w:r>
          </w:p>
        </w:tc>
        <w:tc>
          <w:tcPr>
            <w:tcW w:w="5216" w:type="dxa"/>
            <w:vAlign w:val="bottom"/>
          </w:tcPr>
          <w:p w14:paraId="55C8E65D" w14:textId="4C2B9FD2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Butyl 3-O-caffeoylquinate</w:t>
            </w:r>
          </w:p>
        </w:tc>
        <w:tc>
          <w:tcPr>
            <w:tcW w:w="992" w:type="dxa"/>
          </w:tcPr>
          <w:p w14:paraId="186AAC2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3A6FAE" w14:textId="51DA439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33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127</w:t>
            </w:r>
          </w:p>
        </w:tc>
        <w:tc>
          <w:tcPr>
            <w:tcW w:w="851" w:type="dxa"/>
          </w:tcPr>
          <w:p w14:paraId="7EE0053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DB1D49" w14:textId="368867A7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04FC6DD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BFF4066" w14:textId="712A7B3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8</w:t>
            </w:r>
          </w:p>
        </w:tc>
        <w:tc>
          <w:tcPr>
            <w:tcW w:w="879" w:type="dxa"/>
          </w:tcPr>
          <w:p w14:paraId="14AC415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A5682D0" w14:textId="28289B01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4E041E1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3E545D9" w14:textId="00BD167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7B7AD1A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DB558F8" w14:textId="3F3C1A96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04</w:t>
            </w:r>
          </w:p>
        </w:tc>
        <w:tc>
          <w:tcPr>
            <w:tcW w:w="1560" w:type="dxa"/>
          </w:tcPr>
          <w:p w14:paraId="37B2789B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122F258" w14:textId="31CA447F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1D6307C9" w14:textId="77777777" w:rsidTr="00373360">
        <w:trPr>
          <w:trHeight w:val="448"/>
        </w:trPr>
        <w:tc>
          <w:tcPr>
            <w:tcW w:w="1843" w:type="dxa"/>
          </w:tcPr>
          <w:p w14:paraId="2C751BFD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027CDA54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CA74022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0B07297" w14:textId="0AD085BC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577T9_1</w:t>
            </w:r>
          </w:p>
        </w:tc>
        <w:tc>
          <w:tcPr>
            <w:tcW w:w="1843" w:type="dxa"/>
            <w:vAlign w:val="bottom"/>
          </w:tcPr>
          <w:p w14:paraId="3C291134" w14:textId="04F03576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N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4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2</w:t>
            </w:r>
          </w:p>
        </w:tc>
        <w:tc>
          <w:tcPr>
            <w:tcW w:w="5216" w:type="dxa"/>
          </w:tcPr>
          <w:p w14:paraId="0E3F9C74" w14:textId="7777777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0E85C598" w14:textId="3961C48A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N-[[6-[4,6-diamino-3-[[3-(aminomethyl)-5-hydroxy-6-(hydroxymethyl)-1,4-dioxan-2-yl]oxy]-2-hydroxycyclohexyl]oxy-3,4,5-trihydroxyoxan-2-yl]methyl]hex-5-ynamide</w:t>
            </w:r>
          </w:p>
        </w:tc>
        <w:tc>
          <w:tcPr>
            <w:tcW w:w="992" w:type="dxa"/>
          </w:tcPr>
          <w:p w14:paraId="37AAEE5B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B4C514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29E5D2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CFA198F" w14:textId="1E4B594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57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757</w:t>
            </w:r>
          </w:p>
        </w:tc>
        <w:tc>
          <w:tcPr>
            <w:tcW w:w="851" w:type="dxa"/>
          </w:tcPr>
          <w:p w14:paraId="70C028D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5E8849A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C8AFBB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1B34569" w14:textId="2828F63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331B50F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078C9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D06B4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57AAB68" w14:textId="1115F878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879" w:type="dxa"/>
          </w:tcPr>
          <w:p w14:paraId="100CA962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C8D4E6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B72C256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E0E7B97" w14:textId="2F80B87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8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334E7D0D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026A1D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3434F85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A81C48" w14:textId="089152A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3D39823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04504E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CBAD07F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851DA7C" w14:textId="34847834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4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2</w:t>
            </w:r>
          </w:p>
        </w:tc>
        <w:tc>
          <w:tcPr>
            <w:tcW w:w="1560" w:type="dxa"/>
          </w:tcPr>
          <w:p w14:paraId="27F7DAFC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7F6DA7C5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60BE49C4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2737A934" w14:textId="2CCA1CC4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  <w:tr w:rsidR="001A60E0" w:rsidRPr="00003009" w14:paraId="4453AFA8" w14:textId="77777777" w:rsidTr="00373360">
        <w:trPr>
          <w:trHeight w:val="448"/>
        </w:trPr>
        <w:tc>
          <w:tcPr>
            <w:tcW w:w="1843" w:type="dxa"/>
          </w:tcPr>
          <w:p w14:paraId="3C999E62" w14:textId="77777777" w:rsidR="001A60E0" w:rsidRPr="00003009" w:rsidRDefault="001A6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25367A6" w14:textId="77777777" w:rsidR="009410E0" w:rsidRPr="00003009" w:rsidRDefault="00941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7CB6CCD4" w14:textId="4B882DD7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397T7</w:t>
            </w:r>
          </w:p>
        </w:tc>
        <w:tc>
          <w:tcPr>
            <w:tcW w:w="1843" w:type="dxa"/>
            <w:vAlign w:val="bottom"/>
          </w:tcPr>
          <w:p w14:paraId="0BDCE6B1" w14:textId="60CC0D50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1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6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8</w:t>
            </w:r>
          </w:p>
        </w:tc>
        <w:tc>
          <w:tcPr>
            <w:tcW w:w="5216" w:type="dxa"/>
          </w:tcPr>
          <w:p w14:paraId="7C079FBE" w14:textId="77777777" w:rsidR="009410E0" w:rsidRPr="00003009" w:rsidRDefault="00941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</w:p>
          <w:p w14:paraId="348AC993" w14:textId="0F27918E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  <w:t>11-Propanoyloxy-10-(1-propanoyloxyethoxycarbonyl) dodecanoic acid</w:t>
            </w:r>
          </w:p>
        </w:tc>
        <w:tc>
          <w:tcPr>
            <w:tcW w:w="992" w:type="dxa"/>
          </w:tcPr>
          <w:p w14:paraId="67FDA7A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F47B8E4" w14:textId="77777777" w:rsidR="00C42B94" w:rsidRDefault="00C42B9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B63EBDC" w14:textId="1152F25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39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252</w:t>
            </w:r>
          </w:p>
        </w:tc>
        <w:tc>
          <w:tcPr>
            <w:tcW w:w="851" w:type="dxa"/>
          </w:tcPr>
          <w:p w14:paraId="446F09E7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2B7BE3C" w14:textId="77777777" w:rsidR="00C42B94" w:rsidRDefault="00C42B9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35C407F" w14:textId="3CD9CC2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6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14:paraId="72E39639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000947E" w14:textId="77777777" w:rsidR="00C42B94" w:rsidRDefault="00C42B9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5231F5B" w14:textId="6771B6CA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879" w:type="dxa"/>
          </w:tcPr>
          <w:p w14:paraId="463BC36E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CA0260" w14:textId="77777777" w:rsidR="00C42B94" w:rsidRDefault="00C42B9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F76AA04" w14:textId="598BDC83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6B5DBF93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8A8B50A" w14:textId="77777777" w:rsidR="00C42B94" w:rsidRDefault="00C42B9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6551FE" w14:textId="7CA6F5C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69C3C880" w14:textId="77777777" w:rsidR="001A60E0" w:rsidRPr="00003009" w:rsidRDefault="001A60E0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6184054" w14:textId="77777777" w:rsidR="00C42B94" w:rsidRDefault="00C42B94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073E88" w14:textId="4B291549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1560" w:type="dxa"/>
          </w:tcPr>
          <w:p w14:paraId="08C7B7AE" w14:textId="77777777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7DE2047" w14:textId="77777777" w:rsidR="00C42B94" w:rsidRDefault="00C42B94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8F6EFA0" w14:textId="0B68A066" w:rsidR="001A60E0" w:rsidRPr="00003009" w:rsidRDefault="001A60E0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vertAlign w:val="subscript"/>
                <w:lang w:eastAsia="en-ZA"/>
              </w:rPr>
              <w:t>2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O− H] −</w:t>
            </w:r>
          </w:p>
        </w:tc>
      </w:tr>
      <w:tr w:rsidR="001A60E0" w:rsidRPr="00003009" w14:paraId="6D601D6F" w14:textId="77777777" w:rsidTr="00373360">
        <w:trPr>
          <w:trHeight w:val="448"/>
        </w:trPr>
        <w:tc>
          <w:tcPr>
            <w:tcW w:w="1843" w:type="dxa"/>
          </w:tcPr>
          <w:p w14:paraId="5197C3AF" w14:textId="77777777" w:rsidR="009410E0" w:rsidRPr="00003009" w:rsidRDefault="009410E0" w:rsidP="001A60E0">
            <w:pPr>
              <w:rPr>
                <w:rFonts w:asciiTheme="minorBidi" w:hAnsiTheme="minorBidi"/>
                <w:sz w:val="18"/>
                <w:szCs w:val="18"/>
              </w:rPr>
            </w:pPr>
          </w:p>
          <w:p w14:paraId="4CA39C7E" w14:textId="6B204F86" w:rsidR="001A60E0" w:rsidRPr="00003009" w:rsidRDefault="001A60E0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M291T8_1</w:t>
            </w:r>
          </w:p>
        </w:tc>
        <w:tc>
          <w:tcPr>
            <w:tcW w:w="1843" w:type="dxa"/>
            <w:vAlign w:val="bottom"/>
          </w:tcPr>
          <w:p w14:paraId="3BB77506" w14:textId="48C47B20" w:rsidR="001A60E0" w:rsidRPr="00003009" w:rsidRDefault="002D1BF7" w:rsidP="001A60E0">
            <w:pPr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C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1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H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28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lang w:eastAsia="en-ZA"/>
              </w:rPr>
              <w:t>O</w:t>
            </w: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9F9F9"/>
                <w:vertAlign w:val="subscript"/>
                <w:lang w:eastAsia="en-ZA"/>
              </w:rPr>
              <w:t>3</w:t>
            </w:r>
          </w:p>
        </w:tc>
        <w:tc>
          <w:tcPr>
            <w:tcW w:w="5216" w:type="dxa"/>
          </w:tcPr>
          <w:p w14:paraId="1A92E0D5" w14:textId="77777777" w:rsidR="00991D83" w:rsidRPr="005B5B98" w:rsidRDefault="00991D83" w:rsidP="001A60E0">
            <w:pPr>
              <w:rPr>
                <w:rStyle w:val="Strong"/>
                <w:rFonts w:asciiTheme="minorBidi" w:hAnsiTheme="minorBidi"/>
                <w:b w:val="0"/>
                <w:bCs w:val="0"/>
                <w:color w:val="333333"/>
                <w:sz w:val="18"/>
                <w:szCs w:val="18"/>
                <w:shd w:val="clear" w:color="auto" w:fill="FFFFFF"/>
                <w:lang w:val="it-IT"/>
              </w:rPr>
            </w:pPr>
          </w:p>
          <w:p w14:paraId="08114C90" w14:textId="419F6282" w:rsidR="001A60E0" w:rsidRPr="005B5B98" w:rsidRDefault="002D1BF7" w:rsidP="001A60E0">
            <w:pPr>
              <w:rPr>
                <w:rFonts w:asciiTheme="minorBidi" w:eastAsia="Times New Roman" w:hAnsiTheme="minorBidi"/>
                <w:b/>
                <w:bCs/>
                <w:kern w:val="0"/>
                <w:sz w:val="18"/>
                <w:szCs w:val="18"/>
                <w:lang w:val="it-IT" w:eastAsia="en-ZA"/>
              </w:rPr>
            </w:pPr>
            <w:r w:rsidRPr="005B5B98">
              <w:rPr>
                <w:rStyle w:val="Strong"/>
                <w:rFonts w:asciiTheme="minorBidi" w:hAnsiTheme="minorBidi"/>
                <w:b w:val="0"/>
                <w:bCs w:val="0"/>
                <w:color w:val="333333"/>
                <w:sz w:val="18"/>
                <w:szCs w:val="18"/>
                <w:shd w:val="clear" w:color="auto" w:fill="FFFFFF"/>
                <w:lang w:val="it-IT"/>
              </w:rPr>
              <w:t>(2'E,4'Z,7'Z,8E)-</w:t>
            </w:r>
            <w:proofErr w:type="spellStart"/>
            <w:r w:rsidRPr="005B5B98">
              <w:rPr>
                <w:rStyle w:val="Strong"/>
                <w:rFonts w:asciiTheme="minorBidi" w:hAnsiTheme="minorBidi"/>
                <w:b w:val="0"/>
                <w:bCs w:val="0"/>
                <w:color w:val="333333"/>
                <w:sz w:val="18"/>
                <w:szCs w:val="18"/>
                <w:shd w:val="clear" w:color="auto" w:fill="FFFFFF"/>
                <w:lang w:val="it-IT"/>
              </w:rPr>
              <w:t>Colnelenic</w:t>
            </w:r>
            <w:proofErr w:type="spellEnd"/>
            <w:r w:rsidRPr="005B5B98">
              <w:rPr>
                <w:rStyle w:val="Strong"/>
                <w:rFonts w:asciiTheme="minorBidi" w:hAnsiTheme="minorBidi"/>
                <w:b w:val="0"/>
                <w:bCs w:val="0"/>
                <w:color w:val="333333"/>
                <w:sz w:val="18"/>
                <w:szCs w:val="18"/>
                <w:shd w:val="clear" w:color="auto" w:fill="FFFFFF"/>
                <w:lang w:val="it-IT"/>
              </w:rPr>
              <w:t xml:space="preserve"> acid</w:t>
            </w:r>
          </w:p>
        </w:tc>
        <w:tc>
          <w:tcPr>
            <w:tcW w:w="992" w:type="dxa"/>
          </w:tcPr>
          <w:p w14:paraId="0D7F6224" w14:textId="77777777" w:rsidR="00991D83" w:rsidRPr="005B5B98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</w:p>
          <w:p w14:paraId="1AB2DA93" w14:textId="7C4FA7AB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91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998</w:t>
            </w:r>
          </w:p>
        </w:tc>
        <w:tc>
          <w:tcPr>
            <w:tcW w:w="851" w:type="dxa"/>
          </w:tcPr>
          <w:p w14:paraId="0D257141" w14:textId="77777777" w:rsidR="00991D83" w:rsidRPr="00003009" w:rsidRDefault="00991D83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A77FDF6" w14:textId="3740662F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7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532B6C4E" w14:textId="77777777" w:rsidR="002D1BF7" w:rsidRPr="00003009" w:rsidRDefault="002D1BF7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56A7EC" w14:textId="6D5EDE52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879" w:type="dxa"/>
          </w:tcPr>
          <w:p w14:paraId="737BA16B" w14:textId="77777777" w:rsidR="002D1BF7" w:rsidRPr="00003009" w:rsidRDefault="002D1BF7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F74F59B" w14:textId="3FF990AE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19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25E8E119" w14:textId="77777777" w:rsidR="002D1BF7" w:rsidRPr="00003009" w:rsidRDefault="002D1BF7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4FF123B" w14:textId="26729220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0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1CEE937C" w14:textId="77777777" w:rsidR="002D1BF7" w:rsidRPr="00003009" w:rsidRDefault="002D1BF7" w:rsidP="000030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6B0985" w14:textId="3FDE9B45" w:rsidR="001A60E0" w:rsidRPr="00003009" w:rsidRDefault="001A60E0" w:rsidP="00003009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lang w:eastAsia="en-ZA"/>
              </w:rPr>
            </w:pPr>
            <w:r w:rsidRPr="00003009">
              <w:rPr>
                <w:rFonts w:asciiTheme="minorBidi" w:hAnsiTheme="minorBidi"/>
                <w:sz w:val="18"/>
                <w:szCs w:val="18"/>
              </w:rPr>
              <w:t>2</w:t>
            </w:r>
            <w:r w:rsidR="00DA1D58">
              <w:rPr>
                <w:rFonts w:asciiTheme="minorBidi" w:hAnsiTheme="minorBidi"/>
                <w:sz w:val="18"/>
                <w:szCs w:val="18"/>
              </w:rPr>
              <w:t>.</w:t>
            </w:r>
            <w:r w:rsidRPr="00003009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1560" w:type="dxa"/>
          </w:tcPr>
          <w:p w14:paraId="779209C1" w14:textId="77777777" w:rsidR="002D1BF7" w:rsidRPr="00003009" w:rsidRDefault="002D1BF7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</w:p>
          <w:p w14:paraId="4D5913F9" w14:textId="52BEAA24" w:rsidR="001A60E0" w:rsidRPr="00003009" w:rsidRDefault="002D1BF7" w:rsidP="00C42B94">
            <w:pPr>
              <w:jc w:val="center"/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</w:pPr>
            <w:r w:rsidRPr="00003009">
              <w:rPr>
                <w:rFonts w:asciiTheme="minorBidi" w:eastAsia="Times New Roman" w:hAnsiTheme="minorBidi"/>
                <w:kern w:val="0"/>
                <w:sz w:val="18"/>
                <w:szCs w:val="18"/>
                <w:shd w:val="clear" w:color="auto" w:fill="FFFFFF"/>
                <w:lang w:eastAsia="en-ZA"/>
              </w:rPr>
              <w:t>[M − H] −</w:t>
            </w:r>
          </w:p>
        </w:tc>
      </w:tr>
    </w:tbl>
    <w:p w14:paraId="36D26F29" w14:textId="35D15E7B" w:rsidR="007860F6" w:rsidRPr="00003009" w:rsidRDefault="007B7E23" w:rsidP="00003009">
      <w:pPr>
        <w:rPr>
          <w:rFonts w:asciiTheme="minorBidi" w:hAnsiTheme="minorBidi"/>
          <w:sz w:val="18"/>
          <w:szCs w:val="18"/>
          <w14:ligatures w14:val="none"/>
        </w:rPr>
      </w:pPr>
      <w:r w:rsidRPr="00003009">
        <w:rPr>
          <w:rFonts w:asciiTheme="minorBidi" w:hAnsiTheme="minorBidi"/>
          <w:sz w:val="18"/>
          <w:szCs w:val="18"/>
          <w14:ligatures w14:val="none"/>
        </w:rPr>
        <w:t xml:space="preserve">Analysed using high-definition MS in UHPLC negative mode, this summary presents the annotated metabolites found in </w:t>
      </w:r>
      <w:r w:rsidR="00003009" w:rsidRPr="00003009">
        <w:rPr>
          <w:rFonts w:asciiTheme="minorBidi" w:hAnsiTheme="minorBidi"/>
          <w:sz w:val="18"/>
          <w:szCs w:val="18"/>
          <w14:ligatures w14:val="none"/>
        </w:rPr>
        <w:t xml:space="preserve">potato </w:t>
      </w:r>
      <w:r w:rsidRPr="00003009">
        <w:rPr>
          <w:rFonts w:asciiTheme="minorBidi" w:hAnsiTheme="minorBidi"/>
          <w:sz w:val="18"/>
          <w:szCs w:val="18"/>
          <w14:ligatures w14:val="none"/>
        </w:rPr>
        <w:t xml:space="preserve">from </w:t>
      </w:r>
      <w:r w:rsidR="00003009" w:rsidRPr="00003009">
        <w:rPr>
          <w:rFonts w:asciiTheme="minorBidi" w:hAnsiTheme="minorBidi"/>
          <w:b/>
          <w:bCs/>
          <w:sz w:val="18"/>
          <w:szCs w:val="18"/>
        </w:rPr>
        <w:t>BD2110, FAW</w:t>
      </w:r>
      <w:r w:rsidR="00003009" w:rsidRPr="00003009">
        <w:rPr>
          <w:rFonts w:asciiTheme="minorBidi" w:hAnsiTheme="minorBidi"/>
          <w:sz w:val="18"/>
          <w:szCs w:val="18"/>
        </w:rPr>
        <w:t xml:space="preserve"> and </w:t>
      </w:r>
      <w:r w:rsidR="00003009" w:rsidRPr="00003009">
        <w:rPr>
          <w:rFonts w:asciiTheme="minorBidi" w:hAnsiTheme="minorBidi"/>
          <w:b/>
          <w:bCs/>
          <w:sz w:val="18"/>
          <w:szCs w:val="18"/>
        </w:rPr>
        <w:t xml:space="preserve">FAW+BD2110 </w:t>
      </w:r>
      <w:r w:rsidRPr="00003009">
        <w:rPr>
          <w:rFonts w:asciiTheme="minorBidi" w:hAnsiTheme="minorBidi"/>
          <w:sz w:val="18"/>
          <w:szCs w:val="18"/>
          <w14:ligatures w14:val="none"/>
        </w:rPr>
        <w:t xml:space="preserve">treated leaf respectively. The metabolites that played a role in the distinguishing differences in the changed metabolomes were determined using OPLS-DA S plots, with a threshold score values 0.05. Annotations are associated with the detection of metabolites using MS2. The concentrations of metabolites are scaled using a logarithmic base of 2. The metabolites shown are the ones that exhibit differences between the treated and untreated samples. </w:t>
      </w:r>
    </w:p>
    <w:p w14:paraId="5B57C76E" w14:textId="77777777" w:rsidR="00003009" w:rsidRPr="00003009" w:rsidRDefault="00003009" w:rsidP="00003009">
      <w:pPr>
        <w:rPr>
          <w14:ligatures w14:val="none"/>
        </w:rPr>
      </w:pPr>
    </w:p>
    <w:sectPr w:rsidR="00003009" w:rsidRPr="00003009" w:rsidSect="00AA2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80D74"/>
    <w:multiLevelType w:val="multilevel"/>
    <w:tmpl w:val="ADA89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92AFC"/>
    <w:multiLevelType w:val="multilevel"/>
    <w:tmpl w:val="8CA89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943858"/>
    <w:multiLevelType w:val="multilevel"/>
    <w:tmpl w:val="7450B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0A6929"/>
    <w:multiLevelType w:val="multilevel"/>
    <w:tmpl w:val="0DC0E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27564D"/>
    <w:multiLevelType w:val="multilevel"/>
    <w:tmpl w:val="11BC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E60D55"/>
    <w:multiLevelType w:val="multilevel"/>
    <w:tmpl w:val="748C9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776051"/>
    <w:multiLevelType w:val="multilevel"/>
    <w:tmpl w:val="BD0E6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B61B2D"/>
    <w:multiLevelType w:val="multilevel"/>
    <w:tmpl w:val="8E2C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AA13EB"/>
    <w:multiLevelType w:val="multilevel"/>
    <w:tmpl w:val="93803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A27F00"/>
    <w:multiLevelType w:val="multilevel"/>
    <w:tmpl w:val="F1A28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973618"/>
    <w:multiLevelType w:val="multilevel"/>
    <w:tmpl w:val="097AC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1788543">
    <w:abstractNumId w:val="4"/>
  </w:num>
  <w:num w:numId="2" w16cid:durableId="719521651">
    <w:abstractNumId w:val="8"/>
  </w:num>
  <w:num w:numId="3" w16cid:durableId="980694783">
    <w:abstractNumId w:val="6"/>
  </w:num>
  <w:num w:numId="4" w16cid:durableId="299504606">
    <w:abstractNumId w:val="2"/>
  </w:num>
  <w:num w:numId="5" w16cid:durableId="157119790">
    <w:abstractNumId w:val="7"/>
  </w:num>
  <w:num w:numId="6" w16cid:durableId="572860465">
    <w:abstractNumId w:val="10"/>
  </w:num>
  <w:num w:numId="7" w16cid:durableId="22678094">
    <w:abstractNumId w:val="9"/>
  </w:num>
  <w:num w:numId="8" w16cid:durableId="44522979">
    <w:abstractNumId w:val="0"/>
  </w:num>
  <w:num w:numId="9" w16cid:durableId="442309361">
    <w:abstractNumId w:val="1"/>
  </w:num>
  <w:num w:numId="10" w16cid:durableId="1025255510">
    <w:abstractNumId w:val="5"/>
  </w:num>
  <w:num w:numId="11" w16cid:durableId="9929473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97"/>
    <w:rsid w:val="00000259"/>
    <w:rsid w:val="000005B1"/>
    <w:rsid w:val="000006D0"/>
    <w:rsid w:val="00000AF7"/>
    <w:rsid w:val="00001DC7"/>
    <w:rsid w:val="00003009"/>
    <w:rsid w:val="00014888"/>
    <w:rsid w:val="00020E09"/>
    <w:rsid w:val="00021C1F"/>
    <w:rsid w:val="00023E8D"/>
    <w:rsid w:val="00024A35"/>
    <w:rsid w:val="00030F22"/>
    <w:rsid w:val="00043818"/>
    <w:rsid w:val="00055CA3"/>
    <w:rsid w:val="00065587"/>
    <w:rsid w:val="00066541"/>
    <w:rsid w:val="00067F2A"/>
    <w:rsid w:val="00070555"/>
    <w:rsid w:val="0007083C"/>
    <w:rsid w:val="000761FB"/>
    <w:rsid w:val="0007710F"/>
    <w:rsid w:val="00086588"/>
    <w:rsid w:val="00093478"/>
    <w:rsid w:val="00096FF5"/>
    <w:rsid w:val="000A159E"/>
    <w:rsid w:val="000A2C07"/>
    <w:rsid w:val="000B0727"/>
    <w:rsid w:val="000B41B6"/>
    <w:rsid w:val="000B4EDD"/>
    <w:rsid w:val="000C01C5"/>
    <w:rsid w:val="000C5EFC"/>
    <w:rsid w:val="000D4A0D"/>
    <w:rsid w:val="000D7CF6"/>
    <w:rsid w:val="000E7096"/>
    <w:rsid w:val="000F28C6"/>
    <w:rsid w:val="000F4F37"/>
    <w:rsid w:val="000F6C60"/>
    <w:rsid w:val="00101310"/>
    <w:rsid w:val="001058B9"/>
    <w:rsid w:val="00120CCE"/>
    <w:rsid w:val="00122C59"/>
    <w:rsid w:val="00123FC5"/>
    <w:rsid w:val="00127A9B"/>
    <w:rsid w:val="00131E56"/>
    <w:rsid w:val="00133EDB"/>
    <w:rsid w:val="00135FDC"/>
    <w:rsid w:val="00150892"/>
    <w:rsid w:val="0015157A"/>
    <w:rsid w:val="00162EBA"/>
    <w:rsid w:val="00166BBB"/>
    <w:rsid w:val="001703C3"/>
    <w:rsid w:val="00180CD8"/>
    <w:rsid w:val="001811C2"/>
    <w:rsid w:val="00183921"/>
    <w:rsid w:val="0019714E"/>
    <w:rsid w:val="001A1F1B"/>
    <w:rsid w:val="001A4E77"/>
    <w:rsid w:val="001A60E0"/>
    <w:rsid w:val="001A6A03"/>
    <w:rsid w:val="001B28AD"/>
    <w:rsid w:val="001C0531"/>
    <w:rsid w:val="001C4B49"/>
    <w:rsid w:val="001D0FFE"/>
    <w:rsid w:val="001D19BB"/>
    <w:rsid w:val="001D3EAE"/>
    <w:rsid w:val="001D4874"/>
    <w:rsid w:val="001D4F4C"/>
    <w:rsid w:val="001D5590"/>
    <w:rsid w:val="001F14C1"/>
    <w:rsid w:val="001F62E3"/>
    <w:rsid w:val="001F73AE"/>
    <w:rsid w:val="0020005E"/>
    <w:rsid w:val="002138AF"/>
    <w:rsid w:val="00231BEA"/>
    <w:rsid w:val="002330CF"/>
    <w:rsid w:val="002348F9"/>
    <w:rsid w:val="002349F3"/>
    <w:rsid w:val="0023600C"/>
    <w:rsid w:val="002425FE"/>
    <w:rsid w:val="00242AE5"/>
    <w:rsid w:val="0025266B"/>
    <w:rsid w:val="002646FC"/>
    <w:rsid w:val="002655B3"/>
    <w:rsid w:val="00272493"/>
    <w:rsid w:val="00273351"/>
    <w:rsid w:val="002756D3"/>
    <w:rsid w:val="00276339"/>
    <w:rsid w:val="002831E2"/>
    <w:rsid w:val="002848FB"/>
    <w:rsid w:val="002A162D"/>
    <w:rsid w:val="002A7CE5"/>
    <w:rsid w:val="002C5D98"/>
    <w:rsid w:val="002D1BF7"/>
    <w:rsid w:val="002D41EB"/>
    <w:rsid w:val="002D6B06"/>
    <w:rsid w:val="002E1E6C"/>
    <w:rsid w:val="002E25F1"/>
    <w:rsid w:val="002E4D4A"/>
    <w:rsid w:val="002F49D5"/>
    <w:rsid w:val="002F5A38"/>
    <w:rsid w:val="002F74B9"/>
    <w:rsid w:val="00320F30"/>
    <w:rsid w:val="00326779"/>
    <w:rsid w:val="00326D9D"/>
    <w:rsid w:val="00327D71"/>
    <w:rsid w:val="003338BD"/>
    <w:rsid w:val="00336B79"/>
    <w:rsid w:val="0034149E"/>
    <w:rsid w:val="00345A79"/>
    <w:rsid w:val="003622F8"/>
    <w:rsid w:val="0036583C"/>
    <w:rsid w:val="0036608F"/>
    <w:rsid w:val="00366958"/>
    <w:rsid w:val="00367A89"/>
    <w:rsid w:val="00370B82"/>
    <w:rsid w:val="00373360"/>
    <w:rsid w:val="003741FB"/>
    <w:rsid w:val="0037724C"/>
    <w:rsid w:val="003772D0"/>
    <w:rsid w:val="003837E4"/>
    <w:rsid w:val="0038692A"/>
    <w:rsid w:val="0038748C"/>
    <w:rsid w:val="003977B5"/>
    <w:rsid w:val="003A1D18"/>
    <w:rsid w:val="003A3869"/>
    <w:rsid w:val="003C7BC2"/>
    <w:rsid w:val="003D0C87"/>
    <w:rsid w:val="003E00BA"/>
    <w:rsid w:val="003E0AFF"/>
    <w:rsid w:val="003F1514"/>
    <w:rsid w:val="003F1C1F"/>
    <w:rsid w:val="003F3250"/>
    <w:rsid w:val="00400547"/>
    <w:rsid w:val="00404189"/>
    <w:rsid w:val="0040692D"/>
    <w:rsid w:val="00410ABE"/>
    <w:rsid w:val="0042170C"/>
    <w:rsid w:val="00422C92"/>
    <w:rsid w:val="00424A45"/>
    <w:rsid w:val="00431221"/>
    <w:rsid w:val="00432AC0"/>
    <w:rsid w:val="0043779E"/>
    <w:rsid w:val="004402B8"/>
    <w:rsid w:val="00457537"/>
    <w:rsid w:val="00462181"/>
    <w:rsid w:val="00467CDA"/>
    <w:rsid w:val="00467F51"/>
    <w:rsid w:val="004716FF"/>
    <w:rsid w:val="00484B24"/>
    <w:rsid w:val="00486CA9"/>
    <w:rsid w:val="00493443"/>
    <w:rsid w:val="00493E7D"/>
    <w:rsid w:val="004A24E6"/>
    <w:rsid w:val="004A4BCB"/>
    <w:rsid w:val="004B702B"/>
    <w:rsid w:val="004C11BC"/>
    <w:rsid w:val="004C3555"/>
    <w:rsid w:val="004C4DA5"/>
    <w:rsid w:val="004C6BF9"/>
    <w:rsid w:val="004E1D83"/>
    <w:rsid w:val="004E28E5"/>
    <w:rsid w:val="004F08F3"/>
    <w:rsid w:val="004F2FE7"/>
    <w:rsid w:val="004F5416"/>
    <w:rsid w:val="0050220C"/>
    <w:rsid w:val="00502596"/>
    <w:rsid w:val="005035A3"/>
    <w:rsid w:val="00506565"/>
    <w:rsid w:val="00506784"/>
    <w:rsid w:val="00511ED9"/>
    <w:rsid w:val="005122BF"/>
    <w:rsid w:val="00513127"/>
    <w:rsid w:val="00521A0C"/>
    <w:rsid w:val="00521A1B"/>
    <w:rsid w:val="00523000"/>
    <w:rsid w:val="0052559C"/>
    <w:rsid w:val="005437EC"/>
    <w:rsid w:val="00543B96"/>
    <w:rsid w:val="005539F1"/>
    <w:rsid w:val="005545CD"/>
    <w:rsid w:val="00556726"/>
    <w:rsid w:val="00563521"/>
    <w:rsid w:val="00563E17"/>
    <w:rsid w:val="0056683A"/>
    <w:rsid w:val="00574E9C"/>
    <w:rsid w:val="00574EC6"/>
    <w:rsid w:val="00581ADC"/>
    <w:rsid w:val="005922B5"/>
    <w:rsid w:val="005927F9"/>
    <w:rsid w:val="005A2270"/>
    <w:rsid w:val="005B1FBA"/>
    <w:rsid w:val="005B51D3"/>
    <w:rsid w:val="005B5B98"/>
    <w:rsid w:val="005C135B"/>
    <w:rsid w:val="005C20FE"/>
    <w:rsid w:val="005C4091"/>
    <w:rsid w:val="005D6157"/>
    <w:rsid w:val="005D6583"/>
    <w:rsid w:val="005E138F"/>
    <w:rsid w:val="005E176F"/>
    <w:rsid w:val="005E74E7"/>
    <w:rsid w:val="005E76CF"/>
    <w:rsid w:val="005F1BED"/>
    <w:rsid w:val="005F29A2"/>
    <w:rsid w:val="00605F16"/>
    <w:rsid w:val="006100D5"/>
    <w:rsid w:val="0061459E"/>
    <w:rsid w:val="00620899"/>
    <w:rsid w:val="00625158"/>
    <w:rsid w:val="006338CE"/>
    <w:rsid w:val="00640340"/>
    <w:rsid w:val="00642376"/>
    <w:rsid w:val="00650171"/>
    <w:rsid w:val="006540B8"/>
    <w:rsid w:val="00655BAB"/>
    <w:rsid w:val="00661C09"/>
    <w:rsid w:val="00662DB8"/>
    <w:rsid w:val="00684C9F"/>
    <w:rsid w:val="0068595D"/>
    <w:rsid w:val="0069121E"/>
    <w:rsid w:val="006931AC"/>
    <w:rsid w:val="00694B24"/>
    <w:rsid w:val="00694F23"/>
    <w:rsid w:val="006963F7"/>
    <w:rsid w:val="006A5BD6"/>
    <w:rsid w:val="006A5F79"/>
    <w:rsid w:val="006B174C"/>
    <w:rsid w:val="006B4A4A"/>
    <w:rsid w:val="006B71A5"/>
    <w:rsid w:val="006C6499"/>
    <w:rsid w:val="006D2DC0"/>
    <w:rsid w:val="006D48E5"/>
    <w:rsid w:val="006F0C01"/>
    <w:rsid w:val="006F0E26"/>
    <w:rsid w:val="006F2F80"/>
    <w:rsid w:val="006F5740"/>
    <w:rsid w:val="007010D3"/>
    <w:rsid w:val="00701D5F"/>
    <w:rsid w:val="00702202"/>
    <w:rsid w:val="00703402"/>
    <w:rsid w:val="00703BD9"/>
    <w:rsid w:val="00705853"/>
    <w:rsid w:val="00711567"/>
    <w:rsid w:val="00711FCB"/>
    <w:rsid w:val="00712403"/>
    <w:rsid w:val="00714F69"/>
    <w:rsid w:val="00717834"/>
    <w:rsid w:val="0074039F"/>
    <w:rsid w:val="00742CDD"/>
    <w:rsid w:val="007439F8"/>
    <w:rsid w:val="00746C36"/>
    <w:rsid w:val="007601A4"/>
    <w:rsid w:val="007617B0"/>
    <w:rsid w:val="00762BC8"/>
    <w:rsid w:val="00764190"/>
    <w:rsid w:val="00764989"/>
    <w:rsid w:val="007652C9"/>
    <w:rsid w:val="00766040"/>
    <w:rsid w:val="00767602"/>
    <w:rsid w:val="00770F83"/>
    <w:rsid w:val="00774362"/>
    <w:rsid w:val="007837BF"/>
    <w:rsid w:val="00784CCB"/>
    <w:rsid w:val="0078602C"/>
    <w:rsid w:val="00786030"/>
    <w:rsid w:val="007860F6"/>
    <w:rsid w:val="00796ECF"/>
    <w:rsid w:val="007B1B06"/>
    <w:rsid w:val="007B58CD"/>
    <w:rsid w:val="007B7E23"/>
    <w:rsid w:val="007C4956"/>
    <w:rsid w:val="007D299E"/>
    <w:rsid w:val="007D3C18"/>
    <w:rsid w:val="007F7B51"/>
    <w:rsid w:val="00800022"/>
    <w:rsid w:val="008018A5"/>
    <w:rsid w:val="00805287"/>
    <w:rsid w:val="00805B14"/>
    <w:rsid w:val="00806A5C"/>
    <w:rsid w:val="00806D22"/>
    <w:rsid w:val="00807814"/>
    <w:rsid w:val="00824CD0"/>
    <w:rsid w:val="00827DC7"/>
    <w:rsid w:val="00831B06"/>
    <w:rsid w:val="008366B7"/>
    <w:rsid w:val="00837D76"/>
    <w:rsid w:val="00840BC2"/>
    <w:rsid w:val="00841884"/>
    <w:rsid w:val="00850225"/>
    <w:rsid w:val="0085081D"/>
    <w:rsid w:val="00860F5D"/>
    <w:rsid w:val="008736FA"/>
    <w:rsid w:val="00873FD8"/>
    <w:rsid w:val="008757F6"/>
    <w:rsid w:val="008916F4"/>
    <w:rsid w:val="00892027"/>
    <w:rsid w:val="00893932"/>
    <w:rsid w:val="008A3116"/>
    <w:rsid w:val="008A6455"/>
    <w:rsid w:val="008B1171"/>
    <w:rsid w:val="008B1D74"/>
    <w:rsid w:val="008B7E00"/>
    <w:rsid w:val="008C54C4"/>
    <w:rsid w:val="008D69C5"/>
    <w:rsid w:val="008E2365"/>
    <w:rsid w:val="008E2AFB"/>
    <w:rsid w:val="008F0F52"/>
    <w:rsid w:val="009034A1"/>
    <w:rsid w:val="00912BE1"/>
    <w:rsid w:val="00913A49"/>
    <w:rsid w:val="009145C5"/>
    <w:rsid w:val="00917D61"/>
    <w:rsid w:val="0092071F"/>
    <w:rsid w:val="009234B1"/>
    <w:rsid w:val="00923FD0"/>
    <w:rsid w:val="00925A23"/>
    <w:rsid w:val="00926BB5"/>
    <w:rsid w:val="00932A47"/>
    <w:rsid w:val="009410E0"/>
    <w:rsid w:val="009425D9"/>
    <w:rsid w:val="00944BFE"/>
    <w:rsid w:val="009451CC"/>
    <w:rsid w:val="00951103"/>
    <w:rsid w:val="00951B85"/>
    <w:rsid w:val="00963D52"/>
    <w:rsid w:val="00987C49"/>
    <w:rsid w:val="00990071"/>
    <w:rsid w:val="00991D83"/>
    <w:rsid w:val="009943F5"/>
    <w:rsid w:val="009A05C6"/>
    <w:rsid w:val="009B0B31"/>
    <w:rsid w:val="009B38C7"/>
    <w:rsid w:val="009C2715"/>
    <w:rsid w:val="009C7514"/>
    <w:rsid w:val="009D4D4A"/>
    <w:rsid w:val="009D706C"/>
    <w:rsid w:val="009E299B"/>
    <w:rsid w:val="009E7860"/>
    <w:rsid w:val="009F6130"/>
    <w:rsid w:val="00A15466"/>
    <w:rsid w:val="00A20E40"/>
    <w:rsid w:val="00A236E4"/>
    <w:rsid w:val="00A34EB6"/>
    <w:rsid w:val="00A3555C"/>
    <w:rsid w:val="00A3576F"/>
    <w:rsid w:val="00A36646"/>
    <w:rsid w:val="00A42FA4"/>
    <w:rsid w:val="00A651D9"/>
    <w:rsid w:val="00A76734"/>
    <w:rsid w:val="00A773DC"/>
    <w:rsid w:val="00A80634"/>
    <w:rsid w:val="00A81238"/>
    <w:rsid w:val="00A82092"/>
    <w:rsid w:val="00A83D79"/>
    <w:rsid w:val="00A84393"/>
    <w:rsid w:val="00A8566D"/>
    <w:rsid w:val="00A85B46"/>
    <w:rsid w:val="00A91A2F"/>
    <w:rsid w:val="00AA1498"/>
    <w:rsid w:val="00AA1606"/>
    <w:rsid w:val="00AA2D97"/>
    <w:rsid w:val="00AA3D54"/>
    <w:rsid w:val="00AA6473"/>
    <w:rsid w:val="00AB4D8E"/>
    <w:rsid w:val="00AB5729"/>
    <w:rsid w:val="00AB6645"/>
    <w:rsid w:val="00AB6C8B"/>
    <w:rsid w:val="00AC2348"/>
    <w:rsid w:val="00AE1183"/>
    <w:rsid w:val="00AE592F"/>
    <w:rsid w:val="00AF68A5"/>
    <w:rsid w:val="00B07C7B"/>
    <w:rsid w:val="00B101B6"/>
    <w:rsid w:val="00B111E7"/>
    <w:rsid w:val="00B11300"/>
    <w:rsid w:val="00B22E13"/>
    <w:rsid w:val="00B23482"/>
    <w:rsid w:val="00B23717"/>
    <w:rsid w:val="00B254AE"/>
    <w:rsid w:val="00B32298"/>
    <w:rsid w:val="00B3271D"/>
    <w:rsid w:val="00B45DE8"/>
    <w:rsid w:val="00B5082C"/>
    <w:rsid w:val="00B54F76"/>
    <w:rsid w:val="00B54FEC"/>
    <w:rsid w:val="00B62756"/>
    <w:rsid w:val="00B73CD3"/>
    <w:rsid w:val="00B74CB2"/>
    <w:rsid w:val="00B77468"/>
    <w:rsid w:val="00B86EE9"/>
    <w:rsid w:val="00B87237"/>
    <w:rsid w:val="00B90078"/>
    <w:rsid w:val="00BA61D7"/>
    <w:rsid w:val="00BB00D5"/>
    <w:rsid w:val="00BB2900"/>
    <w:rsid w:val="00BB7FF5"/>
    <w:rsid w:val="00BC25DE"/>
    <w:rsid w:val="00BC476F"/>
    <w:rsid w:val="00BC66FE"/>
    <w:rsid w:val="00BE6E54"/>
    <w:rsid w:val="00BF2DD6"/>
    <w:rsid w:val="00BF6BC1"/>
    <w:rsid w:val="00BF77E4"/>
    <w:rsid w:val="00C01244"/>
    <w:rsid w:val="00C014F8"/>
    <w:rsid w:val="00C01659"/>
    <w:rsid w:val="00C051C9"/>
    <w:rsid w:val="00C07049"/>
    <w:rsid w:val="00C12109"/>
    <w:rsid w:val="00C21DCD"/>
    <w:rsid w:val="00C23CEA"/>
    <w:rsid w:val="00C42B94"/>
    <w:rsid w:val="00C44A04"/>
    <w:rsid w:val="00C50CE4"/>
    <w:rsid w:val="00C538C8"/>
    <w:rsid w:val="00C565AF"/>
    <w:rsid w:val="00C56B71"/>
    <w:rsid w:val="00C604A9"/>
    <w:rsid w:val="00C63070"/>
    <w:rsid w:val="00C64F26"/>
    <w:rsid w:val="00C65888"/>
    <w:rsid w:val="00C70459"/>
    <w:rsid w:val="00C71678"/>
    <w:rsid w:val="00C721A9"/>
    <w:rsid w:val="00C75CFC"/>
    <w:rsid w:val="00C82CE5"/>
    <w:rsid w:val="00C8341F"/>
    <w:rsid w:val="00C857AB"/>
    <w:rsid w:val="00C9016E"/>
    <w:rsid w:val="00C93DDD"/>
    <w:rsid w:val="00C95551"/>
    <w:rsid w:val="00CA0E86"/>
    <w:rsid w:val="00CA5F59"/>
    <w:rsid w:val="00CB1C09"/>
    <w:rsid w:val="00CB4C2B"/>
    <w:rsid w:val="00CD77C3"/>
    <w:rsid w:val="00CE0A15"/>
    <w:rsid w:val="00CF37EF"/>
    <w:rsid w:val="00CF7DA2"/>
    <w:rsid w:val="00D11AB1"/>
    <w:rsid w:val="00D1384E"/>
    <w:rsid w:val="00D164E6"/>
    <w:rsid w:val="00D20FEB"/>
    <w:rsid w:val="00D23634"/>
    <w:rsid w:val="00D261B7"/>
    <w:rsid w:val="00D3323D"/>
    <w:rsid w:val="00D37C6E"/>
    <w:rsid w:val="00D4511A"/>
    <w:rsid w:val="00D531F1"/>
    <w:rsid w:val="00D57D34"/>
    <w:rsid w:val="00D63EE9"/>
    <w:rsid w:val="00D72296"/>
    <w:rsid w:val="00D81BA8"/>
    <w:rsid w:val="00D90E25"/>
    <w:rsid w:val="00D92212"/>
    <w:rsid w:val="00D92848"/>
    <w:rsid w:val="00D933AD"/>
    <w:rsid w:val="00D9688C"/>
    <w:rsid w:val="00D97B4D"/>
    <w:rsid w:val="00DA1D58"/>
    <w:rsid w:val="00DA2BEC"/>
    <w:rsid w:val="00DA6A48"/>
    <w:rsid w:val="00DB43A7"/>
    <w:rsid w:val="00DB7189"/>
    <w:rsid w:val="00DC084A"/>
    <w:rsid w:val="00DC182D"/>
    <w:rsid w:val="00DC3449"/>
    <w:rsid w:val="00DD30A0"/>
    <w:rsid w:val="00DD4B50"/>
    <w:rsid w:val="00DE10E9"/>
    <w:rsid w:val="00DF1484"/>
    <w:rsid w:val="00DF4251"/>
    <w:rsid w:val="00E04D63"/>
    <w:rsid w:val="00E07729"/>
    <w:rsid w:val="00E07DC6"/>
    <w:rsid w:val="00E167B2"/>
    <w:rsid w:val="00E16F17"/>
    <w:rsid w:val="00E234FF"/>
    <w:rsid w:val="00E251BC"/>
    <w:rsid w:val="00E27899"/>
    <w:rsid w:val="00E32A07"/>
    <w:rsid w:val="00E33D12"/>
    <w:rsid w:val="00E5023E"/>
    <w:rsid w:val="00E547B6"/>
    <w:rsid w:val="00E547E7"/>
    <w:rsid w:val="00E604F2"/>
    <w:rsid w:val="00E7072D"/>
    <w:rsid w:val="00E70F6A"/>
    <w:rsid w:val="00E807FD"/>
    <w:rsid w:val="00E875C4"/>
    <w:rsid w:val="00E92EA3"/>
    <w:rsid w:val="00E97712"/>
    <w:rsid w:val="00EB09E0"/>
    <w:rsid w:val="00EB09F2"/>
    <w:rsid w:val="00EB2C36"/>
    <w:rsid w:val="00EB4490"/>
    <w:rsid w:val="00EB54B6"/>
    <w:rsid w:val="00EB7527"/>
    <w:rsid w:val="00EC1E1E"/>
    <w:rsid w:val="00EC55A2"/>
    <w:rsid w:val="00EC6C9E"/>
    <w:rsid w:val="00EC6DE7"/>
    <w:rsid w:val="00EC701A"/>
    <w:rsid w:val="00ED3B4C"/>
    <w:rsid w:val="00ED4F94"/>
    <w:rsid w:val="00ED5CA4"/>
    <w:rsid w:val="00EF272E"/>
    <w:rsid w:val="00EF373F"/>
    <w:rsid w:val="00EF494F"/>
    <w:rsid w:val="00F2017C"/>
    <w:rsid w:val="00F226A7"/>
    <w:rsid w:val="00F2304F"/>
    <w:rsid w:val="00F34791"/>
    <w:rsid w:val="00F34C32"/>
    <w:rsid w:val="00F51161"/>
    <w:rsid w:val="00F55085"/>
    <w:rsid w:val="00F575C9"/>
    <w:rsid w:val="00F6425F"/>
    <w:rsid w:val="00F65C6F"/>
    <w:rsid w:val="00F65CF6"/>
    <w:rsid w:val="00F7155C"/>
    <w:rsid w:val="00F720C8"/>
    <w:rsid w:val="00F730FF"/>
    <w:rsid w:val="00F822DA"/>
    <w:rsid w:val="00F858A4"/>
    <w:rsid w:val="00F91441"/>
    <w:rsid w:val="00F91CD7"/>
    <w:rsid w:val="00F94E61"/>
    <w:rsid w:val="00FA1C2A"/>
    <w:rsid w:val="00FA275E"/>
    <w:rsid w:val="00FB1D75"/>
    <w:rsid w:val="00FB48EE"/>
    <w:rsid w:val="00FB7C96"/>
    <w:rsid w:val="00FD0F99"/>
    <w:rsid w:val="00FD28EC"/>
    <w:rsid w:val="00FE17F6"/>
    <w:rsid w:val="00FE3784"/>
    <w:rsid w:val="00FF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BE90FC"/>
  <w15:docId w15:val="{A9062C0E-4B5C-4B49-9B28-60F2E3CD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8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8BD"/>
    <w:rPr>
      <w:rFonts w:ascii="Times New Roman" w:eastAsia="Times New Roman" w:hAnsi="Times New Roman" w:cs="Times New Roman"/>
      <w:kern w:val="0"/>
      <w:sz w:val="20"/>
      <w:szCs w:val="20"/>
      <w:lang w:eastAsia="en-ZA"/>
    </w:rPr>
  </w:style>
  <w:style w:type="character" w:styleId="Hyperlink">
    <w:name w:val="Hyperlink"/>
    <w:basedOn w:val="DefaultParagraphFont"/>
    <w:uiPriority w:val="99"/>
    <w:unhideWhenUsed/>
    <w:rsid w:val="002F74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4B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D1BF7"/>
    <w:rPr>
      <w:b/>
      <w:bCs/>
    </w:rPr>
  </w:style>
  <w:style w:type="character" w:customStyle="1" w:styleId="label">
    <w:name w:val="label"/>
    <w:basedOn w:val="DefaultParagraphFont"/>
    <w:rsid w:val="00860F5D"/>
  </w:style>
  <w:style w:type="character" w:styleId="Emphasis">
    <w:name w:val="Emphasis"/>
    <w:basedOn w:val="DefaultParagraphFont"/>
    <w:uiPriority w:val="20"/>
    <w:qFormat/>
    <w:rsid w:val="00860F5D"/>
    <w:rPr>
      <w:i/>
      <w:iCs/>
    </w:rPr>
  </w:style>
  <w:style w:type="paragraph" w:styleId="NormalWeb">
    <w:name w:val="Normal (Web)"/>
    <w:basedOn w:val="Normal"/>
    <w:uiPriority w:val="99"/>
    <w:unhideWhenUsed/>
    <w:rsid w:val="00786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pubchem.ncbi.nlm.nih.gov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1E717B-B33B-497A-BD33-9BFE9965044A}">
  <we:reference id="55da0767-eb41-43c5-87ca-3799bace4589" version="1.0.1.0" store="EXCatalog" storeType="EXCatalog"/>
  <we:alternateReferences>
    <we:reference id="WA104380917" version="1.0.1.0" store="en-Z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F63F9-9F37-4967-8D3C-14E277472ED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23</Words>
  <Characters>1153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uleke, Sandra</dc:creator>
  <cp:keywords/>
  <dc:description/>
  <cp:lastModifiedBy>Ntushelo, Khayalethu</cp:lastModifiedBy>
  <cp:revision>8</cp:revision>
  <dcterms:created xsi:type="dcterms:W3CDTF">2025-11-21T13:15:00Z</dcterms:created>
  <dcterms:modified xsi:type="dcterms:W3CDTF">2025-11-21T14:45:00Z</dcterms:modified>
</cp:coreProperties>
</file>